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26C43D" w14:textId="62E28BC0" w:rsidR="001E4318" w:rsidRPr="00203B96" w:rsidRDefault="001E4318">
      <w:pPr>
        <w:spacing w:line="240" w:lineRule="auto"/>
        <w:rPr>
          <w:rFonts w:ascii="Segoe UI" w:hAnsi="Segoe UI" w:cs="Segoe UI"/>
          <w:shd w:val="clear" w:color="auto" w:fill="FCFCFC"/>
          <w:lang w:val="en-US" w:eastAsia="zh-CN"/>
        </w:rPr>
      </w:pPr>
    </w:p>
    <w:p w14:paraId="558FEA1E" w14:textId="77777777" w:rsidR="00C93FC2" w:rsidRPr="00203B96" w:rsidRDefault="00C93FC2" w:rsidP="00C93FC2">
      <w:pPr>
        <w:spacing w:line="240" w:lineRule="auto"/>
        <w:jc w:val="center"/>
        <w:rPr>
          <w:rFonts w:eastAsia="等线"/>
          <w:kern w:val="2"/>
          <w:sz w:val="21"/>
          <w:lang w:val="en-US" w:eastAsia="zh-CN"/>
        </w:rPr>
      </w:pPr>
      <w:bookmarkStart w:id="0" w:name="_Hlk68939844"/>
      <w:r w:rsidRPr="00203B96">
        <w:rPr>
          <w:rFonts w:eastAsia="等线"/>
          <w:kern w:val="2"/>
          <w:sz w:val="21"/>
          <w:lang w:val="en-US" w:eastAsia="zh-CN"/>
        </w:rPr>
        <w:t>Appendix 1</w:t>
      </w:r>
    </w:p>
    <w:p w14:paraId="0D156AA0" w14:textId="77777777" w:rsidR="00C93FC2" w:rsidRPr="00203B96" w:rsidRDefault="00C93FC2" w:rsidP="00C93FC2">
      <w:pPr>
        <w:spacing w:line="240" w:lineRule="auto"/>
        <w:jc w:val="center"/>
        <w:rPr>
          <w:rFonts w:eastAsia="等线"/>
          <w:kern w:val="2"/>
          <w:sz w:val="21"/>
          <w:lang w:val="en-US" w:eastAsia="zh-CN"/>
        </w:rPr>
      </w:pPr>
      <w:r w:rsidRPr="00203B96">
        <w:rPr>
          <w:rFonts w:eastAsia="等线"/>
          <w:kern w:val="2"/>
          <w:sz w:val="21"/>
          <w:lang w:val="en-US" w:eastAsia="zh-CN"/>
        </w:rPr>
        <w:t>Chinese stimuli</w:t>
      </w:r>
    </w:p>
    <w:tbl>
      <w:tblPr>
        <w:tblStyle w:val="2"/>
        <w:tblW w:w="948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418"/>
        <w:gridCol w:w="1276"/>
        <w:gridCol w:w="992"/>
        <w:gridCol w:w="1276"/>
        <w:gridCol w:w="1409"/>
        <w:gridCol w:w="1409"/>
      </w:tblGrid>
      <w:tr w:rsidR="00C93FC2" w:rsidRPr="00203B96" w14:paraId="48AB9A6D" w14:textId="77777777" w:rsidTr="00937F8E">
        <w:trPr>
          <w:trHeight w:hRule="exact" w:val="490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09A83AEB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bookmarkStart w:id="1" w:name="_Hlk68875379"/>
            <w:r w:rsidRPr="00203B96">
              <w:rPr>
                <w:color w:val="000000"/>
                <w:sz w:val="18"/>
                <w:szCs w:val="18"/>
                <w:lang w:val="en-US" w:eastAsia="zh-CN" w:bidi="ar"/>
              </w:rPr>
              <w:t>Condi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15E90518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18"/>
                <w:szCs w:val="18"/>
                <w:lang w:val="en-US" w:eastAsia="zh-CN"/>
              </w:rPr>
            </w:pPr>
            <w:r w:rsidRPr="00203B96">
              <w:rPr>
                <w:color w:val="000000"/>
                <w:sz w:val="18"/>
                <w:szCs w:val="18"/>
                <w:lang w:val="en-US" w:eastAsia="zh-CN" w:bidi="ar"/>
              </w:rPr>
              <w:t>Trial Numbe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27751448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18"/>
                <w:szCs w:val="18"/>
                <w:lang w:val="en-US" w:eastAsia="zh-CN"/>
              </w:rPr>
            </w:pPr>
            <w:r w:rsidRPr="00203B96">
              <w:rPr>
                <w:color w:val="000000"/>
                <w:sz w:val="18"/>
                <w:szCs w:val="18"/>
                <w:lang w:val="en-US" w:eastAsia="zh-CN" w:bidi="ar"/>
              </w:rPr>
              <w:t xml:space="preserve">Prompt 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5197C83A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18"/>
                <w:szCs w:val="18"/>
                <w:lang w:val="en-US" w:eastAsia="zh-CN"/>
              </w:rPr>
            </w:pPr>
            <w:r w:rsidRPr="00203B96">
              <w:rPr>
                <w:color w:val="000000"/>
                <w:sz w:val="18"/>
                <w:szCs w:val="18"/>
                <w:lang w:val="en-US" w:eastAsia="zh-CN" w:bidi="ar"/>
              </w:rPr>
              <w:t>Target 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46E92A25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18"/>
                <w:szCs w:val="18"/>
                <w:lang w:val="en-US" w:eastAsia="zh-CN"/>
              </w:rPr>
            </w:pPr>
            <w:r w:rsidRPr="00203B96">
              <w:rPr>
                <w:color w:val="000000"/>
                <w:sz w:val="18"/>
                <w:szCs w:val="18"/>
                <w:lang w:val="en-US" w:eastAsia="zh-CN" w:bidi="ar"/>
              </w:rPr>
              <w:t>Target 2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7A029572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18"/>
                <w:szCs w:val="18"/>
                <w:lang w:val="en-US" w:eastAsia="zh-CN"/>
              </w:rPr>
            </w:pPr>
            <w:r w:rsidRPr="00203B96">
              <w:rPr>
                <w:color w:val="000000"/>
                <w:sz w:val="18"/>
                <w:szCs w:val="18"/>
                <w:lang w:val="en-US" w:eastAsia="zh-CN" w:bidi="ar"/>
              </w:rPr>
              <w:t>Embedded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502C259B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 w:rsidRPr="00203B96">
              <w:rPr>
                <w:rFonts w:hint="eastAsia"/>
                <w:color w:val="000000"/>
                <w:sz w:val="18"/>
                <w:szCs w:val="18"/>
                <w:lang w:val="en-US" w:eastAsia="zh-CN" w:bidi="ar"/>
              </w:rPr>
              <w:t>S</w:t>
            </w:r>
            <w:r w:rsidRPr="00203B96">
              <w:rPr>
                <w:color w:val="000000"/>
                <w:sz w:val="18"/>
                <w:szCs w:val="18"/>
                <w:lang w:val="en-US" w:eastAsia="zh-CN" w:bidi="ar"/>
              </w:rPr>
              <w:t>timuli Type</w:t>
            </w:r>
          </w:p>
        </w:tc>
      </w:tr>
      <w:bookmarkEnd w:id="1"/>
      <w:tr w:rsidR="00C93FC2" w:rsidRPr="00203B96" w14:paraId="17D9EA63" w14:textId="77777777" w:rsidTr="00937F8E">
        <w:trPr>
          <w:trHeight w:hRule="exact" w:val="283"/>
          <w:jc w:val="center"/>
        </w:trPr>
        <w:tc>
          <w:tcPr>
            <w:tcW w:w="170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A502FBF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1449EA8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0877F00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心</w:t>
            </w:r>
          </w:p>
        </w:tc>
        <w:tc>
          <w:tcPr>
            <w:tcW w:w="99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9201977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也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F7DA472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地</w:t>
            </w: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203B96">
              <w:rPr>
                <w:rFonts w:ascii="宋体" w:hAnsi="宋体" w:cs="宋体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6)</w:t>
            </w:r>
          </w:p>
        </w:tc>
        <w:tc>
          <w:tcPr>
            <w:tcW w:w="140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21AAECA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0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4B03B26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C93FC2" w:rsidRPr="00203B96" w14:paraId="513AD424" w14:textId="77777777" w:rsidTr="00937F8E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1E0199AE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3E716727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1F8F0CD3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乙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4DEBC355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元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68B1750F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玩</w:t>
            </w: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203B96">
              <w:rPr>
                <w:rFonts w:ascii="宋体" w:hAnsi="宋体" w:cs="宋体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8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7AE4B0D7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326113A1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C93FC2" w:rsidRPr="00203B96" w14:paraId="748774D6" w14:textId="77777777" w:rsidTr="00937F8E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58E93BF3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06ADAF13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50221E8E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工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47FAFF55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击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0322403E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约</w:t>
            </w: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203B96">
              <w:rPr>
                <w:rFonts w:ascii="宋体" w:hAnsi="宋体" w:cs="宋体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6</w:t>
            </w: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54072E43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3286B2D5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C93FC2" w:rsidRPr="00203B96" w14:paraId="0DD309A3" w14:textId="77777777" w:rsidTr="00937F8E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0B9A1F52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32B03DB8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2E3C86C6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日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630B25FB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卡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3DBCF609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住</w:t>
            </w: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203B96">
              <w:rPr>
                <w:rFonts w:ascii="宋体" w:hAnsi="宋体" w:cs="宋体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7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153787AC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0E5C8124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C93FC2" w:rsidRPr="00203B96" w14:paraId="78EBD773" w14:textId="77777777" w:rsidTr="00937F8E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74257798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5C6A0A10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5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6B10EDCA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九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037F4065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乙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43D60648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proofErr w:type="gramStart"/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旯</w:t>
            </w:r>
            <w:proofErr w:type="gramEnd"/>
            <w:r w:rsidRPr="00203B96">
              <w:rPr>
                <w:rFonts w:ascii="宋体" w:hAnsi="宋体" w:cs="宋体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6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04BBDCB7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360F02D1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C93FC2" w:rsidRPr="00203B96" w14:paraId="6F2FD154" w14:textId="77777777" w:rsidTr="00937F8E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0AB55A94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6A60A6B8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6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18E8E193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飞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39227A20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人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7AB40087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液</w:t>
            </w: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203B96">
              <w:rPr>
                <w:rFonts w:ascii="宋体" w:hAnsi="宋体" w:cs="宋体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11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66853240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1EE5C128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C93FC2" w:rsidRPr="00203B96" w14:paraId="475EF2D0" w14:textId="77777777" w:rsidTr="00937F8E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187E6D64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45376221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7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78BC6CCB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口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6FA69BA8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田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65AE7C3B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proofErr w:type="gramStart"/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佃</w:t>
            </w:r>
            <w:proofErr w:type="gramEnd"/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203B96">
              <w:rPr>
                <w:rFonts w:ascii="宋体" w:hAnsi="宋体" w:cs="宋体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7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71E0DB8A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5A5343DA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C93FC2" w:rsidRPr="00203B96" w14:paraId="5ECCA09F" w14:textId="77777777" w:rsidTr="00937F8E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2095EFA1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3316B3B4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8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08F8CD6C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工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4BED5138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甘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6A51B8E4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甜</w:t>
            </w: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203B96">
              <w:rPr>
                <w:rFonts w:ascii="宋体" w:hAnsi="宋体" w:cs="宋体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11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5C2F0414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12BC59C5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C93FC2" w:rsidRPr="00203B96" w14:paraId="3DC14230" w14:textId="77777777" w:rsidTr="00937F8E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6B3AED98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4EB9C765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9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48234C2D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人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0D2E3610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包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40DCC3E0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抱</w:t>
            </w: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203B96">
              <w:rPr>
                <w:rFonts w:ascii="宋体" w:hAnsi="宋体" w:cs="宋体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8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70534DD3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46DD959B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C93FC2" w:rsidRPr="00203B96" w14:paraId="6CBF7224" w14:textId="77777777" w:rsidTr="00937F8E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A14EDF9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4FFA4EAF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0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50A9789F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人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10855EEE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乙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67978AE7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亿</w:t>
            </w: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203B96">
              <w:rPr>
                <w:rFonts w:ascii="宋体" w:hAnsi="宋体" w:cs="宋体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3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3BB8B3D5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37D7CC25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C93FC2" w:rsidRPr="00203B96" w14:paraId="658C2E48" w14:textId="77777777" w:rsidTr="00937F8E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078AD2F5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73CBA87D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1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670BB90C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日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47C6E217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占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33DC794D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冲</w:t>
            </w: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203B96">
              <w:rPr>
                <w:rFonts w:ascii="宋体" w:hAnsi="宋体" w:cs="宋体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6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2C265CDC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56C52E40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C93FC2" w:rsidRPr="00203B96" w14:paraId="75E24764" w14:textId="77777777" w:rsidTr="00937F8E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4DD8629D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014BEE71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2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59070A84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口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7E2B3CE5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土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bottom"/>
          </w:tcPr>
          <w:p w14:paraId="5BCC2BC7" w14:textId="77777777" w:rsidR="00C93FC2" w:rsidRPr="00203B96" w:rsidRDefault="00C93FC2" w:rsidP="00937F8E">
            <w:pPr>
              <w:spacing w:line="240" w:lineRule="auto"/>
              <w:jc w:val="center"/>
              <w:textAlignment w:val="bottom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lang w:val="en-US" w:eastAsia="zh-CN" w:bidi="ar"/>
              </w:rPr>
              <w:t>骂</w:t>
            </w: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203B96">
              <w:rPr>
                <w:rFonts w:ascii="宋体" w:hAnsi="宋体" w:cs="宋体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9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42B8649C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36F87D0E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C93FC2" w:rsidRPr="00203B96" w14:paraId="23ED9806" w14:textId="77777777" w:rsidTr="00937F8E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04D9C835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31E25CEA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3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541357AC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日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05173316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立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660F7F0C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proofErr w:type="gramStart"/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泣</w:t>
            </w:r>
            <w:proofErr w:type="gramEnd"/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203B96">
              <w:rPr>
                <w:rFonts w:ascii="宋体" w:hAnsi="宋体" w:cs="宋体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8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7B89E811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7498C5EA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C93FC2" w:rsidRPr="00203B96" w14:paraId="68FD8A18" w14:textId="77777777" w:rsidTr="00937F8E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6CEDD4F3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7B0F6602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4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18C9651F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王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01391CA0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五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070BC8BF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伍</w:t>
            </w: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203B96">
              <w:rPr>
                <w:rFonts w:ascii="宋体" w:hAnsi="宋体" w:cs="宋体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6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6A20F7B7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0DCC12E5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C93FC2" w:rsidRPr="00203B96" w14:paraId="495FAF9A" w14:textId="77777777" w:rsidTr="00937F8E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61A7AFAE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790B94CD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5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4C588092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儿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7A4943DE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proofErr w:type="gramStart"/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兀</w:t>
            </w:r>
            <w:proofErr w:type="gramEnd"/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67BD8BE4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突</w:t>
            </w: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203B96">
              <w:rPr>
                <w:rFonts w:ascii="宋体" w:hAnsi="宋体" w:cs="宋体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9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6DAC8790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0ED98212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C93FC2" w:rsidRPr="00203B96" w14:paraId="7376BFCB" w14:textId="77777777" w:rsidTr="00937F8E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76E07039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1B3E2D46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6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3B5BA5EE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儿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45F96A96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北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0C7ACF24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proofErr w:type="gramStart"/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务</w:t>
            </w:r>
            <w:proofErr w:type="gramEnd"/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203B96">
              <w:rPr>
                <w:rFonts w:ascii="宋体" w:hAnsi="宋体" w:cs="宋体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5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5E6958F7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0A86E11D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C93FC2" w:rsidRPr="00203B96" w14:paraId="4AD70E55" w14:textId="77777777" w:rsidTr="00937F8E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2DA8B9AC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3CE7B6C1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7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205AD797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飞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580D8EA6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丈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1B266B7F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杖</w:t>
            </w: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203B96">
              <w:rPr>
                <w:rFonts w:ascii="宋体" w:hAnsi="宋体" w:cs="宋体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7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2BF69DE9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2F14C505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C93FC2" w:rsidRPr="00203B96" w14:paraId="3E970880" w14:textId="77777777" w:rsidTr="00937F8E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74DB197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3AA2B81C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8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0F7DE43D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心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6BA9B85F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凡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691307E6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proofErr w:type="gramStart"/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梵</w:t>
            </w:r>
            <w:proofErr w:type="gramEnd"/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203B96">
              <w:rPr>
                <w:rFonts w:ascii="宋体" w:hAnsi="宋体" w:cs="宋体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11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1A22F845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4A9B3041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C93FC2" w:rsidRPr="00203B96" w14:paraId="31B8E58C" w14:textId="77777777" w:rsidTr="00937F8E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432DFD01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564FD56C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9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4FBB63B4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工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62ECD791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巨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3316B416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曹</w:t>
            </w: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203B96">
              <w:rPr>
                <w:rFonts w:ascii="宋体" w:hAnsi="宋体" w:cs="宋体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11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090784BD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007C0AD9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C93FC2" w:rsidRPr="00203B96" w14:paraId="204B93B3" w14:textId="77777777" w:rsidTr="00937F8E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1D4B06FA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62575F00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0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4CE471B5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王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72EB01B8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平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bottom"/>
          </w:tcPr>
          <w:p w14:paraId="3CADEF4C" w14:textId="77777777" w:rsidR="00C93FC2" w:rsidRPr="00203B96" w:rsidRDefault="00C93FC2" w:rsidP="00937F8E">
            <w:pPr>
              <w:spacing w:line="240" w:lineRule="auto"/>
              <w:jc w:val="center"/>
              <w:textAlignment w:val="bottom"/>
              <w:rPr>
                <w:sz w:val="20"/>
                <w:lang w:val="en-US" w:eastAsia="zh-CN"/>
              </w:rPr>
            </w:pPr>
            <w:proofErr w:type="gramStart"/>
            <w:r w:rsidRPr="00203B96">
              <w:rPr>
                <w:rFonts w:ascii="宋体" w:hAnsi="宋体" w:cs="宋体" w:hint="eastAsia"/>
                <w:color w:val="000000"/>
                <w:lang w:val="en-US" w:eastAsia="zh-CN" w:bidi="ar"/>
              </w:rPr>
              <w:t>沮</w:t>
            </w:r>
            <w:proofErr w:type="gramEnd"/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203B96">
              <w:rPr>
                <w:rFonts w:ascii="宋体" w:hAnsi="宋体" w:cs="宋体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8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77C20F65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6AD59F42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C93FC2" w:rsidRPr="00203B96" w14:paraId="53D47A23" w14:textId="77777777" w:rsidTr="00937F8E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0E6E0316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2D791A4A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1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19F264AC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十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030CE185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日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2034664A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早</w:t>
            </w: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203B96">
              <w:rPr>
                <w:rFonts w:ascii="宋体" w:hAnsi="宋体" w:cs="宋体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6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1544D67E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0CE54D55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C93FC2" w:rsidRPr="00203B96" w14:paraId="5671E15E" w14:textId="77777777" w:rsidTr="00937F8E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195E7CC4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58E51BD5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2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68698FCC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十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34BE61A6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工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06B4DD4C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贡</w:t>
            </w: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203B96">
              <w:rPr>
                <w:rFonts w:ascii="宋体" w:hAnsi="宋体" w:cs="宋体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7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639A64BB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351735A6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C93FC2" w:rsidRPr="00203B96" w14:paraId="05A9243F" w14:textId="77777777" w:rsidTr="00937F8E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69DFB899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46B9C389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3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5F8F4592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心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166CD3F9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叉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680CBA71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序</w:t>
            </w: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203B96">
              <w:rPr>
                <w:rFonts w:ascii="宋体" w:hAnsi="宋体" w:cs="宋体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7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4B5969BA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4039D4E5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C93FC2" w:rsidRPr="00203B96" w14:paraId="5AA6D591" w14:textId="77777777" w:rsidTr="00937F8E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44E02A33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66BFD1E6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4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67E4498E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儿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3BE6C718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己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1F70BCE3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幽</w:t>
            </w: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203B96">
              <w:rPr>
                <w:rFonts w:ascii="宋体" w:hAnsi="宋体" w:cs="宋体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9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430B09C9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19833C23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C93FC2" w:rsidRPr="00203B96" w14:paraId="63EF1A5D" w14:textId="77777777" w:rsidTr="00937F8E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4D5C071F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5E8A1C3B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7369F9D1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乙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43A1C6D4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几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30558F41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秃</w:t>
            </w: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203B96">
              <w:rPr>
                <w:rFonts w:ascii="宋体" w:hAnsi="宋体" w:cs="宋体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7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5D657B17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19301054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C93FC2" w:rsidRPr="00203B96" w14:paraId="4A76EA28" w14:textId="77777777" w:rsidTr="00937F8E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66D3564C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54A28CC2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7AFEBE92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飞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19E1EDEA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七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0B70DBB0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斧</w:t>
            </w: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203B96">
              <w:rPr>
                <w:rFonts w:ascii="宋体" w:hAnsi="宋体" w:cs="宋体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8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03A8B2D4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79E111DB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C93FC2" w:rsidRPr="00203B96" w14:paraId="2CD5AAA9" w14:textId="77777777" w:rsidTr="00937F8E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4F01D413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1431CB0D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554765A6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十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2F13666D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王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164D2443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园</w:t>
            </w: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203B96">
              <w:rPr>
                <w:rFonts w:ascii="宋体" w:hAnsi="宋体" w:cs="宋体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7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2874EED1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28FA7E8D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C93FC2" w:rsidRPr="00203B96" w14:paraId="156E49F0" w14:textId="77777777" w:rsidTr="00937F8E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1C00DB28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67E44520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3B3CD449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田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27A8D16F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十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bottom"/>
          </w:tcPr>
          <w:p w14:paraId="12774BCB" w14:textId="77777777" w:rsidR="00C93FC2" w:rsidRPr="00203B96" w:rsidRDefault="00C93FC2" w:rsidP="00937F8E">
            <w:pPr>
              <w:spacing w:line="240" w:lineRule="auto"/>
              <w:jc w:val="center"/>
              <w:textAlignment w:val="bottom"/>
              <w:rPr>
                <w:sz w:val="20"/>
                <w:lang w:val="en-US" w:eastAsia="zh-CN"/>
              </w:rPr>
            </w:pPr>
            <w:proofErr w:type="gramStart"/>
            <w:r w:rsidRPr="00203B96">
              <w:rPr>
                <w:rFonts w:ascii="宋体" w:hAnsi="宋体" w:cs="宋体" w:hint="eastAsia"/>
                <w:color w:val="000000"/>
                <w:lang w:val="en-US" w:eastAsia="zh-CN" w:bidi="ar"/>
              </w:rPr>
              <w:t>梧</w:t>
            </w:r>
            <w:proofErr w:type="gramEnd"/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203B96">
              <w:rPr>
                <w:rFonts w:ascii="宋体" w:hAnsi="宋体" w:cs="宋体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11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05A374A1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6ABDFBB5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C93FC2" w:rsidRPr="00203B96" w14:paraId="3F86D76C" w14:textId="77777777" w:rsidTr="00937F8E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43174757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6F18B58F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5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21FA30CD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田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162EFA13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口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233C56F6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杏</w:t>
            </w: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203B96">
              <w:rPr>
                <w:rFonts w:ascii="宋体" w:hAnsi="宋体" w:cs="宋体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7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5CE0EDB6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3C0C50DC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C93FC2" w:rsidRPr="00203B96" w14:paraId="281267F6" w14:textId="77777777" w:rsidTr="00937F8E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303195C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18F0B112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6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64C5C06D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口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1173FAFB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三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29701972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proofErr w:type="gramStart"/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闫</w:t>
            </w:r>
            <w:proofErr w:type="gramEnd"/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203B96">
              <w:rPr>
                <w:rFonts w:ascii="宋体" w:hAnsi="宋体" w:cs="宋体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6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4C8CEEF9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55B8A803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C93FC2" w:rsidRPr="00203B96" w14:paraId="1E24FEC1" w14:textId="77777777" w:rsidTr="00937F8E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652B1F48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425C01F8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7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5EC467C0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九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2FCD16BB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儿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69EDBF93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proofErr w:type="gramStart"/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厄</w:t>
            </w:r>
            <w:proofErr w:type="gramEnd"/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203B96">
              <w:rPr>
                <w:rFonts w:ascii="宋体" w:hAnsi="宋体" w:cs="宋体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4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60DB5AB8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5A342965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C93FC2" w:rsidRPr="00203B96" w14:paraId="7F584FFA" w14:textId="77777777" w:rsidTr="00937F8E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0C4DFDA5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27085A04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8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06721257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九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613640A3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大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795A8D6B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网</w:t>
            </w: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203B96">
              <w:rPr>
                <w:rFonts w:ascii="宋体" w:hAnsi="宋体" w:cs="宋体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6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21F04AC4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1A7115A6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C93FC2" w:rsidRPr="00203B96" w14:paraId="51C991E1" w14:textId="77777777" w:rsidTr="00937F8E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7A011F61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181DCC4B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9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4A331D0E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九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25EE8AB0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冬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4B4B4B4B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疼</w:t>
            </w: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203B96">
              <w:rPr>
                <w:rFonts w:ascii="宋体" w:hAnsi="宋体" w:cs="宋体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10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22944F6B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2EB7872D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C93FC2" w:rsidRPr="00203B96" w14:paraId="0F6D4A22" w14:textId="77777777" w:rsidTr="00937F8E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CEE37FC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19E690D2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0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3D4E8CB3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乙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097882A7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力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6F38E90D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历</w:t>
            </w: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203B96">
              <w:rPr>
                <w:rFonts w:ascii="宋体" w:hAnsi="宋体" w:cs="宋体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4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75519440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55B15741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C93FC2" w:rsidRPr="00203B96" w14:paraId="35AF4A79" w14:textId="77777777" w:rsidTr="00937F8E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6EC1B4F1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18478367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1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0A88D805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田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3ED3E3E0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耳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bottom"/>
          </w:tcPr>
          <w:p w14:paraId="61D9DAB8" w14:textId="77777777" w:rsidR="00C93FC2" w:rsidRPr="00203B96" w:rsidRDefault="00C93FC2" w:rsidP="00937F8E">
            <w:pPr>
              <w:spacing w:line="240" w:lineRule="auto"/>
              <w:jc w:val="center"/>
              <w:textAlignment w:val="bottom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lang w:val="en-US" w:eastAsia="zh-CN" w:bidi="ar"/>
              </w:rPr>
              <w:t>杖</w:t>
            </w: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203B96">
              <w:rPr>
                <w:rFonts w:ascii="宋体" w:hAnsi="宋体" w:cs="宋体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7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7DA8B695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4C7167FE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C93FC2" w:rsidRPr="00203B96" w14:paraId="37AD4C86" w14:textId="77777777" w:rsidTr="00937F8E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20C8DD93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54E90D2B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2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0BAB1061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十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3C9FFFFA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二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bottom"/>
          </w:tcPr>
          <w:p w14:paraId="612BF023" w14:textId="77777777" w:rsidR="00C93FC2" w:rsidRPr="00203B96" w:rsidRDefault="00C93FC2" w:rsidP="00937F8E">
            <w:pPr>
              <w:spacing w:line="240" w:lineRule="auto"/>
              <w:jc w:val="center"/>
              <w:textAlignment w:val="bottom"/>
              <w:rPr>
                <w:sz w:val="20"/>
                <w:lang w:val="en-US" w:eastAsia="zh-CN"/>
              </w:rPr>
            </w:pPr>
            <w:proofErr w:type="gramStart"/>
            <w:r w:rsidRPr="00203B96">
              <w:rPr>
                <w:rFonts w:ascii="宋体" w:hAnsi="宋体" w:cs="宋体" w:hint="eastAsia"/>
                <w:color w:val="000000"/>
                <w:lang w:val="en-US" w:eastAsia="zh-CN" w:bidi="ar"/>
              </w:rPr>
              <w:t>伶</w:t>
            </w:r>
            <w:proofErr w:type="gramEnd"/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203B96">
              <w:rPr>
                <w:rFonts w:ascii="宋体" w:hAnsi="宋体" w:cs="宋体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7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6DA85224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6D6430B4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C93FC2" w:rsidRPr="00203B96" w14:paraId="3F539020" w14:textId="77777777" w:rsidTr="00937F8E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0E5D7026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31A40F83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3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7DF3E6C8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田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10E990D4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干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6B65C664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赶</w:t>
            </w: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203B96">
              <w:rPr>
                <w:rFonts w:ascii="宋体" w:hAnsi="宋体" w:cs="宋体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10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3A78DF11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4A126904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C93FC2" w:rsidRPr="00203B96" w14:paraId="71A1FBA0" w14:textId="77777777" w:rsidTr="00937F8E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03CCF505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68E068AD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4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041CA6F8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王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5A3E1DB5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由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1C0689A4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proofErr w:type="gramStart"/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迪</w:t>
            </w:r>
            <w:proofErr w:type="gramEnd"/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203B96">
              <w:rPr>
                <w:rFonts w:ascii="宋体" w:hAnsi="宋体" w:cs="宋体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8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41DB06BC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0A9E2FF2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C93FC2" w:rsidRPr="00203B96" w14:paraId="5A79DA34" w14:textId="77777777" w:rsidTr="00937F8E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6E3F297A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08270D02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5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5D2AB78D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儿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4AD09468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飞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3EDA411C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或</w:t>
            </w: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203B96">
              <w:rPr>
                <w:rFonts w:ascii="宋体" w:hAnsi="宋体" w:cs="宋体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8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56009527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6F66EC08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C93FC2" w:rsidRPr="00203B96" w14:paraId="2DF75384" w14:textId="77777777" w:rsidTr="00937F8E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0FB4DAEE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283F8E5D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6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29455E94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乙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654A109B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允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656BF707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父</w:t>
            </w: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203B96">
              <w:rPr>
                <w:rFonts w:ascii="宋体" w:hAnsi="宋体" w:cs="宋体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4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79F0B6E2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22A4F929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C93FC2" w:rsidRPr="00203B96" w14:paraId="34A6108A" w14:textId="77777777" w:rsidTr="00937F8E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044BBC95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688E5A7F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7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3832A715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飞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0A40AE85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么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6E73C848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proofErr w:type="gramStart"/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麽</w:t>
            </w:r>
            <w:proofErr w:type="gramEnd"/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203B96">
              <w:rPr>
                <w:rFonts w:ascii="宋体" w:hAnsi="宋体" w:cs="宋体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14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6AD75330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619F3AF7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C93FC2" w:rsidRPr="00203B96" w14:paraId="6742E691" w14:textId="77777777" w:rsidTr="00937F8E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61D54CCE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4EF07066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8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7914D2AA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心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2EE2CD41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幺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4DE8F614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系</w:t>
            </w: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203B96">
              <w:rPr>
                <w:rFonts w:ascii="宋体" w:hAnsi="宋体" w:cs="宋体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7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7D353155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7CB2826F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C93FC2" w:rsidRPr="00203B96" w14:paraId="58C8533C" w14:textId="77777777" w:rsidTr="00937F8E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0C942777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2ABAAB17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9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5642674C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口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4C81B58F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非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271F1ED2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proofErr w:type="gramStart"/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卞</w:t>
            </w:r>
            <w:proofErr w:type="gramEnd"/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203B96">
              <w:rPr>
                <w:rFonts w:ascii="宋体" w:hAnsi="宋体" w:cs="宋体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4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6FEE1908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1C433155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C93FC2" w:rsidRPr="00203B96" w14:paraId="5B5A1F7D" w14:textId="77777777" w:rsidTr="00937F8E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182DF7F8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368EB066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0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1B120196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王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1CD3AABD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中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7F49E6EE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亚</w:t>
            </w: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203B96">
              <w:rPr>
                <w:rFonts w:ascii="宋体" w:hAnsi="宋体" w:cs="宋体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6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512D233C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4BAD887E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C93FC2" w:rsidRPr="00203B96" w14:paraId="1867435C" w14:textId="77777777" w:rsidTr="00937F8E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2B76F6D2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0DE7AC29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1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0BC45A85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工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06D14795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甲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25B3D980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果</w:t>
            </w: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203B96">
              <w:rPr>
                <w:rFonts w:ascii="宋体" w:hAnsi="宋体" w:cs="宋体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8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7FABCA14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7C746583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C93FC2" w:rsidRPr="00203B96" w14:paraId="02C2E0AB" w14:textId="77777777" w:rsidTr="00937F8E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4C8FE222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46E317A8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2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110F51B0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日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13BD959F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巾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6B21AF94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布</w:t>
            </w: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203B96">
              <w:rPr>
                <w:rFonts w:ascii="宋体" w:hAnsi="宋体" w:cs="宋体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7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0659B129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39EE370E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C93FC2" w:rsidRPr="00203B96" w14:paraId="3CA59F69" w14:textId="77777777" w:rsidTr="00937F8E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0931A5AA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lastRenderedPageBreak/>
              <w:t>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50AD1E4F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3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1C70AC56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人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29901C29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proofErr w:type="gramStart"/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个</w:t>
            </w:r>
            <w:proofErr w:type="gramEnd"/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18951E39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书</w:t>
            </w: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203B96">
              <w:rPr>
                <w:rFonts w:ascii="宋体" w:hAnsi="宋体" w:cs="宋体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4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2BB53591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61D4D2BE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C93FC2" w:rsidRPr="00203B96" w14:paraId="5A04B8BE" w14:textId="77777777" w:rsidTr="00937F8E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8E15790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37E8EFAD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4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7E3F9ACF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人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6922E4AB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井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7AAB5C7E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隶</w:t>
            </w: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203B96">
              <w:rPr>
                <w:rFonts w:ascii="宋体" w:hAnsi="宋体" w:cs="宋体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8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1B084EF4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28C99FD0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C93FC2" w:rsidRPr="00203B96" w14:paraId="37943EC7" w14:textId="77777777" w:rsidTr="00937F8E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0230241F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0BE67D9A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246D233D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工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09ED9EAA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击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7BEC9D3C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陆</w:t>
            </w: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203B96">
              <w:rPr>
                <w:rFonts w:ascii="宋体" w:hAnsi="宋体" w:cs="宋体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7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3F58F534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52C3AB6C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C93FC2" w:rsidRPr="00203B96" w14:paraId="7C2F9D85" w14:textId="77777777" w:rsidTr="00937F8E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4D392B63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25425FAA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7E5CC968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日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48A79404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卡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5FE63365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咔</w:t>
            </w: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203B96">
              <w:rPr>
                <w:rFonts w:ascii="宋体" w:hAnsi="宋体" w:cs="宋体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8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1D4E90A5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6A0FD372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C93FC2" w:rsidRPr="00203B96" w14:paraId="009FEE00" w14:textId="77777777" w:rsidTr="00937F8E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49BAE0BE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214CA261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13FE3669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心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1A7A2573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也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5AFB754E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化</w:t>
            </w: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203B96">
              <w:rPr>
                <w:rFonts w:ascii="宋体" w:hAnsi="宋体" w:cs="宋体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4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7BD02AF1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7C0C582F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C93FC2" w:rsidRPr="00203B96" w14:paraId="4962DB9C" w14:textId="77777777" w:rsidTr="00937F8E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127A3145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74C0F18A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28FF3FCC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人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633F2C54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乙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09948DB4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乳</w:t>
            </w: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203B96">
              <w:rPr>
                <w:rFonts w:ascii="宋体" w:hAnsi="宋体" w:cs="宋体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8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230CD72F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3EA7E0AB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C93FC2" w:rsidRPr="00203B96" w14:paraId="749E0AFF" w14:textId="77777777" w:rsidTr="00937F8E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708FC131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55F3669E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5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75B491F0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口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2B4F9C86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田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28348FBB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针</w:t>
            </w: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203B96">
              <w:rPr>
                <w:rFonts w:ascii="宋体" w:hAnsi="宋体" w:cs="宋体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7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037AC49D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17D5800C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C93FC2" w:rsidRPr="00203B96" w14:paraId="6237FCF2" w14:textId="77777777" w:rsidTr="00937F8E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6E18D324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49690BAE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6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5DF1F8F0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工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26E7EA27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甘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2A0EA147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proofErr w:type="gramStart"/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忻</w:t>
            </w:r>
            <w:proofErr w:type="gramEnd"/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203B96">
              <w:rPr>
                <w:rFonts w:ascii="宋体" w:hAnsi="宋体" w:cs="宋体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7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0E4DE2BC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5CFFF3C7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C93FC2" w:rsidRPr="00203B96" w14:paraId="04BAF454" w14:textId="77777777" w:rsidTr="00937F8E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18EFC016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40A8BC3F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7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244A95D4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乙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5C62B0CB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元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51254039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proofErr w:type="gramStart"/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阮</w:t>
            </w:r>
            <w:proofErr w:type="gramEnd"/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203B96">
              <w:rPr>
                <w:rFonts w:ascii="宋体" w:hAnsi="宋体" w:cs="宋体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6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1D1DBACD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18941A20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C93FC2" w:rsidRPr="00203B96" w14:paraId="2AE2808C" w14:textId="77777777" w:rsidTr="00937F8E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133BDE8F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7AD5D595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8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786FB9D3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飞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7138C7DD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人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2A585F00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纵</w:t>
            </w: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203B96">
              <w:rPr>
                <w:rFonts w:ascii="宋体" w:hAnsi="宋体" w:cs="宋体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7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1B414444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31E4A033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C93FC2" w:rsidRPr="00203B96" w14:paraId="2C7349E1" w14:textId="77777777" w:rsidTr="00937F8E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4E6A414B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5D57AA31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9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072912BD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日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4DC09694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占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705D9543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钻</w:t>
            </w: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203B96">
              <w:rPr>
                <w:rFonts w:ascii="宋体" w:hAnsi="宋体" w:cs="宋体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10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513421F3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580755CC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C93FC2" w:rsidRPr="00203B96" w14:paraId="72156389" w14:textId="77777777" w:rsidTr="00937F8E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5DE5FD40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5B316926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0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119BBC09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口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1E8967F5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土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1865EECF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垚</w:t>
            </w: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203B96">
              <w:rPr>
                <w:rFonts w:ascii="宋体" w:hAnsi="宋体" w:cs="宋体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9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198735A5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7321C87D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C93FC2" w:rsidRPr="00203B96" w14:paraId="56F7165D" w14:textId="77777777" w:rsidTr="00937F8E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9986FFD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280D0212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1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1615391E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乙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473CFFCD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九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0A2E3564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proofErr w:type="gramStart"/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忿</w:t>
            </w:r>
            <w:proofErr w:type="gramEnd"/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203B96">
              <w:rPr>
                <w:rFonts w:ascii="宋体" w:hAnsi="宋体" w:cs="宋体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8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29C2EF9B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366EE294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C93FC2" w:rsidRPr="00203B96" w14:paraId="5146093B" w14:textId="77777777" w:rsidTr="00937F8E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6021DC61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0E1052FA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2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234BFD37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儿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353DE9E4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proofErr w:type="gramStart"/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兀</w:t>
            </w:r>
            <w:proofErr w:type="gramEnd"/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2342B189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多</w:t>
            </w: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203B96">
              <w:rPr>
                <w:rFonts w:ascii="宋体" w:hAnsi="宋体" w:cs="宋体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6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50A1A937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64E571A7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C93FC2" w:rsidRPr="00203B96" w14:paraId="11E0F462" w14:textId="77777777" w:rsidTr="00937F8E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06DCF60D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65D80D7D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3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2C8A5A2A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飞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52B1CA5C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丈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09AD01BE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仗</w:t>
            </w: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203B96">
              <w:rPr>
                <w:rFonts w:ascii="宋体" w:hAnsi="宋体" w:cs="宋体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7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4D289317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289FB49F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C93FC2" w:rsidRPr="00203B96" w14:paraId="02DAF408" w14:textId="77777777" w:rsidTr="00937F8E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7E0C050D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2E2ABF6E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4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38FEB49B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儿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1E636964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北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66CED4F4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背</w:t>
            </w: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203B96">
              <w:rPr>
                <w:rFonts w:ascii="宋体" w:hAnsi="宋体" w:cs="宋体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9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27CC7440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69948C65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C93FC2" w:rsidRPr="00203B96" w14:paraId="700B1CB7" w14:textId="77777777" w:rsidTr="00937F8E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24D09B9E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71EEC587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5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701CC7AC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日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1B25069A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立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767AF1D2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机</w:t>
            </w: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203B96">
              <w:rPr>
                <w:rFonts w:ascii="宋体" w:hAnsi="宋体" w:cs="宋体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6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659C081D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2DF02012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C93FC2" w:rsidRPr="00203B96" w14:paraId="4D293681" w14:textId="77777777" w:rsidTr="00937F8E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755991F0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08408EF7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6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2FB94710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王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71E80687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五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6D4F6173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仨</w:t>
            </w: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203B96">
              <w:rPr>
                <w:rFonts w:ascii="宋体" w:hAnsi="宋体" w:cs="宋体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5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195A7516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3E4A8DA8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C93FC2" w:rsidRPr="00203B96" w14:paraId="130AE2F2" w14:textId="77777777" w:rsidTr="00937F8E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411CCFD9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095EA1A2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7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0E6B899D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工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4E8B03A2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巨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46172F26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proofErr w:type="gramStart"/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苣</w:t>
            </w:r>
            <w:proofErr w:type="gramEnd"/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203B96">
              <w:rPr>
                <w:rFonts w:ascii="宋体" w:hAnsi="宋体" w:cs="宋体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7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0278A1B8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68E0CC4F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C93FC2" w:rsidRPr="00203B96" w14:paraId="4EB37C07" w14:textId="77777777" w:rsidTr="00937F8E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23B12C24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5EF72CD4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8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4B7FB35B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王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7D108AF0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平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7EAF1411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proofErr w:type="gramStart"/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苹</w:t>
            </w:r>
            <w:proofErr w:type="gramEnd"/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203B96">
              <w:rPr>
                <w:rFonts w:ascii="宋体" w:hAnsi="宋体" w:cs="宋体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8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1DA1CC2F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6322F23A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C93FC2" w:rsidRPr="00203B96" w14:paraId="2C4C9F1C" w14:textId="77777777" w:rsidTr="00937F8E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56A9F408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5103A86D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9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14614F6B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乙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74306BF9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几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00AB20D4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芬</w:t>
            </w: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203B96">
              <w:rPr>
                <w:rFonts w:ascii="宋体" w:hAnsi="宋体" w:cs="宋体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7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401711C0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5010B716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C93FC2" w:rsidRPr="00203B96" w14:paraId="7D44D48C" w14:textId="77777777" w:rsidTr="00937F8E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1280C007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705391A0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0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51069319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九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0445F62F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冬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0B022339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proofErr w:type="gramStart"/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疥</w:t>
            </w:r>
            <w:proofErr w:type="gramEnd"/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203B96">
              <w:rPr>
                <w:rFonts w:ascii="宋体" w:hAnsi="宋体" w:cs="宋体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9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6C0DF362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6E3EE0D9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C93FC2" w:rsidRPr="00203B96" w14:paraId="650E58A3" w14:textId="77777777" w:rsidTr="00937F8E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549AF878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583AE5F0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1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669419ED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心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5AB38EF5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凡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3580427E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芃</w:t>
            </w: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203B96">
              <w:rPr>
                <w:rFonts w:ascii="宋体" w:hAnsi="宋体" w:cs="宋体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6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1483AE6C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1AC72620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C93FC2" w:rsidRPr="00203B96" w14:paraId="5FB01B70" w14:textId="77777777" w:rsidTr="00937F8E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726B5C33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1BBCFB74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2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3C074C69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飞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7F0B259E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七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69AF178E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皂</w:t>
            </w: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203B96">
              <w:rPr>
                <w:rFonts w:ascii="宋体" w:hAnsi="宋体" w:cs="宋体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7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7D2797D8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72F943EF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C93FC2" w:rsidRPr="00203B96" w14:paraId="1E90D1C8" w14:textId="77777777" w:rsidTr="00937F8E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02197C05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26B7879C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3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69DA4390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田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755EDEA0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口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538F8EDE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肯</w:t>
            </w: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203B96">
              <w:rPr>
                <w:rFonts w:ascii="宋体" w:hAnsi="宋体" w:cs="宋体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8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4568C678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5F92D20B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C93FC2" w:rsidRPr="00203B96" w14:paraId="7D464A73" w14:textId="77777777" w:rsidTr="00937F8E">
        <w:trPr>
          <w:trHeight w:hRule="exact" w:val="283"/>
          <w:jc w:val="center"/>
        </w:trPr>
        <w:tc>
          <w:tcPr>
            <w:tcW w:w="1701" w:type="dxa"/>
            <w:tcBorders>
              <w:tl2br w:val="nil"/>
              <w:tr2bl w:val="nil"/>
            </w:tcBorders>
            <w:vAlign w:val="center"/>
          </w:tcPr>
          <w:p w14:paraId="34CC9AB5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 w14:paraId="2857DC4F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4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4DAB9246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口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4A175D86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三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vAlign w:val="center"/>
          </w:tcPr>
          <w:p w14:paraId="7D6BAC33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闭</w:t>
            </w: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(</w:t>
            </w:r>
            <w:r w:rsidRPr="00203B96">
              <w:rPr>
                <w:rFonts w:ascii="宋体" w:hAnsi="宋体" w:cs="宋体"/>
                <w:color w:val="000000"/>
                <w:sz w:val="22"/>
                <w:szCs w:val="22"/>
                <w:vertAlign w:val="subscript"/>
                <w:lang w:val="en-US" w:eastAsia="zh-CN" w:bidi="ar"/>
              </w:rPr>
              <w:t>6)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26BA2E85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409" w:type="dxa"/>
            <w:tcBorders>
              <w:tl2br w:val="nil"/>
              <w:tr2bl w:val="nil"/>
            </w:tcBorders>
            <w:vAlign w:val="center"/>
          </w:tcPr>
          <w:p w14:paraId="4F975FE2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</w:tbl>
    <w:p w14:paraId="0CA30675" w14:textId="77777777" w:rsidR="00C93FC2" w:rsidRPr="00203B96" w:rsidRDefault="00C93FC2" w:rsidP="00C93FC2">
      <w:pPr>
        <w:widowControl w:val="0"/>
        <w:spacing w:line="240" w:lineRule="auto"/>
        <w:jc w:val="both"/>
        <w:rPr>
          <w:color w:val="000000"/>
          <w:sz w:val="21"/>
          <w:szCs w:val="21"/>
          <w:lang w:val="en-US" w:eastAsia="zh-CN" w:bidi="ar"/>
        </w:rPr>
      </w:pPr>
      <w:r w:rsidRPr="00203B96">
        <w:rPr>
          <w:b/>
          <w:bCs/>
          <w:kern w:val="2"/>
          <w:sz w:val="21"/>
          <w:szCs w:val="21"/>
          <w:lang w:val="en-US" w:eastAsia="zh-CN"/>
        </w:rPr>
        <w:t>Note</w:t>
      </w:r>
      <w:r w:rsidRPr="00203B96">
        <w:rPr>
          <w:kern w:val="2"/>
          <w:sz w:val="21"/>
          <w:szCs w:val="21"/>
          <w:lang w:val="en-US" w:eastAsia="zh-CN"/>
        </w:rPr>
        <w:t xml:space="preserve">: Condition: </w:t>
      </w:r>
      <w:r w:rsidRPr="00203B96">
        <w:rPr>
          <w:color w:val="000000"/>
          <w:sz w:val="21"/>
          <w:szCs w:val="21"/>
          <w:lang w:val="en-US" w:eastAsia="zh-CN" w:bidi="ar"/>
        </w:rPr>
        <w:t>(1=viewing 2=handwriting 3= drawing followed by Chinese recognition); Embedded: (</w:t>
      </w:r>
      <w:r w:rsidRPr="00203B96">
        <w:rPr>
          <w:kern w:val="2"/>
          <w:sz w:val="21"/>
          <w:szCs w:val="21"/>
          <w:lang w:val="en-US" w:eastAsia="zh-CN"/>
        </w:rPr>
        <w:t>1=</w:t>
      </w:r>
      <w:r w:rsidRPr="00203B96">
        <w:rPr>
          <w:rFonts w:hint="eastAsia"/>
          <w:kern w:val="2"/>
          <w:sz w:val="21"/>
          <w:szCs w:val="21"/>
          <w:lang w:val="en-US" w:eastAsia="zh-CN"/>
        </w:rPr>
        <w:t xml:space="preserve"> </w:t>
      </w:r>
      <w:r w:rsidRPr="00203B96">
        <w:rPr>
          <w:kern w:val="2"/>
          <w:sz w:val="21"/>
          <w:szCs w:val="21"/>
          <w:lang w:val="en-US" w:eastAsia="zh-CN"/>
        </w:rPr>
        <w:t xml:space="preserve">= Target 1 embedded in Target 2. </w:t>
      </w:r>
      <w:r w:rsidRPr="00203B96">
        <w:rPr>
          <w:rFonts w:hint="eastAsia"/>
          <w:kern w:val="2"/>
          <w:sz w:val="21"/>
          <w:szCs w:val="21"/>
          <w:lang w:val="en-US" w:eastAsia="zh-CN"/>
        </w:rPr>
        <w:t>2</w:t>
      </w:r>
      <w:r w:rsidRPr="00203B96">
        <w:rPr>
          <w:kern w:val="2"/>
          <w:sz w:val="21"/>
          <w:szCs w:val="21"/>
          <w:lang w:val="en-US" w:eastAsia="zh-CN"/>
        </w:rPr>
        <w:t xml:space="preserve"> = Target 1 not embedded in Target 2</w:t>
      </w:r>
      <w:r w:rsidRPr="00203B96">
        <w:rPr>
          <w:rFonts w:hint="eastAsia"/>
          <w:kern w:val="2"/>
          <w:sz w:val="21"/>
          <w:szCs w:val="21"/>
          <w:lang w:val="en-US" w:eastAsia="zh-CN"/>
        </w:rPr>
        <w:t>)</w:t>
      </w:r>
      <w:r w:rsidRPr="00203B96">
        <w:rPr>
          <w:kern w:val="2"/>
          <w:sz w:val="21"/>
          <w:szCs w:val="21"/>
          <w:lang w:val="en-US" w:eastAsia="zh-CN"/>
        </w:rPr>
        <w:t xml:space="preserve">; </w:t>
      </w:r>
      <w:r w:rsidRPr="00203B96">
        <w:rPr>
          <w:sz w:val="21"/>
          <w:szCs w:val="21"/>
          <w:lang w:eastAsia="zh-CN"/>
        </w:rPr>
        <w:t>Stroke number of Target 2 is presented in the bottom right bracket; Stimuli Type: (1 = curved, 2=straight).</w:t>
      </w:r>
    </w:p>
    <w:p w14:paraId="653B6089" w14:textId="77777777" w:rsidR="00C93FC2" w:rsidRPr="00203B96" w:rsidRDefault="00C93FC2" w:rsidP="00C93FC2">
      <w:pPr>
        <w:spacing w:line="240" w:lineRule="auto"/>
        <w:rPr>
          <w:rFonts w:eastAsia="等线"/>
          <w:kern w:val="2"/>
          <w:sz w:val="18"/>
          <w:szCs w:val="21"/>
          <w:lang w:val="en-US" w:eastAsia="zh-CN"/>
        </w:rPr>
      </w:pPr>
      <w:r w:rsidRPr="00203B96">
        <w:rPr>
          <w:rFonts w:eastAsia="等线"/>
          <w:kern w:val="2"/>
          <w:sz w:val="18"/>
          <w:szCs w:val="21"/>
          <w:lang w:val="en-US" w:eastAsia="zh-CN"/>
        </w:rPr>
        <w:br w:type="page"/>
      </w:r>
    </w:p>
    <w:p w14:paraId="31F36427" w14:textId="77777777" w:rsidR="00C93FC2" w:rsidRPr="00203B96" w:rsidRDefault="00C93FC2" w:rsidP="00C93FC2">
      <w:pPr>
        <w:widowControl w:val="0"/>
        <w:spacing w:line="240" w:lineRule="auto"/>
        <w:jc w:val="center"/>
        <w:rPr>
          <w:rFonts w:eastAsia="等线"/>
          <w:kern w:val="2"/>
          <w:sz w:val="22"/>
          <w:szCs w:val="28"/>
          <w:lang w:val="en-US" w:eastAsia="zh-CN"/>
        </w:rPr>
      </w:pPr>
      <w:r w:rsidRPr="00203B96">
        <w:rPr>
          <w:rFonts w:eastAsia="等线"/>
          <w:kern w:val="2"/>
          <w:sz w:val="22"/>
          <w:szCs w:val="28"/>
          <w:lang w:val="en-US" w:eastAsia="zh-CN"/>
        </w:rPr>
        <w:lastRenderedPageBreak/>
        <w:t>Appendix 2</w:t>
      </w:r>
    </w:p>
    <w:p w14:paraId="6155F3B9" w14:textId="77777777" w:rsidR="00C93FC2" w:rsidRPr="00203B96" w:rsidRDefault="00C93FC2" w:rsidP="00C93FC2">
      <w:pPr>
        <w:widowControl w:val="0"/>
        <w:spacing w:line="240" w:lineRule="auto"/>
        <w:jc w:val="center"/>
        <w:rPr>
          <w:rFonts w:eastAsia="等线"/>
          <w:kern w:val="2"/>
          <w:sz w:val="22"/>
          <w:szCs w:val="28"/>
          <w:lang w:val="en-US" w:eastAsia="zh-CN"/>
        </w:rPr>
      </w:pPr>
      <w:r w:rsidRPr="00203B96">
        <w:rPr>
          <w:rFonts w:eastAsia="等线"/>
          <w:kern w:val="2"/>
          <w:sz w:val="22"/>
          <w:szCs w:val="28"/>
          <w:lang w:val="en-US" w:eastAsia="zh-CN"/>
        </w:rPr>
        <w:t>English stimuli for the DE condition</w:t>
      </w:r>
    </w:p>
    <w:tbl>
      <w:tblPr>
        <w:tblStyle w:val="2"/>
        <w:tblW w:w="1018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4"/>
        <w:gridCol w:w="1369"/>
        <w:gridCol w:w="2153"/>
        <w:gridCol w:w="919"/>
        <w:gridCol w:w="1183"/>
        <w:gridCol w:w="1208"/>
        <w:gridCol w:w="1208"/>
      </w:tblGrid>
      <w:tr w:rsidR="00C93FC2" w:rsidRPr="00203B96" w14:paraId="565D3503" w14:textId="77777777" w:rsidTr="00937F8E">
        <w:trPr>
          <w:trHeight w:val="22"/>
          <w:jc w:val="center"/>
        </w:trPr>
        <w:tc>
          <w:tcPr>
            <w:tcW w:w="2144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3973EBF4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 w:rsidRPr="00203B96">
              <w:rPr>
                <w:color w:val="000000"/>
                <w:sz w:val="18"/>
                <w:szCs w:val="18"/>
                <w:lang w:val="en-US" w:eastAsia="zh-CN" w:bidi="ar"/>
              </w:rPr>
              <w:t xml:space="preserve">Condition 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2F2FD120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18"/>
                <w:szCs w:val="18"/>
                <w:lang w:val="en-US" w:eastAsia="zh-CN"/>
              </w:rPr>
            </w:pPr>
            <w:r w:rsidRPr="00203B96">
              <w:rPr>
                <w:color w:val="000000"/>
                <w:sz w:val="18"/>
                <w:szCs w:val="18"/>
                <w:lang w:val="en-US" w:eastAsia="zh-CN" w:bidi="ar"/>
              </w:rPr>
              <w:t>Trial Number</w:t>
            </w:r>
          </w:p>
        </w:tc>
        <w:tc>
          <w:tcPr>
            <w:tcW w:w="2153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5876782A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18"/>
                <w:szCs w:val="18"/>
                <w:lang w:val="en-US" w:eastAsia="zh-CN"/>
              </w:rPr>
            </w:pPr>
            <w:r w:rsidRPr="00203B96">
              <w:rPr>
                <w:color w:val="000000"/>
                <w:sz w:val="18"/>
                <w:szCs w:val="18"/>
                <w:lang w:val="en-US" w:eastAsia="zh-CN" w:bidi="ar"/>
              </w:rPr>
              <w:t xml:space="preserve">Prompt  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53ECBE4B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18"/>
                <w:szCs w:val="18"/>
                <w:lang w:val="en-US" w:eastAsia="zh-CN"/>
              </w:rPr>
            </w:pPr>
            <w:r w:rsidRPr="00203B96">
              <w:rPr>
                <w:color w:val="000000"/>
                <w:sz w:val="18"/>
                <w:szCs w:val="18"/>
                <w:lang w:val="en-US" w:eastAsia="zh-CN" w:bidi="ar"/>
              </w:rPr>
              <w:t>Target 1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3C4D37AF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18"/>
                <w:szCs w:val="18"/>
                <w:lang w:val="en-US" w:eastAsia="zh-CN"/>
              </w:rPr>
            </w:pPr>
            <w:r w:rsidRPr="00203B96">
              <w:rPr>
                <w:color w:val="000000"/>
                <w:sz w:val="18"/>
                <w:szCs w:val="18"/>
                <w:lang w:val="en-US" w:eastAsia="zh-CN" w:bidi="ar"/>
              </w:rPr>
              <w:t>Target 2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795E18C0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18"/>
                <w:szCs w:val="18"/>
                <w:lang w:val="en-US" w:eastAsia="zh-CN"/>
              </w:rPr>
            </w:pPr>
            <w:r w:rsidRPr="00203B96">
              <w:rPr>
                <w:color w:val="000000"/>
                <w:sz w:val="18"/>
                <w:szCs w:val="18"/>
                <w:lang w:val="en-US" w:eastAsia="zh-CN" w:bidi="ar"/>
              </w:rPr>
              <w:t>Embedded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29E87856" w14:textId="77777777" w:rsidR="00C93FC2" w:rsidRPr="00203B96" w:rsidRDefault="00C93FC2" w:rsidP="00937F8E">
            <w:pPr>
              <w:spacing w:line="240" w:lineRule="auto"/>
              <w:ind w:rightChars="-54" w:right="-130"/>
              <w:jc w:val="center"/>
              <w:textAlignment w:val="center"/>
              <w:rPr>
                <w:color w:val="000000"/>
                <w:sz w:val="18"/>
                <w:szCs w:val="18"/>
                <w:lang w:val="en-US" w:eastAsia="zh-CN" w:bidi="ar"/>
              </w:rPr>
            </w:pPr>
            <w:r w:rsidRPr="00203B96">
              <w:rPr>
                <w:rFonts w:hint="eastAsia"/>
                <w:color w:val="000000"/>
                <w:sz w:val="18"/>
                <w:szCs w:val="18"/>
                <w:lang w:val="en-US" w:eastAsia="zh-CN" w:bidi="ar"/>
              </w:rPr>
              <w:t>P</w:t>
            </w:r>
            <w:r w:rsidRPr="00203B96">
              <w:rPr>
                <w:color w:val="000000"/>
                <w:sz w:val="18"/>
                <w:szCs w:val="18"/>
                <w:lang w:val="en-US" w:eastAsia="zh-CN" w:bidi="ar"/>
              </w:rPr>
              <w:t>rompt Shape</w:t>
            </w:r>
          </w:p>
        </w:tc>
      </w:tr>
      <w:tr w:rsidR="00C93FC2" w:rsidRPr="00203B96" w14:paraId="6286AD08" w14:textId="77777777" w:rsidTr="00937F8E">
        <w:trPr>
          <w:trHeight w:val="22"/>
          <w:jc w:val="center"/>
        </w:trPr>
        <w:tc>
          <w:tcPr>
            <w:tcW w:w="214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0C78FA7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bookmarkStart w:id="2" w:name="_Hlk55177161"/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2DED229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215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931363B" w14:textId="77777777" w:rsidR="00C93FC2" w:rsidRPr="00203B96" w:rsidRDefault="00C93FC2" w:rsidP="00937F8E">
            <w:pPr>
              <w:spacing w:line="240" w:lineRule="auto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sz w:val="20"/>
                <w:lang w:val="en-US" w:eastAsia="zh-CN"/>
              </w:rPr>
              <w:t>－</w:t>
            </w:r>
            <w:r w:rsidRPr="00203B96">
              <w:rPr>
                <w:sz w:val="20"/>
                <w:lang w:val="en-US" w:eastAsia="zh-CN"/>
              </w:rPr>
              <w:t>(horizontal line)</w:t>
            </w:r>
          </w:p>
        </w:tc>
        <w:tc>
          <w:tcPr>
            <w:tcW w:w="91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FFA25EA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O</w:t>
            </w:r>
          </w:p>
        </w:tc>
        <w:tc>
          <w:tcPr>
            <w:tcW w:w="118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A8D497C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ORANGE</w:t>
            </w:r>
          </w:p>
        </w:tc>
        <w:tc>
          <w:tcPr>
            <w:tcW w:w="1208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9492531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208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624881E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C93FC2" w:rsidRPr="00203B96" w14:paraId="74AE5E75" w14:textId="77777777" w:rsidTr="00937F8E">
        <w:trPr>
          <w:trHeight w:val="22"/>
          <w:jc w:val="center"/>
        </w:trPr>
        <w:tc>
          <w:tcPr>
            <w:tcW w:w="2144" w:type="dxa"/>
            <w:tcBorders>
              <w:tl2br w:val="nil"/>
              <w:tr2bl w:val="nil"/>
            </w:tcBorders>
            <w:vAlign w:val="center"/>
          </w:tcPr>
          <w:p w14:paraId="63A8E658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6199A106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14:paraId="5DC341F6" w14:textId="77777777" w:rsidR="00C93FC2" w:rsidRPr="00203B96" w:rsidRDefault="00C93FC2" w:rsidP="00937F8E">
            <w:pPr>
              <w:spacing w:line="240" w:lineRule="auto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/>
                <w:noProof/>
                <w:sz w:val="20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5EEAC221" wp14:editId="6F264D64">
                      <wp:simplePos x="0" y="0"/>
                      <wp:positionH relativeFrom="column">
                        <wp:posOffset>24765</wp:posOffset>
                      </wp:positionH>
                      <wp:positionV relativeFrom="paragraph">
                        <wp:posOffset>50165</wp:posOffset>
                      </wp:positionV>
                      <wp:extent cx="78740" cy="94615"/>
                      <wp:effectExtent l="0" t="0" r="35560" b="19685"/>
                      <wp:wrapNone/>
                      <wp:docPr id="21" name="直接连接符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78740" cy="94615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B58F3EB" id="直接连接符 21" o:spid="_x0000_s1026" style="position:absolute;left:0;text-align:left;flip:y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.95pt,3.95pt" to="8.15pt,11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" strokecolor="windowText" strokeweight=".5pt">
                      <v:stroke joinstyle="miter"/>
                    </v:line>
                  </w:pict>
                </mc:Fallback>
              </mc:AlternateContent>
            </w:r>
            <w:r w:rsidRPr="00203B96">
              <w:rPr>
                <w:rFonts w:ascii="宋体" w:hAnsi="宋体" w:hint="eastAsia"/>
                <w:sz w:val="20"/>
                <w:lang w:val="en-US" w:eastAsia="zh-CN"/>
              </w:rPr>
              <w:t xml:space="preserve"> </w:t>
            </w:r>
            <w:r w:rsidRPr="00203B96">
              <w:rPr>
                <w:rFonts w:ascii="宋体" w:hAnsi="宋体"/>
                <w:sz w:val="20"/>
                <w:lang w:val="en-US" w:eastAsia="zh-CN"/>
              </w:rPr>
              <w:t xml:space="preserve"> </w:t>
            </w:r>
            <w:r w:rsidRPr="00203B96">
              <w:rPr>
                <w:sz w:val="20"/>
                <w:lang w:val="en-US" w:eastAsia="zh-CN"/>
              </w:rPr>
              <w:t>(</w:t>
            </w:r>
            <w:proofErr w:type="gramStart"/>
            <w:r w:rsidRPr="00203B96">
              <w:rPr>
                <w:sz w:val="20"/>
                <w:lang w:val="en-US" w:eastAsia="zh-CN"/>
              </w:rPr>
              <w:t>rising</w:t>
            </w:r>
            <w:proofErr w:type="gramEnd"/>
            <w:r w:rsidRPr="00203B96">
              <w:rPr>
                <w:sz w:val="20"/>
                <w:lang w:val="en-US" w:eastAsia="zh-CN"/>
              </w:rPr>
              <w:t xml:space="preserve"> line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center"/>
          </w:tcPr>
          <w:p w14:paraId="26C671F4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L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14:paraId="260E7396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HOPE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13750215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0ADDA923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C93FC2" w:rsidRPr="00203B96" w14:paraId="6BD37385" w14:textId="77777777" w:rsidTr="00937F8E">
        <w:trPr>
          <w:trHeight w:val="22"/>
          <w:jc w:val="center"/>
        </w:trPr>
        <w:tc>
          <w:tcPr>
            <w:tcW w:w="2144" w:type="dxa"/>
            <w:tcBorders>
              <w:tl2br w:val="nil"/>
              <w:tr2bl w:val="nil"/>
            </w:tcBorders>
            <w:vAlign w:val="center"/>
          </w:tcPr>
          <w:p w14:paraId="606A97ED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74534ED0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3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14:paraId="3B037B19" w14:textId="77777777" w:rsidR="00C93FC2" w:rsidRPr="00203B96" w:rsidRDefault="00C93FC2" w:rsidP="00937F8E">
            <w:pPr>
              <w:spacing w:line="240" w:lineRule="auto"/>
              <w:ind w:firstLineChars="100" w:firstLine="200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noProof/>
                <w:color w:val="000000"/>
                <w:sz w:val="20"/>
                <w:szCs w:val="20"/>
                <w:lang w:val="en-US" w:eastAsia="zh-CN" w:bidi="ar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B73FAA1" wp14:editId="1B62AB5D">
                      <wp:simplePos x="0" y="0"/>
                      <wp:positionH relativeFrom="column">
                        <wp:posOffset>34290</wp:posOffset>
                      </wp:positionH>
                      <wp:positionV relativeFrom="paragraph">
                        <wp:posOffset>52070</wp:posOffset>
                      </wp:positionV>
                      <wp:extent cx="68580" cy="94615"/>
                      <wp:effectExtent l="0" t="0" r="64770" b="19685"/>
                      <wp:wrapNone/>
                      <wp:docPr id="47" name="新月形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8580" cy="94615"/>
                              </a:xfrm>
                              <a:prstGeom prst="moon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56CA871" id="_x0000_t184" coordsize="21600,21600" o:spt="184" adj="10800" path="m21600,qx,10800,21600,21600wa@0@10@6@11,21600,21600,21600,xe">
                      <v:stroke joinstyle="miter"/>
                      <v:formulas>
                        <v:f eqn="val #0"/>
                        <v:f eqn="sum 21600 0 #0"/>
                        <v:f eqn="prod #0 #0 @1"/>
                        <v:f eqn="prod 21600 21600 @1"/>
                        <v:f eqn="prod @3 2 1"/>
                        <v:f eqn="sum @4 0 @2"/>
                        <v:f eqn="sum @5 0 #0"/>
                        <v:f eqn="prod @5 1 2"/>
                        <v:f eqn="sum @7 0 #0"/>
                        <v:f eqn="prod @8 1 2"/>
                        <v:f eqn="sum 10800 0 @9"/>
                        <v:f eqn="sum @9 10800 0"/>
                        <v:f eqn="prod #0 9598 32768"/>
                        <v:f eqn="sum 21600 0 @12"/>
                        <v:f eqn="ellipse @13 21600 10800"/>
                        <v:f eqn="sum 10800 0 @14"/>
                        <v:f eqn="sum @14 10800 0"/>
                      </v:formulas>
                      <v:path o:connecttype="custom" o:connectlocs="21600,0;0,10800;21600,21600;@0,10800" o:connectangles="270,180,90,0" textboxrect="@12,@15,@0,@16"/>
                      <v:handles>
                        <v:h position="#0,center" xrange="0,18900"/>
                      </v:handles>
                    </v:shapetype>
                    <v:shape id="新月形 47" o:spid="_x0000_s1026" type="#_x0000_t184" style="position:absolute;left:0;text-align:left;margin-left:2.7pt;margin-top:4.1pt;width:5.4pt;height:7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" fillcolor="window" strokecolor="windowText" strokeweight="1pt"/>
                  </w:pict>
                </mc:Fallback>
              </mc:AlternateContent>
            </w:r>
            <w:r w:rsidRPr="00203B96">
              <w:rPr>
                <w:color w:val="000000"/>
                <w:sz w:val="20"/>
                <w:szCs w:val="20"/>
                <w:lang w:val="en-US" w:eastAsia="zh-CN" w:bidi="ar"/>
              </w:rPr>
              <w:t>(</w:t>
            </w:r>
            <w:proofErr w:type="gramStart"/>
            <w:r w:rsidRPr="00203B96">
              <w:rPr>
                <w:color w:val="000000"/>
                <w:sz w:val="20"/>
                <w:szCs w:val="20"/>
                <w:lang w:val="en-US" w:eastAsia="zh-CN" w:bidi="ar"/>
              </w:rPr>
              <w:t>moon</w:t>
            </w:r>
            <w:proofErr w:type="gramEnd"/>
            <w:r w:rsidRPr="00203B96">
              <w:rPr>
                <w:color w:val="000000"/>
                <w:sz w:val="20"/>
                <w:szCs w:val="20"/>
                <w:lang w:val="en-US" w:eastAsia="zh-CN" w:bidi="ar"/>
              </w:rPr>
              <w:t xml:space="preserve"> shape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center"/>
          </w:tcPr>
          <w:p w14:paraId="0F96398A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F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14:paraId="112A133D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MANGO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1630D62B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6A94DC47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C93FC2" w:rsidRPr="00203B96" w14:paraId="7FCF3134" w14:textId="77777777" w:rsidTr="00937F8E">
        <w:trPr>
          <w:trHeight w:val="22"/>
          <w:jc w:val="center"/>
        </w:trPr>
        <w:tc>
          <w:tcPr>
            <w:tcW w:w="2144" w:type="dxa"/>
            <w:tcBorders>
              <w:tl2br w:val="nil"/>
              <w:tr2bl w:val="nil"/>
            </w:tcBorders>
            <w:vAlign w:val="center"/>
          </w:tcPr>
          <w:p w14:paraId="2A03AC74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69FBB0C9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14:paraId="77B9F645" w14:textId="77777777" w:rsidR="00C93FC2" w:rsidRPr="00203B96" w:rsidRDefault="00C93FC2" w:rsidP="00937F8E">
            <w:pPr>
              <w:spacing w:line="240" w:lineRule="auto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color w:val="333333"/>
                <w:sz w:val="20"/>
                <w:szCs w:val="20"/>
                <w:shd w:val="clear" w:color="auto" w:fill="FFFFFF"/>
                <w:lang w:val="en-US" w:eastAsia="zh-CN"/>
              </w:rPr>
              <w:t>≈ (</w:t>
            </w:r>
            <w:r w:rsidRPr="00203B96">
              <w:rPr>
                <w:color w:val="333333"/>
                <w:sz w:val="18"/>
                <w:szCs w:val="18"/>
                <w:shd w:val="clear" w:color="auto" w:fill="FFFFFF"/>
                <w:lang w:val="en-US" w:eastAsia="zh-CN"/>
              </w:rPr>
              <w:t>approximate equal</w:t>
            </w:r>
            <w:r w:rsidRPr="00203B96">
              <w:rPr>
                <w:color w:val="333333"/>
                <w:sz w:val="20"/>
                <w:szCs w:val="20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center"/>
          </w:tcPr>
          <w:p w14:paraId="34299A72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X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14:paraId="3B16D81D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SIXTY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766D9C0F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6608EF3F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C93FC2" w:rsidRPr="00203B96" w14:paraId="208E4A26" w14:textId="77777777" w:rsidTr="00937F8E">
        <w:trPr>
          <w:trHeight w:val="22"/>
          <w:jc w:val="center"/>
        </w:trPr>
        <w:tc>
          <w:tcPr>
            <w:tcW w:w="2144" w:type="dxa"/>
            <w:tcBorders>
              <w:tl2br w:val="nil"/>
              <w:tr2bl w:val="nil"/>
            </w:tcBorders>
            <w:vAlign w:val="center"/>
          </w:tcPr>
          <w:p w14:paraId="4A9F989E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67AEC1A2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5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14:paraId="364754B2" w14:textId="77777777" w:rsidR="00C93FC2" w:rsidRPr="00203B96" w:rsidRDefault="00C93FC2" w:rsidP="00937F8E">
            <w:pPr>
              <w:spacing w:line="240" w:lineRule="auto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 w:eastAsia="zh-CN"/>
              </w:rPr>
              <w:t>X (</w:t>
            </w:r>
            <w:r w:rsidRPr="00203B96">
              <w:rPr>
                <w:color w:val="000000"/>
                <w:sz w:val="22"/>
                <w:szCs w:val="22"/>
                <w:lang w:val="en-US" w:eastAsia="zh-CN" w:bidi="ar"/>
              </w:rPr>
              <w:t xml:space="preserve">cross shape) 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center"/>
          </w:tcPr>
          <w:p w14:paraId="6988F944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G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14:paraId="46CFA648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PEAR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272AE64F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33D2297C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C93FC2" w:rsidRPr="00203B96" w14:paraId="53550B35" w14:textId="77777777" w:rsidTr="00937F8E">
        <w:trPr>
          <w:trHeight w:val="22"/>
          <w:jc w:val="center"/>
        </w:trPr>
        <w:tc>
          <w:tcPr>
            <w:tcW w:w="2144" w:type="dxa"/>
            <w:tcBorders>
              <w:tl2br w:val="nil"/>
              <w:tr2bl w:val="nil"/>
            </w:tcBorders>
            <w:vAlign w:val="center"/>
          </w:tcPr>
          <w:p w14:paraId="0DBF4DF4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7F1E3B51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6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14:paraId="45D67CAD" w14:textId="77777777" w:rsidR="00C93FC2" w:rsidRPr="00203B96" w:rsidRDefault="00C93FC2" w:rsidP="00937F8E">
            <w:pPr>
              <w:spacing w:line="240" w:lineRule="auto"/>
              <w:ind w:firstLineChars="100" w:firstLine="200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noProof/>
                <w:color w:val="000000"/>
                <w:sz w:val="20"/>
                <w:szCs w:val="20"/>
                <w:lang w:val="en-US" w:eastAsia="zh-CN" w:bidi="ar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354BD18" wp14:editId="54E6FEEF">
                      <wp:simplePos x="0" y="0"/>
                      <wp:positionH relativeFrom="column">
                        <wp:posOffset>29210</wp:posOffset>
                      </wp:positionH>
                      <wp:positionV relativeFrom="paragraph">
                        <wp:posOffset>64770</wp:posOffset>
                      </wp:positionV>
                      <wp:extent cx="68580" cy="94615"/>
                      <wp:effectExtent l="0" t="0" r="64770" b="19685"/>
                      <wp:wrapNone/>
                      <wp:docPr id="48" name="新月形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8580" cy="94615"/>
                              </a:xfrm>
                              <a:prstGeom prst="moon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D8DD384" id="新月形 48" o:spid="_x0000_s1026" type="#_x0000_t184" style="position:absolute;left:0;text-align:left;margin-left:2.3pt;margin-top:5.1pt;width:5.4pt;height:7.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" fillcolor="window" strokecolor="windowText" strokeweight="1pt"/>
                  </w:pict>
                </mc:Fallback>
              </mc:AlternateContent>
            </w:r>
            <w:r w:rsidRPr="00203B96">
              <w:rPr>
                <w:color w:val="000000"/>
                <w:sz w:val="22"/>
                <w:szCs w:val="22"/>
                <w:lang w:val="en-US" w:eastAsia="zh-CN" w:bidi="ar"/>
              </w:rPr>
              <w:t>(</w:t>
            </w:r>
            <w:proofErr w:type="gramStart"/>
            <w:r w:rsidRPr="00203B96">
              <w:rPr>
                <w:color w:val="000000"/>
                <w:sz w:val="22"/>
                <w:szCs w:val="22"/>
                <w:lang w:val="en-US" w:eastAsia="zh-CN" w:bidi="ar"/>
              </w:rPr>
              <w:t>moon</w:t>
            </w:r>
            <w:proofErr w:type="gramEnd"/>
            <w:r w:rsidRPr="00203B96">
              <w:rPr>
                <w:color w:val="000000"/>
                <w:sz w:val="22"/>
                <w:szCs w:val="22"/>
                <w:lang w:val="en-US" w:eastAsia="zh-CN" w:bidi="ar"/>
              </w:rPr>
              <w:t xml:space="preserve"> shape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center"/>
          </w:tcPr>
          <w:p w14:paraId="5079C234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A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14:paraId="6A1C180F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TEACH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52D3E91D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26A2EC6E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C93FC2" w:rsidRPr="00203B96" w14:paraId="3DA77EF8" w14:textId="77777777" w:rsidTr="00937F8E">
        <w:trPr>
          <w:trHeight w:val="22"/>
          <w:jc w:val="center"/>
        </w:trPr>
        <w:tc>
          <w:tcPr>
            <w:tcW w:w="2144" w:type="dxa"/>
            <w:tcBorders>
              <w:tl2br w:val="nil"/>
              <w:tr2bl w:val="nil"/>
            </w:tcBorders>
            <w:vAlign w:val="center"/>
          </w:tcPr>
          <w:p w14:paraId="009BC288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bookmarkStart w:id="3" w:name="_Hlk66723645"/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72827973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7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14:paraId="127A2AC4" w14:textId="77777777" w:rsidR="00C93FC2" w:rsidRPr="00203B96" w:rsidRDefault="00C93FC2" w:rsidP="00937F8E">
            <w:pPr>
              <w:spacing w:line="240" w:lineRule="auto"/>
              <w:ind w:firstLineChars="100" w:firstLine="200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noProof/>
                <w:color w:val="000000"/>
                <w:sz w:val="20"/>
                <w:szCs w:val="20"/>
                <w:lang w:val="en-US" w:eastAsia="zh-CN" w:bidi="ar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CCF0006" wp14:editId="6C40C0EA">
                      <wp:simplePos x="0" y="0"/>
                      <wp:positionH relativeFrom="column">
                        <wp:posOffset>30480</wp:posOffset>
                      </wp:positionH>
                      <wp:positionV relativeFrom="paragraph">
                        <wp:posOffset>48260</wp:posOffset>
                      </wp:positionV>
                      <wp:extent cx="68580" cy="94615"/>
                      <wp:effectExtent l="0" t="0" r="64770" b="19685"/>
                      <wp:wrapNone/>
                      <wp:docPr id="49" name="新月形 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8580" cy="94615"/>
                              </a:xfrm>
                              <a:prstGeom prst="moon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131BCDA" id="新月形 49" o:spid="_x0000_s1026" type="#_x0000_t184" style="position:absolute;left:0;text-align:left;margin-left:2.4pt;margin-top:3.8pt;width:5.4pt;height:7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" fillcolor="window" strokecolor="windowText" strokeweight="1pt"/>
                  </w:pict>
                </mc:Fallback>
              </mc:AlternateContent>
            </w:r>
            <w:r w:rsidRPr="00203B96">
              <w:rPr>
                <w:color w:val="000000"/>
                <w:sz w:val="22"/>
                <w:szCs w:val="22"/>
                <w:lang w:val="en-US" w:eastAsia="zh-CN" w:bidi="ar"/>
              </w:rPr>
              <w:t>(</w:t>
            </w:r>
            <w:proofErr w:type="gramStart"/>
            <w:r w:rsidRPr="00203B96">
              <w:rPr>
                <w:color w:val="000000"/>
                <w:sz w:val="22"/>
                <w:szCs w:val="22"/>
                <w:lang w:val="en-US" w:eastAsia="zh-CN" w:bidi="ar"/>
              </w:rPr>
              <w:t>moon</w:t>
            </w:r>
            <w:proofErr w:type="gramEnd"/>
            <w:r w:rsidRPr="00203B96">
              <w:rPr>
                <w:color w:val="000000"/>
                <w:sz w:val="22"/>
                <w:szCs w:val="22"/>
                <w:lang w:val="en-US" w:eastAsia="zh-CN" w:bidi="ar"/>
              </w:rPr>
              <w:t xml:space="preserve"> shape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center"/>
          </w:tcPr>
          <w:p w14:paraId="73C75520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W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14:paraId="4119A81B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SWEAR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1052FAD7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5A6DB437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bookmarkEnd w:id="3"/>
      <w:tr w:rsidR="00C93FC2" w:rsidRPr="00203B96" w14:paraId="0ECCAE1E" w14:textId="77777777" w:rsidTr="00937F8E">
        <w:trPr>
          <w:trHeight w:val="22"/>
          <w:jc w:val="center"/>
        </w:trPr>
        <w:tc>
          <w:tcPr>
            <w:tcW w:w="2144" w:type="dxa"/>
            <w:tcBorders>
              <w:tl2br w:val="nil"/>
              <w:tr2bl w:val="nil"/>
            </w:tcBorders>
            <w:vAlign w:val="center"/>
          </w:tcPr>
          <w:p w14:paraId="5DBEB387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77FA2E29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8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14:paraId="53C9DF38" w14:textId="77777777" w:rsidR="00C93FC2" w:rsidRPr="00203B96" w:rsidRDefault="00C93FC2" w:rsidP="00937F8E">
            <w:pPr>
              <w:spacing w:line="240" w:lineRule="auto"/>
              <w:ind w:firstLineChars="100" w:firstLine="200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noProof/>
                <w:color w:val="000000"/>
                <w:sz w:val="20"/>
                <w:szCs w:val="21"/>
                <w:lang w:val="en-US" w:eastAsia="zh-CN" w:bidi="ar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0B35CFF1" wp14:editId="2A76F8A4">
                      <wp:simplePos x="0" y="0"/>
                      <wp:positionH relativeFrom="column">
                        <wp:posOffset>-48201</wp:posOffset>
                      </wp:positionH>
                      <wp:positionV relativeFrom="paragraph">
                        <wp:posOffset>35041</wp:posOffset>
                      </wp:positionV>
                      <wp:extent cx="174423" cy="121591"/>
                      <wp:effectExtent l="0" t="0" r="16510" b="12065"/>
                      <wp:wrapNone/>
                      <wp:docPr id="13" name="任意多边形: 形状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4423" cy="121591"/>
                              </a:xfrm>
                              <a:custGeom>
                                <a:avLst/>
                                <a:gdLst>
                                  <a:gd name="connsiteX0" fmla="*/ 0 w 174423"/>
                                  <a:gd name="connsiteY0" fmla="*/ 116306 h 121591"/>
                                  <a:gd name="connsiteX1" fmla="*/ 52855 w 174423"/>
                                  <a:gd name="connsiteY1" fmla="*/ 23 h 121591"/>
                                  <a:gd name="connsiteX2" fmla="*/ 68712 w 174423"/>
                                  <a:gd name="connsiteY2" fmla="*/ 121591 h 121591"/>
                                  <a:gd name="connsiteX3" fmla="*/ 132138 w 174423"/>
                                  <a:gd name="connsiteY3" fmla="*/ 23 h 121591"/>
                                  <a:gd name="connsiteX4" fmla="*/ 147995 w 174423"/>
                                  <a:gd name="connsiteY4" fmla="*/ 111020 h 121591"/>
                                  <a:gd name="connsiteX5" fmla="*/ 153281 w 174423"/>
                                  <a:gd name="connsiteY5" fmla="*/ 84592 h 121591"/>
                                  <a:gd name="connsiteX6" fmla="*/ 169137 w 174423"/>
                                  <a:gd name="connsiteY6" fmla="*/ 100449 h 121591"/>
                                  <a:gd name="connsiteX7" fmla="*/ 174423 w 174423"/>
                                  <a:gd name="connsiteY7" fmla="*/ 95163 h 121591"/>
                                </a:gdLst>
                                <a:ahLst/>
                                <a:cxnLst>
                                  <a:cxn ang="0">
                                    <a:pos x="connsiteX0" y="connsiteY0"/>
                                  </a:cxn>
                                  <a:cxn ang="0">
                                    <a:pos x="connsiteX1" y="connsiteY1"/>
                                  </a:cxn>
                                  <a:cxn ang="0">
                                    <a:pos x="connsiteX2" y="connsiteY2"/>
                                  </a:cxn>
                                  <a:cxn ang="0">
                                    <a:pos x="connsiteX3" y="connsiteY3"/>
                                  </a:cxn>
                                  <a:cxn ang="0">
                                    <a:pos x="connsiteX4" y="connsiteY4"/>
                                  </a:cxn>
                                  <a:cxn ang="0">
                                    <a:pos x="connsiteX5" y="connsiteY5"/>
                                  </a:cxn>
                                  <a:cxn ang="0">
                                    <a:pos x="connsiteX6" y="connsiteY6"/>
                                  </a:cxn>
                                  <a:cxn ang="0">
                                    <a:pos x="connsiteX7" y="connsiteY7"/>
                                  </a:cxn>
                                </a:cxnLst>
                                <a:rect l="l" t="t" r="r" b="b"/>
                                <a:pathLst>
                                  <a:path w="174423" h="121591">
                                    <a:moveTo>
                                      <a:pt x="0" y="116306"/>
                                    </a:moveTo>
                                    <a:cubicBezTo>
                                      <a:pt x="20701" y="57724"/>
                                      <a:pt x="41403" y="-858"/>
                                      <a:pt x="52855" y="23"/>
                                    </a:cubicBezTo>
                                    <a:cubicBezTo>
                                      <a:pt x="64307" y="904"/>
                                      <a:pt x="55498" y="121591"/>
                                      <a:pt x="68712" y="121591"/>
                                    </a:cubicBezTo>
                                    <a:cubicBezTo>
                                      <a:pt x="81926" y="121591"/>
                                      <a:pt x="118924" y="1785"/>
                                      <a:pt x="132138" y="23"/>
                                    </a:cubicBezTo>
                                    <a:cubicBezTo>
                                      <a:pt x="145352" y="-1739"/>
                                      <a:pt x="144471" y="96925"/>
                                      <a:pt x="147995" y="111020"/>
                                    </a:cubicBezTo>
                                    <a:cubicBezTo>
                                      <a:pt x="151519" y="125115"/>
                                      <a:pt x="149757" y="86354"/>
                                      <a:pt x="153281" y="84592"/>
                                    </a:cubicBezTo>
                                    <a:cubicBezTo>
                                      <a:pt x="156805" y="82830"/>
                                      <a:pt x="165613" y="98687"/>
                                      <a:pt x="169137" y="100449"/>
                                    </a:cubicBezTo>
                                    <a:cubicBezTo>
                                      <a:pt x="172661" y="102211"/>
                                      <a:pt x="173542" y="98687"/>
                                      <a:pt x="174423" y="95163"/>
                                    </a:cubicBezTo>
                                  </a:path>
                                </a:pathLst>
                              </a:cu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6073A9F" id="任意多边形: 形状 13" o:spid="_x0000_s1026" style="position:absolute;left:0;text-align:left;margin-left:-3.8pt;margin-top:2.75pt;width:13.75pt;height:9.5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174423,12159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" path="m,116306c20701,57724,41403,-858,52855,23v11452,881,2643,121568,15857,121568c81926,121591,118924,1785,132138,23v13214,-1762,12333,96902,15857,110997c151519,125115,149757,86354,153281,84592v3524,-1762,12332,14095,15856,15857c172661,102211,173542,98687,174423,95163e" filled="f" strokecolor="windowText" strokeweight="1pt">
                      <v:stroke joinstyle="miter"/>
                      <v:path arrowok="t" o:connecttype="custom" o:connectlocs="0,116306;52855,23;68712,121591;132138,23;147995,111020;153281,84592;169137,100449;174423,95163" o:connectangles="0,0,0,0,0,0,0,0"/>
                    </v:shape>
                  </w:pict>
                </mc:Fallback>
              </mc:AlternateContent>
            </w:r>
            <w:r w:rsidRPr="00203B96">
              <w:rPr>
                <w:color w:val="000000"/>
                <w:sz w:val="21"/>
                <w:szCs w:val="21"/>
                <w:lang w:val="en-US" w:eastAsia="zh-CN" w:bidi="ar"/>
              </w:rPr>
              <w:t>(</w:t>
            </w:r>
            <w:proofErr w:type="gramStart"/>
            <w:r w:rsidRPr="00203B96">
              <w:rPr>
                <w:color w:val="000000"/>
                <w:sz w:val="21"/>
                <w:szCs w:val="21"/>
                <w:lang w:val="en-US" w:eastAsia="zh-CN" w:bidi="ar"/>
              </w:rPr>
              <w:t>mountain</w:t>
            </w:r>
            <w:proofErr w:type="gramEnd"/>
            <w:r w:rsidRPr="00203B96">
              <w:rPr>
                <w:color w:val="000000"/>
                <w:sz w:val="21"/>
                <w:szCs w:val="21"/>
                <w:lang w:val="en-US" w:eastAsia="zh-CN" w:bidi="ar"/>
              </w:rPr>
              <w:t xml:space="preserve"> shape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center"/>
          </w:tcPr>
          <w:p w14:paraId="028538CB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M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14:paraId="4BE0883B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MOTHER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7FD71A05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7A0E39CF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C93FC2" w:rsidRPr="00203B96" w14:paraId="7226297E" w14:textId="77777777" w:rsidTr="00937F8E">
        <w:trPr>
          <w:trHeight w:val="22"/>
          <w:jc w:val="center"/>
        </w:trPr>
        <w:tc>
          <w:tcPr>
            <w:tcW w:w="2144" w:type="dxa"/>
            <w:tcBorders>
              <w:tl2br w:val="nil"/>
              <w:tr2bl w:val="nil"/>
            </w:tcBorders>
            <w:vAlign w:val="center"/>
          </w:tcPr>
          <w:p w14:paraId="5D40685F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0AF0FC8D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9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14:paraId="5A15603F" w14:textId="77777777" w:rsidR="00C93FC2" w:rsidRPr="00203B96" w:rsidRDefault="00C93FC2" w:rsidP="00937F8E">
            <w:pPr>
              <w:spacing w:line="240" w:lineRule="auto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 w:eastAsia="zh-CN"/>
              </w:rPr>
              <w:t>X (</w:t>
            </w:r>
            <w:r w:rsidRPr="00203B96">
              <w:rPr>
                <w:color w:val="000000"/>
                <w:sz w:val="22"/>
                <w:szCs w:val="22"/>
                <w:lang w:val="en-US" w:eastAsia="zh-CN" w:bidi="ar"/>
              </w:rPr>
              <w:t>cross shape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center"/>
          </w:tcPr>
          <w:p w14:paraId="011A457B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V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14:paraId="67E82512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VICTOR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4FE315E1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55CB4515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C93FC2" w:rsidRPr="00203B96" w14:paraId="60CC305E" w14:textId="77777777" w:rsidTr="00937F8E">
        <w:trPr>
          <w:trHeight w:val="22"/>
          <w:jc w:val="center"/>
        </w:trPr>
        <w:tc>
          <w:tcPr>
            <w:tcW w:w="2144" w:type="dxa"/>
            <w:tcBorders>
              <w:tl2br w:val="nil"/>
              <w:tr2bl w:val="nil"/>
            </w:tcBorders>
            <w:vAlign w:val="center"/>
          </w:tcPr>
          <w:p w14:paraId="3D12B212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11463A94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0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14:paraId="4E41F1AB" w14:textId="77777777" w:rsidR="00C93FC2" w:rsidRPr="00203B96" w:rsidRDefault="00C93FC2" w:rsidP="00937F8E">
            <w:pPr>
              <w:spacing w:line="240" w:lineRule="auto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/>
                <w:noProof/>
                <w:sz w:val="20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312D65E0" wp14:editId="35AA01FD">
                      <wp:simplePos x="0" y="0"/>
                      <wp:positionH relativeFrom="column">
                        <wp:posOffset>6350</wp:posOffset>
                      </wp:positionH>
                      <wp:positionV relativeFrom="paragraph">
                        <wp:posOffset>43180</wp:posOffset>
                      </wp:positionV>
                      <wp:extent cx="78740" cy="94615"/>
                      <wp:effectExtent l="0" t="0" r="35560" b="19685"/>
                      <wp:wrapNone/>
                      <wp:docPr id="22" name="直接连接符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78740" cy="94615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4228C21" id="直接连接符 22" o:spid="_x0000_s1026" style="position:absolute;left:0;text-align:left;flip:y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.5pt,3.4pt" to="6.7pt,10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" strokecolor="windowText" strokeweight=".5pt">
                      <v:stroke joinstyle="miter"/>
                    </v:line>
                  </w:pict>
                </mc:Fallback>
              </mc:AlternateContent>
            </w:r>
            <w:r w:rsidRPr="00203B96">
              <w:rPr>
                <w:sz w:val="20"/>
                <w:lang w:val="en-US" w:eastAsia="zh-CN"/>
              </w:rPr>
              <w:t xml:space="preserve">  (</w:t>
            </w:r>
            <w:proofErr w:type="gramStart"/>
            <w:r w:rsidRPr="00203B96">
              <w:rPr>
                <w:sz w:val="20"/>
                <w:lang w:val="en-US" w:eastAsia="zh-CN"/>
              </w:rPr>
              <w:t>rising</w:t>
            </w:r>
            <w:proofErr w:type="gramEnd"/>
            <w:r w:rsidRPr="00203B96">
              <w:rPr>
                <w:sz w:val="20"/>
                <w:lang w:val="en-US" w:eastAsia="zh-CN"/>
              </w:rPr>
              <w:t xml:space="preserve"> line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center"/>
          </w:tcPr>
          <w:p w14:paraId="52E105E9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M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14:paraId="1DAC9EDA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SNOW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0256D78F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58982B91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C93FC2" w:rsidRPr="00203B96" w14:paraId="03613654" w14:textId="77777777" w:rsidTr="00937F8E">
        <w:trPr>
          <w:trHeight w:val="22"/>
          <w:jc w:val="center"/>
        </w:trPr>
        <w:tc>
          <w:tcPr>
            <w:tcW w:w="2144" w:type="dxa"/>
            <w:tcBorders>
              <w:tl2br w:val="nil"/>
              <w:tr2bl w:val="nil"/>
            </w:tcBorders>
            <w:vAlign w:val="center"/>
          </w:tcPr>
          <w:p w14:paraId="14687D10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07928C68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1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14:paraId="1C213119" w14:textId="77777777" w:rsidR="00C93FC2" w:rsidRPr="00203B96" w:rsidRDefault="00C93FC2" w:rsidP="00937F8E">
            <w:pPr>
              <w:spacing w:line="240" w:lineRule="auto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color w:val="333333"/>
                <w:sz w:val="20"/>
                <w:szCs w:val="20"/>
                <w:shd w:val="clear" w:color="auto" w:fill="FFFFFF"/>
                <w:lang w:val="en-US" w:eastAsia="zh-CN"/>
              </w:rPr>
              <w:t>≈ (</w:t>
            </w:r>
            <w:r w:rsidRPr="00203B96">
              <w:rPr>
                <w:color w:val="333333"/>
                <w:sz w:val="18"/>
                <w:szCs w:val="18"/>
                <w:shd w:val="clear" w:color="auto" w:fill="FFFFFF"/>
                <w:lang w:val="en-US" w:eastAsia="zh-CN"/>
              </w:rPr>
              <w:t>approximate equal</w:t>
            </w:r>
            <w:r w:rsidRPr="00203B96">
              <w:rPr>
                <w:color w:val="333333"/>
                <w:sz w:val="20"/>
                <w:szCs w:val="20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center"/>
          </w:tcPr>
          <w:p w14:paraId="40655237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I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14:paraId="0A0FE26C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DANCE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1E6E05EE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7DE633E1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C93FC2" w:rsidRPr="00203B96" w14:paraId="28A2E148" w14:textId="77777777" w:rsidTr="00937F8E">
        <w:trPr>
          <w:trHeight w:val="22"/>
          <w:jc w:val="center"/>
        </w:trPr>
        <w:tc>
          <w:tcPr>
            <w:tcW w:w="2144" w:type="dxa"/>
            <w:tcBorders>
              <w:tl2br w:val="nil"/>
              <w:tr2bl w:val="nil"/>
            </w:tcBorders>
            <w:vAlign w:val="center"/>
          </w:tcPr>
          <w:p w14:paraId="436DE418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69D453AB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2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14:paraId="119AB6FE" w14:textId="77777777" w:rsidR="00C93FC2" w:rsidRPr="00203B96" w:rsidRDefault="00C93FC2" w:rsidP="00937F8E">
            <w:pPr>
              <w:spacing w:line="240" w:lineRule="auto"/>
              <w:ind w:firstLineChars="100" w:firstLine="200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noProof/>
                <w:color w:val="000000"/>
                <w:sz w:val="20"/>
                <w:szCs w:val="20"/>
                <w:lang w:val="en-US" w:eastAsia="zh-CN" w:bidi="ar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561B28EA" wp14:editId="6AFD8953">
                      <wp:simplePos x="0" y="0"/>
                      <wp:positionH relativeFrom="column">
                        <wp:posOffset>-31115</wp:posOffset>
                      </wp:positionH>
                      <wp:positionV relativeFrom="paragraph">
                        <wp:posOffset>53340</wp:posOffset>
                      </wp:positionV>
                      <wp:extent cx="142240" cy="168910"/>
                      <wp:effectExtent l="0" t="0" r="10160" b="0"/>
                      <wp:wrapNone/>
                      <wp:docPr id="50" name="空心弧 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68910"/>
                              </a:xfrm>
                              <a:prstGeom prst="blockArc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2FC5522" id="空心弧 50" o:spid="_x0000_s1026" style="position:absolute;left:0;text-align:left;margin-left:-2.45pt;margin-top:4.2pt;width:11.2pt;height:13.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42240,1689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" path="m,84455c,37812,31842,,71120,v39278,,71120,37812,71120,84455l106680,84455v,-27004,-15921,-48895,-35560,-48895c51481,35560,35560,57451,35560,84455l,84455xe" fillcolor="window" strokecolor="windowText" strokeweight="1pt">
                      <v:stroke joinstyle="miter"/>
                      <v:path arrowok="t" o:connecttype="custom" o:connectlocs="0,84455;71120,0;142240,84455;106680,84455;71120,35560;35560,84455;0,84455" o:connectangles="0,0,0,0,0,0,0"/>
                    </v:shape>
                  </w:pict>
                </mc:Fallback>
              </mc:AlternateContent>
            </w:r>
            <w:r w:rsidRPr="00203B96">
              <w:rPr>
                <w:color w:val="000000"/>
                <w:sz w:val="20"/>
                <w:szCs w:val="20"/>
                <w:lang w:val="en-US" w:eastAsia="zh-CN" w:bidi="ar"/>
              </w:rPr>
              <w:t>(</w:t>
            </w:r>
            <w:proofErr w:type="gramStart"/>
            <w:r w:rsidRPr="00203B96">
              <w:rPr>
                <w:color w:val="000000"/>
                <w:sz w:val="20"/>
                <w:szCs w:val="20"/>
                <w:lang w:val="en-US" w:eastAsia="zh-CN" w:bidi="ar"/>
              </w:rPr>
              <w:t>semicircle</w:t>
            </w:r>
            <w:proofErr w:type="gramEnd"/>
            <w:r w:rsidRPr="00203B96">
              <w:rPr>
                <w:color w:val="000000"/>
                <w:sz w:val="20"/>
                <w:szCs w:val="20"/>
                <w:lang w:val="en-US" w:eastAsia="zh-CN" w:bidi="ar"/>
              </w:rPr>
              <w:t xml:space="preserve"> shape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center"/>
          </w:tcPr>
          <w:p w14:paraId="776AE904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X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14:paraId="5B7A27E0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ZEROX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7858AC17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7CCEE7E3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C93FC2" w:rsidRPr="00203B96" w14:paraId="0D7F4248" w14:textId="77777777" w:rsidTr="00937F8E">
        <w:trPr>
          <w:trHeight w:val="22"/>
          <w:jc w:val="center"/>
        </w:trPr>
        <w:tc>
          <w:tcPr>
            <w:tcW w:w="2144" w:type="dxa"/>
            <w:tcBorders>
              <w:tl2br w:val="nil"/>
              <w:tr2bl w:val="nil"/>
            </w:tcBorders>
            <w:vAlign w:val="center"/>
          </w:tcPr>
          <w:p w14:paraId="0BA95DB4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7B7C6DFF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3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14:paraId="6F94C4E6" w14:textId="77777777" w:rsidR="00C93FC2" w:rsidRPr="00203B96" w:rsidRDefault="00C93FC2" w:rsidP="00937F8E">
            <w:pPr>
              <w:spacing w:line="240" w:lineRule="auto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/>
                <w:noProof/>
                <w:sz w:val="20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1B8A19B5" wp14:editId="1C09059B">
                      <wp:simplePos x="0" y="0"/>
                      <wp:positionH relativeFrom="column">
                        <wp:posOffset>-10160</wp:posOffset>
                      </wp:positionH>
                      <wp:positionV relativeFrom="paragraph">
                        <wp:posOffset>45720</wp:posOffset>
                      </wp:positionV>
                      <wp:extent cx="78740" cy="94615"/>
                      <wp:effectExtent l="0" t="0" r="35560" b="19685"/>
                      <wp:wrapNone/>
                      <wp:docPr id="51" name="直接连接符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78740" cy="94615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7696646" id="直接连接符 51" o:spid="_x0000_s1026" style="position:absolute;left:0;text-align:left;flip:y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8pt,3.6pt" to="5.4pt,1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" strokecolor="windowText" strokeweight=".5pt">
                      <v:stroke joinstyle="miter"/>
                    </v:line>
                  </w:pict>
                </mc:Fallback>
              </mc:AlternateContent>
            </w:r>
            <w:r w:rsidRPr="00203B96">
              <w:rPr>
                <w:rFonts w:hint="eastAsia"/>
                <w:sz w:val="20"/>
                <w:lang w:val="en-US" w:eastAsia="zh-CN"/>
              </w:rPr>
              <w:t xml:space="preserve"> </w:t>
            </w:r>
            <w:r w:rsidRPr="00203B96">
              <w:rPr>
                <w:sz w:val="20"/>
                <w:lang w:val="en-US" w:eastAsia="zh-CN"/>
              </w:rPr>
              <w:t xml:space="preserve"> (</w:t>
            </w:r>
            <w:proofErr w:type="gramStart"/>
            <w:r w:rsidRPr="00203B96">
              <w:rPr>
                <w:sz w:val="20"/>
                <w:lang w:val="en-US" w:eastAsia="zh-CN"/>
              </w:rPr>
              <w:t>rising</w:t>
            </w:r>
            <w:proofErr w:type="gramEnd"/>
            <w:r w:rsidRPr="00203B96">
              <w:rPr>
                <w:sz w:val="20"/>
                <w:lang w:val="en-US" w:eastAsia="zh-CN"/>
              </w:rPr>
              <w:t xml:space="preserve"> line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center"/>
          </w:tcPr>
          <w:p w14:paraId="39528FBC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A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14:paraId="2F60F398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WALK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356DCEF5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50A96472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C93FC2" w:rsidRPr="00203B96" w14:paraId="4FB43CEE" w14:textId="77777777" w:rsidTr="00937F8E">
        <w:trPr>
          <w:trHeight w:val="22"/>
          <w:jc w:val="center"/>
        </w:trPr>
        <w:tc>
          <w:tcPr>
            <w:tcW w:w="2144" w:type="dxa"/>
            <w:tcBorders>
              <w:tl2br w:val="nil"/>
              <w:tr2bl w:val="nil"/>
            </w:tcBorders>
            <w:vAlign w:val="center"/>
          </w:tcPr>
          <w:p w14:paraId="661E87F7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3C52F755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4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14:paraId="55E7413C" w14:textId="77777777" w:rsidR="00C93FC2" w:rsidRPr="00203B96" w:rsidRDefault="00C93FC2" w:rsidP="00937F8E">
            <w:pPr>
              <w:spacing w:line="240" w:lineRule="auto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sz w:val="20"/>
                <w:lang w:val="en-US" w:eastAsia="zh-CN"/>
              </w:rPr>
              <w:t>－</w:t>
            </w:r>
            <w:r w:rsidRPr="00203B96">
              <w:rPr>
                <w:sz w:val="20"/>
                <w:lang w:val="en-US" w:eastAsia="zh-CN"/>
              </w:rPr>
              <w:t>(horizontal line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center"/>
          </w:tcPr>
          <w:p w14:paraId="23BE6DF8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C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14:paraId="5B8D8E65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COLOR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609CA795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74D5F8BC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C93FC2" w:rsidRPr="00203B96" w14:paraId="6074F314" w14:textId="77777777" w:rsidTr="00937F8E">
        <w:trPr>
          <w:trHeight w:val="22"/>
          <w:jc w:val="center"/>
        </w:trPr>
        <w:tc>
          <w:tcPr>
            <w:tcW w:w="2144" w:type="dxa"/>
            <w:tcBorders>
              <w:tl2br w:val="nil"/>
              <w:tr2bl w:val="nil"/>
            </w:tcBorders>
            <w:vAlign w:val="center"/>
          </w:tcPr>
          <w:p w14:paraId="50926162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1AAECE29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5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14:paraId="3F27C167" w14:textId="77777777" w:rsidR="00C93FC2" w:rsidRPr="00203B96" w:rsidRDefault="00C93FC2" w:rsidP="00937F8E">
            <w:pPr>
              <w:spacing w:line="240" w:lineRule="auto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color w:val="333333"/>
                <w:sz w:val="20"/>
                <w:szCs w:val="20"/>
                <w:shd w:val="clear" w:color="auto" w:fill="FFFFFF"/>
                <w:lang w:val="en-US" w:eastAsia="zh-CN"/>
              </w:rPr>
              <w:t>≈ (</w:t>
            </w:r>
            <w:r w:rsidRPr="00203B96">
              <w:rPr>
                <w:color w:val="333333"/>
                <w:sz w:val="18"/>
                <w:szCs w:val="18"/>
                <w:shd w:val="clear" w:color="auto" w:fill="FFFFFF"/>
                <w:lang w:val="en-US" w:eastAsia="zh-CN"/>
              </w:rPr>
              <w:t>approximate equal</w:t>
            </w:r>
            <w:r w:rsidRPr="00203B96">
              <w:rPr>
                <w:color w:val="333333"/>
                <w:sz w:val="20"/>
                <w:szCs w:val="20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center"/>
          </w:tcPr>
          <w:p w14:paraId="73336355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L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14:paraId="1576A8B2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HIGHT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04326F0A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1DDA72DB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C93FC2" w:rsidRPr="00203B96" w14:paraId="51157569" w14:textId="77777777" w:rsidTr="00937F8E">
        <w:trPr>
          <w:trHeight w:val="22"/>
          <w:jc w:val="center"/>
        </w:trPr>
        <w:tc>
          <w:tcPr>
            <w:tcW w:w="2144" w:type="dxa"/>
            <w:tcBorders>
              <w:tl2br w:val="nil"/>
              <w:tr2bl w:val="nil"/>
            </w:tcBorders>
            <w:vAlign w:val="center"/>
          </w:tcPr>
          <w:p w14:paraId="019E36F6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2DAF360A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6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14:paraId="35B8D9BA" w14:textId="77777777" w:rsidR="00C93FC2" w:rsidRPr="00203B96" w:rsidRDefault="00C93FC2" w:rsidP="00937F8E">
            <w:pPr>
              <w:spacing w:line="240" w:lineRule="auto"/>
              <w:ind w:firstLineChars="100" w:firstLine="200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noProof/>
                <w:color w:val="000000"/>
                <w:sz w:val="20"/>
                <w:szCs w:val="20"/>
                <w:lang w:val="en-US" w:eastAsia="zh-CN" w:bidi="ar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2128BE69" wp14:editId="331D9757">
                      <wp:simplePos x="0" y="0"/>
                      <wp:positionH relativeFrom="column">
                        <wp:posOffset>-31115</wp:posOffset>
                      </wp:positionH>
                      <wp:positionV relativeFrom="paragraph">
                        <wp:posOffset>53340</wp:posOffset>
                      </wp:positionV>
                      <wp:extent cx="142240" cy="168910"/>
                      <wp:effectExtent l="0" t="0" r="10160" b="0"/>
                      <wp:wrapNone/>
                      <wp:docPr id="19" name="空心弧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68910"/>
                              </a:xfrm>
                              <a:prstGeom prst="blockArc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8B4C19A" id="空心弧 19" o:spid="_x0000_s1026" style="position:absolute;left:0;text-align:left;margin-left:-2.45pt;margin-top:4.2pt;width:11.2pt;height:13.3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42240,1689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" path="m,84455c,37812,31842,,71120,v39278,,71120,37812,71120,84455l106680,84455v,-27004,-15921,-48895,-35560,-48895c51481,35560,35560,57451,35560,84455l,84455xe" fillcolor="window" strokecolor="windowText" strokeweight="1pt">
                      <v:stroke joinstyle="miter"/>
                      <v:path arrowok="t" o:connecttype="custom" o:connectlocs="0,84455;71120,0;142240,84455;106680,84455;71120,35560;35560,84455;0,84455" o:connectangles="0,0,0,0,0,0,0"/>
                    </v:shape>
                  </w:pict>
                </mc:Fallback>
              </mc:AlternateContent>
            </w:r>
            <w:r w:rsidRPr="00203B96">
              <w:rPr>
                <w:color w:val="000000"/>
                <w:sz w:val="20"/>
                <w:szCs w:val="20"/>
                <w:lang w:val="en-US" w:eastAsia="zh-CN" w:bidi="ar"/>
              </w:rPr>
              <w:t>(</w:t>
            </w:r>
            <w:proofErr w:type="gramStart"/>
            <w:r w:rsidRPr="00203B96">
              <w:rPr>
                <w:color w:val="000000"/>
                <w:sz w:val="20"/>
                <w:szCs w:val="20"/>
                <w:lang w:val="en-US" w:eastAsia="zh-CN" w:bidi="ar"/>
              </w:rPr>
              <w:t>semicircle</w:t>
            </w:r>
            <w:proofErr w:type="gramEnd"/>
            <w:r w:rsidRPr="00203B96">
              <w:rPr>
                <w:color w:val="000000"/>
                <w:sz w:val="20"/>
                <w:szCs w:val="20"/>
                <w:lang w:val="en-US" w:eastAsia="zh-CN" w:bidi="ar"/>
              </w:rPr>
              <w:t xml:space="preserve"> shape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center"/>
          </w:tcPr>
          <w:p w14:paraId="0F858D7A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B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14:paraId="11913579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CURVE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0ABD269F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157F5611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C93FC2" w:rsidRPr="00203B96" w14:paraId="0BF9A36F" w14:textId="77777777" w:rsidTr="00937F8E">
        <w:trPr>
          <w:trHeight w:val="22"/>
          <w:jc w:val="center"/>
        </w:trPr>
        <w:tc>
          <w:tcPr>
            <w:tcW w:w="2144" w:type="dxa"/>
            <w:tcBorders>
              <w:tl2br w:val="nil"/>
              <w:tr2bl w:val="nil"/>
            </w:tcBorders>
            <w:vAlign w:val="center"/>
          </w:tcPr>
          <w:p w14:paraId="3F460F91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7DD00005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7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14:paraId="2F9DB18F" w14:textId="77777777" w:rsidR="00C93FC2" w:rsidRPr="00203B96" w:rsidRDefault="00C93FC2" w:rsidP="00937F8E">
            <w:pPr>
              <w:spacing w:line="240" w:lineRule="auto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 w:eastAsia="zh-CN"/>
              </w:rPr>
              <w:t>X (</w:t>
            </w:r>
            <w:r w:rsidRPr="00203B96">
              <w:rPr>
                <w:color w:val="000000"/>
                <w:sz w:val="22"/>
                <w:szCs w:val="22"/>
                <w:lang w:val="en-US" w:eastAsia="zh-CN" w:bidi="ar"/>
              </w:rPr>
              <w:t>cross shape</w:t>
            </w:r>
            <w:r w:rsidRPr="00203B96">
              <w:rPr>
                <w:rFonts w:hint="eastAsia"/>
                <w:color w:val="000000"/>
                <w:sz w:val="22"/>
                <w:szCs w:val="22"/>
                <w:lang w:val="en-US" w:eastAsia="zh-CN" w:bidi="ar"/>
              </w:rPr>
              <w:t>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center"/>
          </w:tcPr>
          <w:p w14:paraId="4FB18A99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R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14:paraId="691EECA4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CHART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62694058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7AD657F7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C93FC2" w:rsidRPr="00203B96" w14:paraId="3D423FC1" w14:textId="77777777" w:rsidTr="00937F8E">
        <w:trPr>
          <w:trHeight w:val="22"/>
          <w:jc w:val="center"/>
        </w:trPr>
        <w:tc>
          <w:tcPr>
            <w:tcW w:w="2144" w:type="dxa"/>
            <w:tcBorders>
              <w:tl2br w:val="nil"/>
              <w:tr2bl w:val="nil"/>
            </w:tcBorders>
            <w:vAlign w:val="center"/>
          </w:tcPr>
          <w:p w14:paraId="02FF80D1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1EFD7AD7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8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14:paraId="7D5E4453" w14:textId="77777777" w:rsidR="00C93FC2" w:rsidRPr="00203B96" w:rsidRDefault="00C93FC2" w:rsidP="00937F8E">
            <w:pPr>
              <w:spacing w:line="240" w:lineRule="auto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sz w:val="20"/>
                <w:lang w:val="en-US" w:eastAsia="zh-CN"/>
              </w:rPr>
              <w:t>－</w:t>
            </w:r>
            <w:r w:rsidRPr="00203B96">
              <w:rPr>
                <w:sz w:val="20"/>
                <w:lang w:val="en-US" w:eastAsia="zh-CN"/>
              </w:rPr>
              <w:t>(horizontal line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center"/>
          </w:tcPr>
          <w:p w14:paraId="24701A2B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K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14:paraId="7BA89A64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ROBOT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0E37E611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1181D7D8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C93FC2" w:rsidRPr="00203B96" w14:paraId="1BCC87E1" w14:textId="77777777" w:rsidTr="00937F8E">
        <w:trPr>
          <w:trHeight w:val="22"/>
          <w:jc w:val="center"/>
        </w:trPr>
        <w:tc>
          <w:tcPr>
            <w:tcW w:w="2144" w:type="dxa"/>
            <w:tcBorders>
              <w:tl2br w:val="nil"/>
              <w:tr2bl w:val="nil"/>
            </w:tcBorders>
            <w:vAlign w:val="center"/>
          </w:tcPr>
          <w:p w14:paraId="31949120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2B905371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9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14:paraId="5ADDCF38" w14:textId="77777777" w:rsidR="00C93FC2" w:rsidRPr="00203B96" w:rsidRDefault="00C93FC2" w:rsidP="00937F8E">
            <w:pPr>
              <w:spacing w:line="240" w:lineRule="auto"/>
              <w:ind w:firstLineChars="100" w:firstLine="200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noProof/>
                <w:color w:val="000000"/>
                <w:sz w:val="20"/>
                <w:szCs w:val="20"/>
                <w:lang w:val="en-US" w:eastAsia="zh-CN" w:bidi="ar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1143AC3D" wp14:editId="6C336C82">
                      <wp:simplePos x="0" y="0"/>
                      <wp:positionH relativeFrom="column">
                        <wp:posOffset>30480</wp:posOffset>
                      </wp:positionH>
                      <wp:positionV relativeFrom="paragraph">
                        <wp:posOffset>48260</wp:posOffset>
                      </wp:positionV>
                      <wp:extent cx="68580" cy="94615"/>
                      <wp:effectExtent l="0" t="0" r="64770" b="19685"/>
                      <wp:wrapNone/>
                      <wp:docPr id="52" name="新月形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8580" cy="94615"/>
                              </a:xfrm>
                              <a:prstGeom prst="moon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374AC0E" id="新月形 52" o:spid="_x0000_s1026" type="#_x0000_t184" style="position:absolute;left:0;text-align:left;margin-left:2.4pt;margin-top:3.8pt;width:5.4pt;height:7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" fillcolor="window" strokecolor="windowText" strokeweight="1pt"/>
                  </w:pict>
                </mc:Fallback>
              </mc:AlternateContent>
            </w:r>
            <w:r w:rsidRPr="00203B96">
              <w:rPr>
                <w:color w:val="000000"/>
                <w:sz w:val="22"/>
                <w:szCs w:val="22"/>
                <w:lang w:val="en-US" w:eastAsia="zh-CN" w:bidi="ar"/>
              </w:rPr>
              <w:t>(</w:t>
            </w:r>
            <w:proofErr w:type="gramStart"/>
            <w:r w:rsidRPr="00203B96">
              <w:rPr>
                <w:color w:val="000000"/>
                <w:sz w:val="22"/>
                <w:szCs w:val="22"/>
                <w:lang w:val="en-US" w:eastAsia="zh-CN" w:bidi="ar"/>
              </w:rPr>
              <w:t>moon</w:t>
            </w:r>
            <w:proofErr w:type="gramEnd"/>
            <w:r w:rsidRPr="00203B96">
              <w:rPr>
                <w:color w:val="000000"/>
                <w:sz w:val="22"/>
                <w:szCs w:val="22"/>
                <w:lang w:val="en-US" w:eastAsia="zh-CN" w:bidi="ar"/>
              </w:rPr>
              <w:t xml:space="preserve"> shape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center"/>
          </w:tcPr>
          <w:p w14:paraId="0A6387E4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V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14:paraId="2760E290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HAPPY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4AE072A6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1F9B16F5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C93FC2" w:rsidRPr="00203B96" w14:paraId="798F5F11" w14:textId="77777777" w:rsidTr="00937F8E">
        <w:trPr>
          <w:trHeight w:val="22"/>
          <w:jc w:val="center"/>
        </w:trPr>
        <w:tc>
          <w:tcPr>
            <w:tcW w:w="2144" w:type="dxa"/>
            <w:tcBorders>
              <w:tl2br w:val="nil"/>
              <w:tr2bl w:val="nil"/>
            </w:tcBorders>
            <w:vAlign w:val="center"/>
          </w:tcPr>
          <w:p w14:paraId="1085722C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6A79B4A2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0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14:paraId="5A13A2F6" w14:textId="77777777" w:rsidR="00C93FC2" w:rsidRPr="00203B96" w:rsidRDefault="00C93FC2" w:rsidP="00937F8E">
            <w:pPr>
              <w:spacing w:line="240" w:lineRule="auto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Segoe UI Emoji" w:eastAsia="微软雅黑" w:hAnsi="Segoe UI Emoji" w:cs="Segoe UI Emoji"/>
                <w:color w:val="333333"/>
                <w:sz w:val="20"/>
                <w:shd w:val="clear" w:color="auto" w:fill="FFFFFF"/>
                <w:lang w:val="en-US" w:eastAsia="zh-CN"/>
              </w:rPr>
              <w:t>❤</w:t>
            </w:r>
            <w:r w:rsidRPr="00203B96">
              <w:rPr>
                <w:rFonts w:eastAsia="微软雅黑"/>
                <w:color w:val="333333"/>
                <w:sz w:val="20"/>
                <w:shd w:val="clear" w:color="auto" w:fill="FFFFFF"/>
                <w:lang w:val="en-US" w:eastAsia="zh-CN"/>
              </w:rPr>
              <w:t xml:space="preserve"> (heart shape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center"/>
          </w:tcPr>
          <w:p w14:paraId="3E5F97BA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S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14:paraId="744C84AC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OUST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368AACFA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011ABB48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C93FC2" w:rsidRPr="00203B96" w14:paraId="131ABBD9" w14:textId="77777777" w:rsidTr="00937F8E">
        <w:trPr>
          <w:trHeight w:val="22"/>
          <w:jc w:val="center"/>
        </w:trPr>
        <w:tc>
          <w:tcPr>
            <w:tcW w:w="2144" w:type="dxa"/>
            <w:tcBorders>
              <w:tl2br w:val="nil"/>
              <w:tr2bl w:val="nil"/>
            </w:tcBorders>
            <w:vAlign w:val="center"/>
          </w:tcPr>
          <w:p w14:paraId="0C3F0BF0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69B99F79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1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14:paraId="1127C205" w14:textId="77777777" w:rsidR="00C93FC2" w:rsidRPr="00203B96" w:rsidRDefault="00C93FC2" w:rsidP="00937F8E">
            <w:pPr>
              <w:spacing w:line="240" w:lineRule="auto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sz w:val="20"/>
                <w:lang w:val="en-US" w:eastAsia="zh-CN"/>
              </w:rPr>
              <w:t>－</w:t>
            </w:r>
            <w:r w:rsidRPr="00203B96">
              <w:rPr>
                <w:sz w:val="20"/>
                <w:lang w:val="en-US" w:eastAsia="zh-CN"/>
              </w:rPr>
              <w:t>(horizontal line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center"/>
          </w:tcPr>
          <w:p w14:paraId="3D4B0438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E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14:paraId="01EDC059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DULL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18F8CE4E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1C0F541E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C93FC2" w:rsidRPr="00203B96" w14:paraId="7C36D568" w14:textId="77777777" w:rsidTr="00937F8E">
        <w:trPr>
          <w:trHeight w:val="22"/>
          <w:jc w:val="center"/>
        </w:trPr>
        <w:tc>
          <w:tcPr>
            <w:tcW w:w="2144" w:type="dxa"/>
            <w:tcBorders>
              <w:tl2br w:val="nil"/>
              <w:tr2bl w:val="nil"/>
            </w:tcBorders>
            <w:vAlign w:val="center"/>
          </w:tcPr>
          <w:p w14:paraId="03A5291C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7226D044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2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14:paraId="5610AA47" w14:textId="77777777" w:rsidR="00C93FC2" w:rsidRPr="00203B96" w:rsidRDefault="00C93FC2" w:rsidP="00937F8E">
            <w:pPr>
              <w:spacing w:line="240" w:lineRule="auto"/>
              <w:textAlignment w:val="center"/>
              <w:rPr>
                <w:sz w:val="20"/>
                <w:lang w:val="en-US" w:eastAsia="zh-CN"/>
              </w:rPr>
            </w:pPr>
            <w:proofErr w:type="gramStart"/>
            <w:r w:rsidRPr="00203B96">
              <w:rPr>
                <w:rFonts w:ascii="Arial" w:hAnsi="Arial" w:cs="Arial"/>
                <w:color w:val="000000"/>
                <w:sz w:val="22"/>
                <w:szCs w:val="22"/>
                <w:lang w:val="en-US" w:eastAsia="zh-CN" w:bidi="ar"/>
              </w:rPr>
              <w:t>X</w:t>
            </w:r>
            <w:r w:rsidRPr="00203B96">
              <w:rPr>
                <w:rFonts w:hint="eastAsia"/>
                <w:color w:val="000000"/>
                <w:sz w:val="22"/>
                <w:szCs w:val="22"/>
                <w:lang w:val="en-US" w:eastAsia="zh-CN" w:bidi="ar"/>
              </w:rPr>
              <w:t>(</w:t>
            </w:r>
            <w:proofErr w:type="gramEnd"/>
            <w:r w:rsidRPr="00203B96">
              <w:rPr>
                <w:color w:val="000000"/>
                <w:sz w:val="22"/>
                <w:szCs w:val="22"/>
                <w:lang w:val="en-US" w:eastAsia="zh-CN" w:bidi="ar"/>
              </w:rPr>
              <w:t>cross shape</w:t>
            </w:r>
            <w:r w:rsidRPr="00203B96">
              <w:rPr>
                <w:rFonts w:hint="eastAsia"/>
                <w:color w:val="000000"/>
                <w:sz w:val="22"/>
                <w:szCs w:val="22"/>
                <w:lang w:val="en-US" w:eastAsia="zh-CN" w:bidi="ar"/>
              </w:rPr>
              <w:t>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center"/>
          </w:tcPr>
          <w:p w14:paraId="58613D15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R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14:paraId="25713FEC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HAIR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04AE0CCA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242D62DF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C93FC2" w:rsidRPr="00203B96" w14:paraId="3AA5C100" w14:textId="77777777" w:rsidTr="00937F8E">
        <w:trPr>
          <w:trHeight w:val="22"/>
          <w:jc w:val="center"/>
        </w:trPr>
        <w:tc>
          <w:tcPr>
            <w:tcW w:w="2144" w:type="dxa"/>
            <w:tcBorders>
              <w:tl2br w:val="nil"/>
              <w:tr2bl w:val="nil"/>
            </w:tcBorders>
            <w:vAlign w:val="center"/>
          </w:tcPr>
          <w:p w14:paraId="5EA5F329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1F6E59D1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3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14:paraId="67786C4F" w14:textId="77777777" w:rsidR="00C93FC2" w:rsidRPr="00203B96" w:rsidRDefault="00C93FC2" w:rsidP="00937F8E">
            <w:pPr>
              <w:spacing w:line="240" w:lineRule="auto"/>
              <w:ind w:firstLineChars="100" w:firstLine="200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noProof/>
                <w:color w:val="000000"/>
                <w:sz w:val="20"/>
                <w:szCs w:val="20"/>
                <w:lang w:val="en-US" w:eastAsia="zh-CN" w:bidi="ar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0BD6BAF4" wp14:editId="47CEE2B4">
                      <wp:simplePos x="0" y="0"/>
                      <wp:positionH relativeFrom="column">
                        <wp:posOffset>30480</wp:posOffset>
                      </wp:positionH>
                      <wp:positionV relativeFrom="paragraph">
                        <wp:posOffset>48260</wp:posOffset>
                      </wp:positionV>
                      <wp:extent cx="68580" cy="94615"/>
                      <wp:effectExtent l="0" t="0" r="64770" b="19685"/>
                      <wp:wrapNone/>
                      <wp:docPr id="7" name="新月形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8580" cy="94615"/>
                              </a:xfrm>
                              <a:prstGeom prst="moon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44ED3FB" id="新月形 7" o:spid="_x0000_s1026" type="#_x0000_t184" style="position:absolute;left:0;text-align:left;margin-left:2.4pt;margin-top:3.8pt;width:5.4pt;height:7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" fillcolor="window" strokecolor="windowText" strokeweight="1pt"/>
                  </w:pict>
                </mc:Fallback>
              </mc:AlternateContent>
            </w:r>
            <w:r w:rsidRPr="00203B96">
              <w:rPr>
                <w:color w:val="000000"/>
                <w:sz w:val="22"/>
                <w:szCs w:val="22"/>
                <w:lang w:val="en-US" w:eastAsia="zh-CN" w:bidi="ar"/>
              </w:rPr>
              <w:t>(</w:t>
            </w:r>
            <w:proofErr w:type="gramStart"/>
            <w:r w:rsidRPr="00203B96">
              <w:rPr>
                <w:color w:val="000000"/>
                <w:sz w:val="22"/>
                <w:szCs w:val="22"/>
                <w:lang w:val="en-US" w:eastAsia="zh-CN" w:bidi="ar"/>
              </w:rPr>
              <w:t>moon</w:t>
            </w:r>
            <w:proofErr w:type="gramEnd"/>
            <w:r w:rsidRPr="00203B96">
              <w:rPr>
                <w:color w:val="000000"/>
                <w:sz w:val="22"/>
                <w:szCs w:val="22"/>
                <w:lang w:val="en-US" w:eastAsia="zh-CN" w:bidi="ar"/>
              </w:rPr>
              <w:t xml:space="preserve"> shape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center"/>
          </w:tcPr>
          <w:p w14:paraId="11DFF42F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V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14:paraId="57A76E9D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PAVE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4D4B5813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5E7E9EFA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C93FC2" w:rsidRPr="00203B96" w14:paraId="3C38FCC2" w14:textId="77777777" w:rsidTr="00937F8E">
        <w:trPr>
          <w:trHeight w:val="22"/>
          <w:jc w:val="center"/>
        </w:trPr>
        <w:tc>
          <w:tcPr>
            <w:tcW w:w="2144" w:type="dxa"/>
            <w:tcBorders>
              <w:tl2br w:val="nil"/>
              <w:tr2bl w:val="nil"/>
            </w:tcBorders>
            <w:vAlign w:val="center"/>
          </w:tcPr>
          <w:p w14:paraId="03E9F139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40D7D17A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4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14:paraId="328C10E2" w14:textId="77777777" w:rsidR="00C93FC2" w:rsidRPr="00203B96" w:rsidRDefault="00C93FC2" w:rsidP="00937F8E">
            <w:pPr>
              <w:spacing w:line="240" w:lineRule="auto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color w:val="333333"/>
                <w:sz w:val="20"/>
                <w:szCs w:val="20"/>
                <w:shd w:val="clear" w:color="auto" w:fill="FFFFFF"/>
                <w:lang w:val="en-US" w:eastAsia="zh-CN"/>
              </w:rPr>
              <w:t>≈ (</w:t>
            </w:r>
            <w:r w:rsidRPr="00203B96">
              <w:rPr>
                <w:color w:val="333333"/>
                <w:sz w:val="18"/>
                <w:szCs w:val="18"/>
                <w:shd w:val="clear" w:color="auto" w:fill="FFFFFF"/>
                <w:lang w:val="en-US" w:eastAsia="zh-CN"/>
              </w:rPr>
              <w:t>approximate equal</w:t>
            </w:r>
            <w:r w:rsidRPr="00203B96">
              <w:rPr>
                <w:color w:val="333333"/>
                <w:sz w:val="20"/>
                <w:szCs w:val="20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center"/>
          </w:tcPr>
          <w:p w14:paraId="42708698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P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14:paraId="71E83C8C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BLUE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7567C410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28D987BC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C93FC2" w:rsidRPr="00203B96" w14:paraId="0C412D69" w14:textId="77777777" w:rsidTr="00937F8E">
        <w:trPr>
          <w:trHeight w:val="22"/>
          <w:jc w:val="center"/>
        </w:trPr>
        <w:tc>
          <w:tcPr>
            <w:tcW w:w="2144" w:type="dxa"/>
            <w:tcBorders>
              <w:tl2br w:val="nil"/>
              <w:tr2bl w:val="nil"/>
            </w:tcBorders>
            <w:vAlign w:val="center"/>
          </w:tcPr>
          <w:p w14:paraId="71456090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0D965619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5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14:paraId="5B71B234" w14:textId="77777777" w:rsidR="00C93FC2" w:rsidRPr="00203B96" w:rsidRDefault="00C93FC2" w:rsidP="00937F8E">
            <w:pPr>
              <w:spacing w:line="240" w:lineRule="auto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sz w:val="20"/>
                <w:lang w:val="en-US" w:eastAsia="zh-CN"/>
              </w:rPr>
              <w:t>－</w:t>
            </w:r>
            <w:r w:rsidRPr="00203B96">
              <w:rPr>
                <w:sz w:val="20"/>
                <w:lang w:val="en-US" w:eastAsia="zh-CN"/>
              </w:rPr>
              <w:t>(horizontal line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center"/>
          </w:tcPr>
          <w:p w14:paraId="33CE6CC7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W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14:paraId="112FD9C0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GOLD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73C14ADA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59617E90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C93FC2" w:rsidRPr="00203B96" w14:paraId="7E383DC1" w14:textId="77777777" w:rsidTr="00937F8E">
        <w:trPr>
          <w:trHeight w:val="22"/>
          <w:jc w:val="center"/>
        </w:trPr>
        <w:tc>
          <w:tcPr>
            <w:tcW w:w="2144" w:type="dxa"/>
            <w:tcBorders>
              <w:tl2br w:val="nil"/>
              <w:tr2bl w:val="nil"/>
            </w:tcBorders>
            <w:vAlign w:val="center"/>
          </w:tcPr>
          <w:p w14:paraId="3B77D97B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7FDF1055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6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14:paraId="2B82861D" w14:textId="77777777" w:rsidR="00C93FC2" w:rsidRPr="00203B96" w:rsidRDefault="00C93FC2" w:rsidP="00937F8E">
            <w:pPr>
              <w:spacing w:line="240" w:lineRule="auto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Arial" w:hAnsi="Arial" w:cs="Arial"/>
                <w:color w:val="000000"/>
                <w:sz w:val="22"/>
                <w:szCs w:val="22"/>
                <w:lang w:val="en-US" w:eastAsia="zh-CN" w:bidi="ar"/>
              </w:rPr>
              <w:t>X</w:t>
            </w:r>
            <w:r w:rsidRPr="00203B96">
              <w:rPr>
                <w:color w:val="000000"/>
                <w:sz w:val="22"/>
                <w:szCs w:val="22"/>
                <w:lang w:val="en-US" w:eastAsia="zh-CN" w:bidi="ar"/>
              </w:rPr>
              <w:t xml:space="preserve"> (cross shape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center"/>
          </w:tcPr>
          <w:p w14:paraId="495FDC7A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M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14:paraId="7D9A1B45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SMOG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1C1515F0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6FF75301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C93FC2" w:rsidRPr="00203B96" w14:paraId="3DD51D4D" w14:textId="77777777" w:rsidTr="00937F8E">
        <w:trPr>
          <w:trHeight w:val="22"/>
          <w:jc w:val="center"/>
        </w:trPr>
        <w:tc>
          <w:tcPr>
            <w:tcW w:w="2144" w:type="dxa"/>
            <w:tcBorders>
              <w:tl2br w:val="nil"/>
              <w:tr2bl w:val="nil"/>
            </w:tcBorders>
            <w:vAlign w:val="center"/>
          </w:tcPr>
          <w:p w14:paraId="4EA600A3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517339DE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7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14:paraId="4C7FCC85" w14:textId="77777777" w:rsidR="00C93FC2" w:rsidRPr="00203B96" w:rsidRDefault="00C93FC2" w:rsidP="00937F8E">
            <w:pPr>
              <w:spacing w:line="240" w:lineRule="auto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color w:val="333333"/>
                <w:sz w:val="20"/>
                <w:szCs w:val="20"/>
                <w:shd w:val="clear" w:color="auto" w:fill="FFFFFF"/>
                <w:lang w:val="en-US" w:eastAsia="zh-CN"/>
              </w:rPr>
              <w:t>≈ (</w:t>
            </w:r>
            <w:r w:rsidRPr="00203B96">
              <w:rPr>
                <w:color w:val="333333"/>
                <w:sz w:val="18"/>
                <w:szCs w:val="18"/>
                <w:shd w:val="clear" w:color="auto" w:fill="FFFFFF"/>
                <w:lang w:val="en-US" w:eastAsia="zh-CN"/>
              </w:rPr>
              <w:t>approximate equal</w:t>
            </w:r>
            <w:r w:rsidRPr="00203B96">
              <w:rPr>
                <w:color w:val="333333"/>
                <w:sz w:val="20"/>
                <w:szCs w:val="20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center"/>
          </w:tcPr>
          <w:p w14:paraId="5DD5E01C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P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14:paraId="71036B2F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FINGER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2B33E230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00790583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C93FC2" w:rsidRPr="00203B96" w14:paraId="6110DE66" w14:textId="77777777" w:rsidTr="00937F8E">
        <w:trPr>
          <w:trHeight w:val="22"/>
          <w:jc w:val="center"/>
        </w:trPr>
        <w:tc>
          <w:tcPr>
            <w:tcW w:w="2144" w:type="dxa"/>
            <w:tcBorders>
              <w:tl2br w:val="nil"/>
              <w:tr2bl w:val="nil"/>
            </w:tcBorders>
            <w:vAlign w:val="center"/>
          </w:tcPr>
          <w:p w14:paraId="33D1DAFB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14CAA37B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8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14:paraId="3CEE666C" w14:textId="77777777" w:rsidR="00C93FC2" w:rsidRPr="00203B96" w:rsidRDefault="00C93FC2" w:rsidP="00937F8E">
            <w:pPr>
              <w:spacing w:line="240" w:lineRule="auto"/>
              <w:ind w:firstLineChars="100" w:firstLine="200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noProof/>
                <w:color w:val="000000"/>
                <w:sz w:val="20"/>
                <w:szCs w:val="20"/>
                <w:lang w:val="en-US" w:eastAsia="zh-CN" w:bidi="ar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66DBF8D7" wp14:editId="1FE64E10">
                      <wp:simplePos x="0" y="0"/>
                      <wp:positionH relativeFrom="column">
                        <wp:posOffset>30480</wp:posOffset>
                      </wp:positionH>
                      <wp:positionV relativeFrom="paragraph">
                        <wp:posOffset>48260</wp:posOffset>
                      </wp:positionV>
                      <wp:extent cx="68580" cy="94615"/>
                      <wp:effectExtent l="0" t="0" r="64770" b="19685"/>
                      <wp:wrapNone/>
                      <wp:docPr id="8" name="新月形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8580" cy="94615"/>
                              </a:xfrm>
                              <a:prstGeom prst="moon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467486F" id="新月形 8" o:spid="_x0000_s1026" type="#_x0000_t184" style="position:absolute;left:0;text-align:left;margin-left:2.4pt;margin-top:3.8pt;width:5.4pt;height:7.4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" fillcolor="window" strokecolor="windowText" strokeweight="1pt"/>
                  </w:pict>
                </mc:Fallback>
              </mc:AlternateContent>
            </w:r>
            <w:r w:rsidRPr="00203B96">
              <w:rPr>
                <w:color w:val="000000"/>
                <w:sz w:val="22"/>
                <w:szCs w:val="22"/>
                <w:lang w:val="en-US" w:eastAsia="zh-CN" w:bidi="ar"/>
              </w:rPr>
              <w:t>(</w:t>
            </w:r>
            <w:proofErr w:type="gramStart"/>
            <w:r w:rsidRPr="00203B96">
              <w:rPr>
                <w:color w:val="000000"/>
                <w:sz w:val="22"/>
                <w:szCs w:val="22"/>
                <w:lang w:val="en-US" w:eastAsia="zh-CN" w:bidi="ar"/>
              </w:rPr>
              <w:t>moon</w:t>
            </w:r>
            <w:proofErr w:type="gramEnd"/>
            <w:r w:rsidRPr="00203B96">
              <w:rPr>
                <w:color w:val="000000"/>
                <w:sz w:val="22"/>
                <w:szCs w:val="22"/>
                <w:lang w:val="en-US" w:eastAsia="zh-CN" w:bidi="ar"/>
              </w:rPr>
              <w:t xml:space="preserve"> shape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center"/>
          </w:tcPr>
          <w:p w14:paraId="20DC14AE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O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14:paraId="361209B7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PAGE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6D0B754A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6B9F807B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C93FC2" w:rsidRPr="00203B96" w14:paraId="2F0971D4" w14:textId="77777777" w:rsidTr="00937F8E">
        <w:trPr>
          <w:trHeight w:val="22"/>
          <w:jc w:val="center"/>
        </w:trPr>
        <w:tc>
          <w:tcPr>
            <w:tcW w:w="2144" w:type="dxa"/>
            <w:tcBorders>
              <w:tl2br w:val="nil"/>
              <w:tr2bl w:val="nil"/>
            </w:tcBorders>
            <w:vAlign w:val="center"/>
          </w:tcPr>
          <w:p w14:paraId="5F30E8A9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725A9407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9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14:paraId="17EDBB52" w14:textId="77777777" w:rsidR="00C93FC2" w:rsidRPr="00203B96" w:rsidRDefault="00C93FC2" w:rsidP="00937F8E">
            <w:pPr>
              <w:spacing w:line="240" w:lineRule="auto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noProof/>
                <w:color w:val="000000"/>
                <w:sz w:val="20"/>
                <w:szCs w:val="20"/>
                <w:lang w:val="en-US" w:eastAsia="zh-CN" w:bidi="ar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614D7C40" wp14:editId="74A4852E">
                      <wp:simplePos x="0" y="0"/>
                      <wp:positionH relativeFrom="column">
                        <wp:posOffset>-9525</wp:posOffset>
                      </wp:positionH>
                      <wp:positionV relativeFrom="paragraph">
                        <wp:posOffset>43180</wp:posOffset>
                      </wp:positionV>
                      <wp:extent cx="142240" cy="168910"/>
                      <wp:effectExtent l="0" t="0" r="10160" b="0"/>
                      <wp:wrapNone/>
                      <wp:docPr id="53" name="空心弧 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68910"/>
                              </a:xfrm>
                              <a:prstGeom prst="blockArc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041E314" id="空心弧 53" o:spid="_x0000_s1026" style="position:absolute;left:0;text-align:left;margin-left:-.75pt;margin-top:3.4pt;width:11.2pt;height:13.3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42240,1689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" path="m,84455c,37812,31842,,71120,v39278,,71120,37812,71120,84455l106680,84455v,-27004,-15921,-48895,-35560,-48895c51481,35560,35560,57451,35560,84455l,84455xe" fillcolor="window" strokecolor="windowText" strokeweight="1pt">
                      <v:stroke joinstyle="miter"/>
                      <v:path arrowok="t" o:connecttype="custom" o:connectlocs="0,84455;71120,0;142240,84455;106680,84455;71120,35560;35560,84455;0,84455" o:connectangles="0,0,0,0,0,0,0"/>
                    </v:shape>
                  </w:pict>
                </mc:Fallback>
              </mc:AlternateContent>
            </w:r>
            <w:r w:rsidRPr="00203B96">
              <w:rPr>
                <w:rFonts w:hint="eastAsia"/>
                <w:sz w:val="20"/>
                <w:lang w:val="en-US" w:eastAsia="zh-CN"/>
              </w:rPr>
              <w:t xml:space="preserve"> </w:t>
            </w:r>
            <w:r w:rsidRPr="00203B96">
              <w:rPr>
                <w:sz w:val="20"/>
                <w:lang w:val="en-US" w:eastAsia="zh-CN"/>
              </w:rPr>
              <w:t xml:space="preserve"> (</w:t>
            </w:r>
            <w:proofErr w:type="gramStart"/>
            <w:r w:rsidRPr="00203B96">
              <w:rPr>
                <w:color w:val="000000"/>
                <w:sz w:val="20"/>
                <w:szCs w:val="20"/>
                <w:lang w:val="en-US" w:eastAsia="zh-CN" w:bidi="ar"/>
              </w:rPr>
              <w:t>semicircle</w:t>
            </w:r>
            <w:proofErr w:type="gramEnd"/>
            <w:r w:rsidRPr="00203B96">
              <w:rPr>
                <w:color w:val="000000"/>
                <w:sz w:val="20"/>
                <w:szCs w:val="20"/>
                <w:lang w:val="en-US" w:eastAsia="zh-CN" w:bidi="ar"/>
              </w:rPr>
              <w:t xml:space="preserve"> shape</w:t>
            </w:r>
            <w:r w:rsidRPr="00203B96">
              <w:rPr>
                <w:sz w:val="20"/>
                <w:lang w:val="en-US" w:eastAsia="zh-CN"/>
              </w:rPr>
              <w:t>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center"/>
          </w:tcPr>
          <w:p w14:paraId="1637E620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F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14:paraId="798408FA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WAFFLE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5959573B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53744860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C93FC2" w:rsidRPr="00203B96" w14:paraId="38ECA46E" w14:textId="77777777" w:rsidTr="00937F8E">
        <w:trPr>
          <w:trHeight w:val="22"/>
          <w:jc w:val="center"/>
        </w:trPr>
        <w:tc>
          <w:tcPr>
            <w:tcW w:w="2144" w:type="dxa"/>
            <w:tcBorders>
              <w:tl2br w:val="nil"/>
              <w:tr2bl w:val="nil"/>
            </w:tcBorders>
            <w:vAlign w:val="center"/>
          </w:tcPr>
          <w:p w14:paraId="18609B86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4D3B1E6C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30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14:paraId="700AFEA8" w14:textId="77777777" w:rsidR="00C93FC2" w:rsidRPr="00203B96" w:rsidRDefault="00C93FC2" w:rsidP="00937F8E">
            <w:pPr>
              <w:spacing w:line="240" w:lineRule="auto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color w:val="333333"/>
                <w:sz w:val="20"/>
                <w:szCs w:val="20"/>
                <w:shd w:val="clear" w:color="auto" w:fill="FFFFFF"/>
                <w:lang w:val="en-US" w:eastAsia="zh-CN"/>
              </w:rPr>
              <w:t>≈ (</w:t>
            </w:r>
            <w:r w:rsidRPr="00203B96">
              <w:rPr>
                <w:color w:val="333333"/>
                <w:sz w:val="18"/>
                <w:szCs w:val="18"/>
                <w:shd w:val="clear" w:color="auto" w:fill="FFFFFF"/>
                <w:lang w:val="en-US" w:eastAsia="zh-CN"/>
              </w:rPr>
              <w:t>approximate equal</w:t>
            </w:r>
            <w:r w:rsidRPr="00203B96">
              <w:rPr>
                <w:color w:val="333333"/>
                <w:sz w:val="20"/>
                <w:szCs w:val="20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center"/>
          </w:tcPr>
          <w:p w14:paraId="70D862AC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S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14:paraId="384E5333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PAPER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2FDAA8F7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7290D29C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C93FC2" w:rsidRPr="00203B96" w14:paraId="76DEFEE1" w14:textId="77777777" w:rsidTr="00937F8E">
        <w:trPr>
          <w:trHeight w:val="22"/>
          <w:jc w:val="center"/>
        </w:trPr>
        <w:tc>
          <w:tcPr>
            <w:tcW w:w="2144" w:type="dxa"/>
            <w:tcBorders>
              <w:tl2br w:val="nil"/>
              <w:tr2bl w:val="nil"/>
            </w:tcBorders>
            <w:vAlign w:val="center"/>
          </w:tcPr>
          <w:p w14:paraId="696CF03E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13496407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31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14:paraId="018F0A6F" w14:textId="77777777" w:rsidR="00C93FC2" w:rsidRPr="00203B96" w:rsidRDefault="00C93FC2" w:rsidP="00937F8E">
            <w:pPr>
              <w:spacing w:line="240" w:lineRule="auto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Arial" w:hAnsi="Arial" w:cs="Arial"/>
                <w:color w:val="000000"/>
                <w:sz w:val="22"/>
                <w:szCs w:val="22"/>
                <w:lang w:val="en-US" w:eastAsia="zh-CN" w:bidi="ar"/>
              </w:rPr>
              <w:t>X</w:t>
            </w:r>
            <w:r w:rsidRPr="00203B96">
              <w:rPr>
                <w:color w:val="000000"/>
                <w:sz w:val="22"/>
                <w:szCs w:val="22"/>
                <w:lang w:val="en-US" w:eastAsia="zh-CN" w:bidi="ar"/>
              </w:rPr>
              <w:t xml:space="preserve"> (cross shape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center"/>
          </w:tcPr>
          <w:p w14:paraId="678FE60A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Z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14:paraId="167903CC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DRAFT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3B937935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239DC6C3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C93FC2" w:rsidRPr="00203B96" w14:paraId="54CEF72A" w14:textId="77777777" w:rsidTr="00937F8E">
        <w:trPr>
          <w:trHeight w:val="22"/>
          <w:jc w:val="center"/>
        </w:trPr>
        <w:tc>
          <w:tcPr>
            <w:tcW w:w="2144" w:type="dxa"/>
            <w:tcBorders>
              <w:tl2br w:val="nil"/>
              <w:tr2bl w:val="nil"/>
            </w:tcBorders>
            <w:vAlign w:val="center"/>
          </w:tcPr>
          <w:p w14:paraId="63E4E7FC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5FA49E43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32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14:paraId="495869E0" w14:textId="77777777" w:rsidR="00C93FC2" w:rsidRPr="00203B96" w:rsidRDefault="00C93FC2" w:rsidP="00937F8E">
            <w:pPr>
              <w:spacing w:line="240" w:lineRule="auto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/>
                <w:noProof/>
                <w:sz w:val="20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66961F0F" wp14:editId="28326B47">
                      <wp:simplePos x="0" y="0"/>
                      <wp:positionH relativeFrom="column">
                        <wp:posOffset>-8890</wp:posOffset>
                      </wp:positionH>
                      <wp:positionV relativeFrom="paragraph">
                        <wp:posOffset>45720</wp:posOffset>
                      </wp:positionV>
                      <wp:extent cx="78740" cy="94615"/>
                      <wp:effectExtent l="0" t="0" r="35560" b="19685"/>
                      <wp:wrapNone/>
                      <wp:docPr id="54" name="直接连接符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78740" cy="94615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6CCC0FE" id="直接连接符 54" o:spid="_x0000_s1026" style="position:absolute;left:0;text-align:left;flip:y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7pt,3.6pt" to="5.5pt,1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" strokecolor="windowText" strokeweight=".5pt">
                      <v:stroke joinstyle="miter"/>
                    </v:line>
                  </w:pict>
                </mc:Fallback>
              </mc:AlternateContent>
            </w:r>
            <w:r w:rsidRPr="00203B96">
              <w:rPr>
                <w:rFonts w:hint="eastAsia"/>
                <w:sz w:val="20"/>
                <w:lang w:val="en-US" w:eastAsia="zh-CN"/>
              </w:rPr>
              <w:t xml:space="preserve"> </w:t>
            </w:r>
            <w:r w:rsidRPr="00203B96">
              <w:rPr>
                <w:sz w:val="20"/>
                <w:lang w:val="en-US" w:eastAsia="zh-CN"/>
              </w:rPr>
              <w:t>(</w:t>
            </w:r>
            <w:proofErr w:type="gramStart"/>
            <w:r w:rsidRPr="00203B96">
              <w:rPr>
                <w:sz w:val="20"/>
                <w:lang w:val="en-US" w:eastAsia="zh-CN"/>
              </w:rPr>
              <w:t>rising</w:t>
            </w:r>
            <w:proofErr w:type="gramEnd"/>
            <w:r w:rsidRPr="00203B96">
              <w:rPr>
                <w:sz w:val="20"/>
                <w:lang w:val="en-US" w:eastAsia="zh-CN"/>
              </w:rPr>
              <w:t xml:space="preserve"> line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center"/>
          </w:tcPr>
          <w:p w14:paraId="5FE281AD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D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14:paraId="0F95B8BF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EDGE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7DDD2444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27C53D57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C93FC2" w:rsidRPr="00203B96" w14:paraId="1154D98A" w14:textId="77777777" w:rsidTr="00937F8E">
        <w:trPr>
          <w:trHeight w:val="22"/>
          <w:jc w:val="center"/>
        </w:trPr>
        <w:tc>
          <w:tcPr>
            <w:tcW w:w="2144" w:type="dxa"/>
            <w:tcBorders>
              <w:tl2br w:val="nil"/>
              <w:tr2bl w:val="nil"/>
            </w:tcBorders>
            <w:vAlign w:val="center"/>
          </w:tcPr>
          <w:p w14:paraId="22ECE7D1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7586036E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33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14:paraId="313E903E" w14:textId="77777777" w:rsidR="00C93FC2" w:rsidRPr="00203B96" w:rsidRDefault="00C93FC2" w:rsidP="00937F8E">
            <w:pPr>
              <w:spacing w:line="240" w:lineRule="auto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sz w:val="20"/>
                <w:lang w:val="en-US" w:eastAsia="zh-CN"/>
              </w:rPr>
              <w:t>－</w:t>
            </w:r>
            <w:r w:rsidRPr="00203B96">
              <w:rPr>
                <w:sz w:val="20"/>
                <w:lang w:val="en-US" w:eastAsia="zh-CN"/>
              </w:rPr>
              <w:t>(horizontal line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center"/>
          </w:tcPr>
          <w:p w14:paraId="483068F9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T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14:paraId="0437F91E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TIRED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725CB383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695F8A98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C93FC2" w:rsidRPr="00203B96" w14:paraId="3DAF1101" w14:textId="77777777" w:rsidTr="00937F8E">
        <w:trPr>
          <w:trHeight w:val="22"/>
          <w:jc w:val="center"/>
        </w:trPr>
        <w:tc>
          <w:tcPr>
            <w:tcW w:w="2144" w:type="dxa"/>
            <w:tcBorders>
              <w:tl2br w:val="nil"/>
              <w:tr2bl w:val="nil"/>
            </w:tcBorders>
            <w:vAlign w:val="center"/>
          </w:tcPr>
          <w:p w14:paraId="7F2A4152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1318DDDA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34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14:paraId="3C03BFCC" w14:textId="77777777" w:rsidR="00C93FC2" w:rsidRPr="00203B96" w:rsidRDefault="00C93FC2" w:rsidP="00937F8E">
            <w:pPr>
              <w:spacing w:line="240" w:lineRule="auto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color w:val="333333"/>
                <w:sz w:val="20"/>
                <w:szCs w:val="20"/>
                <w:shd w:val="clear" w:color="auto" w:fill="FFFFFF"/>
                <w:lang w:val="en-US" w:eastAsia="zh-CN"/>
              </w:rPr>
              <w:t>≈ (</w:t>
            </w:r>
            <w:r w:rsidRPr="00203B96">
              <w:rPr>
                <w:color w:val="333333"/>
                <w:sz w:val="18"/>
                <w:szCs w:val="18"/>
                <w:shd w:val="clear" w:color="auto" w:fill="FFFFFF"/>
                <w:lang w:val="en-US" w:eastAsia="zh-CN"/>
              </w:rPr>
              <w:t>approximate equal</w:t>
            </w:r>
            <w:r w:rsidRPr="00203B96">
              <w:rPr>
                <w:color w:val="333333"/>
                <w:sz w:val="20"/>
                <w:szCs w:val="20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center"/>
          </w:tcPr>
          <w:p w14:paraId="76E1D983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J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14:paraId="51625FB7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HITE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45FEC353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59982ACE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C93FC2" w:rsidRPr="00203B96" w14:paraId="4A8269FA" w14:textId="77777777" w:rsidTr="00937F8E">
        <w:trPr>
          <w:trHeight w:val="22"/>
          <w:jc w:val="center"/>
        </w:trPr>
        <w:tc>
          <w:tcPr>
            <w:tcW w:w="2144" w:type="dxa"/>
            <w:tcBorders>
              <w:tl2br w:val="nil"/>
              <w:tr2bl w:val="nil"/>
            </w:tcBorders>
            <w:vAlign w:val="center"/>
          </w:tcPr>
          <w:p w14:paraId="002C29FC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39535B20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35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14:paraId="4DDBA568" w14:textId="77777777" w:rsidR="00C93FC2" w:rsidRPr="00203B96" w:rsidRDefault="00C93FC2" w:rsidP="00937F8E">
            <w:pPr>
              <w:spacing w:line="240" w:lineRule="auto"/>
              <w:ind w:firstLineChars="100" w:firstLine="200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noProof/>
                <w:color w:val="000000"/>
                <w:sz w:val="20"/>
                <w:szCs w:val="20"/>
                <w:lang w:val="en-US" w:eastAsia="zh-CN" w:bidi="ar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314A3AB1" wp14:editId="07BA5F1D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60960</wp:posOffset>
                      </wp:positionV>
                      <wp:extent cx="68580" cy="94615"/>
                      <wp:effectExtent l="0" t="0" r="64770" b="19685"/>
                      <wp:wrapNone/>
                      <wp:docPr id="55" name="新月形 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8580" cy="94615"/>
                              </a:xfrm>
                              <a:prstGeom prst="moon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C06E56E" id="新月形 55" o:spid="_x0000_s1026" type="#_x0000_t184" style="position:absolute;left:0;text-align:left;margin-left:.1pt;margin-top:4.8pt;width:5.4pt;height:7.4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" fillcolor="window" strokecolor="windowText" strokeweight="1pt"/>
                  </w:pict>
                </mc:Fallback>
              </mc:AlternateContent>
            </w:r>
            <w:r w:rsidRPr="00203B96">
              <w:rPr>
                <w:color w:val="000000"/>
                <w:sz w:val="22"/>
                <w:szCs w:val="22"/>
                <w:lang w:val="en-US" w:eastAsia="zh-CN" w:bidi="ar"/>
              </w:rPr>
              <w:t>(</w:t>
            </w:r>
            <w:proofErr w:type="gramStart"/>
            <w:r w:rsidRPr="00203B96">
              <w:rPr>
                <w:color w:val="000000"/>
                <w:sz w:val="22"/>
                <w:szCs w:val="22"/>
                <w:lang w:val="en-US" w:eastAsia="zh-CN" w:bidi="ar"/>
              </w:rPr>
              <w:t>moon</w:t>
            </w:r>
            <w:proofErr w:type="gramEnd"/>
            <w:r w:rsidRPr="00203B96">
              <w:rPr>
                <w:color w:val="000000"/>
                <w:sz w:val="22"/>
                <w:szCs w:val="22"/>
                <w:lang w:val="en-US" w:eastAsia="zh-CN" w:bidi="ar"/>
              </w:rPr>
              <w:t xml:space="preserve"> shape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center"/>
          </w:tcPr>
          <w:p w14:paraId="7E655348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S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14:paraId="1038DC75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ERASER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706E2C2C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4DA1929D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C93FC2" w:rsidRPr="00203B96" w14:paraId="77C235B9" w14:textId="77777777" w:rsidTr="00937F8E">
        <w:trPr>
          <w:trHeight w:val="22"/>
          <w:jc w:val="center"/>
        </w:trPr>
        <w:tc>
          <w:tcPr>
            <w:tcW w:w="2144" w:type="dxa"/>
            <w:tcBorders>
              <w:tl2br w:val="nil"/>
              <w:tr2bl w:val="nil"/>
            </w:tcBorders>
            <w:vAlign w:val="center"/>
          </w:tcPr>
          <w:p w14:paraId="0828669A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10F4E010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36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14:paraId="1D448F8B" w14:textId="77777777" w:rsidR="00C93FC2" w:rsidRPr="00203B96" w:rsidRDefault="00C93FC2" w:rsidP="00937F8E">
            <w:pPr>
              <w:spacing w:line="240" w:lineRule="auto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Segoe UI Emoji" w:eastAsia="微软雅黑" w:hAnsi="Segoe UI Emoji" w:cs="Segoe UI Emoji"/>
                <w:color w:val="333333"/>
                <w:sz w:val="20"/>
                <w:shd w:val="clear" w:color="auto" w:fill="FFFFFF"/>
                <w:lang w:val="en-US" w:eastAsia="zh-CN"/>
              </w:rPr>
              <w:t>❤</w:t>
            </w:r>
            <w:r w:rsidRPr="00203B96">
              <w:rPr>
                <w:rFonts w:eastAsia="微软雅黑"/>
                <w:color w:val="333333"/>
                <w:sz w:val="20"/>
                <w:shd w:val="clear" w:color="auto" w:fill="FFFFFF"/>
                <w:lang w:val="en-US" w:eastAsia="zh-CN"/>
              </w:rPr>
              <w:t xml:space="preserve"> (heart shape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center"/>
          </w:tcPr>
          <w:p w14:paraId="6A439725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R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14:paraId="3E0A4381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ROCK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2ACC7645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00E1F6B5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C93FC2" w:rsidRPr="00203B96" w14:paraId="28F20CE6" w14:textId="77777777" w:rsidTr="00937F8E">
        <w:trPr>
          <w:trHeight w:val="22"/>
          <w:jc w:val="center"/>
        </w:trPr>
        <w:tc>
          <w:tcPr>
            <w:tcW w:w="2144" w:type="dxa"/>
            <w:tcBorders>
              <w:tl2br w:val="nil"/>
              <w:tr2bl w:val="nil"/>
            </w:tcBorders>
            <w:vAlign w:val="center"/>
          </w:tcPr>
          <w:p w14:paraId="7093EE58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762BA02C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37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14:paraId="02ACC215" w14:textId="77777777" w:rsidR="00C93FC2" w:rsidRPr="00203B96" w:rsidRDefault="00C93FC2" w:rsidP="00937F8E">
            <w:pPr>
              <w:spacing w:line="240" w:lineRule="auto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sz w:val="20"/>
                <w:lang w:val="en-US" w:eastAsia="zh-CN"/>
              </w:rPr>
              <w:t>－</w:t>
            </w:r>
            <w:r w:rsidRPr="00203B96">
              <w:rPr>
                <w:sz w:val="20"/>
                <w:lang w:val="en-US" w:eastAsia="zh-CN"/>
              </w:rPr>
              <w:t>(horizontal line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center"/>
          </w:tcPr>
          <w:p w14:paraId="389E4A1D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S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14:paraId="2B8E1401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SLEEP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04A23033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5D1FD317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C93FC2" w:rsidRPr="00203B96" w14:paraId="008A154A" w14:textId="77777777" w:rsidTr="00937F8E">
        <w:trPr>
          <w:trHeight w:val="22"/>
          <w:jc w:val="center"/>
        </w:trPr>
        <w:tc>
          <w:tcPr>
            <w:tcW w:w="2144" w:type="dxa"/>
            <w:tcBorders>
              <w:tl2br w:val="nil"/>
              <w:tr2bl w:val="nil"/>
            </w:tcBorders>
            <w:vAlign w:val="center"/>
          </w:tcPr>
          <w:p w14:paraId="68E58A7A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48FE49A1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38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14:paraId="5E5B8120" w14:textId="77777777" w:rsidR="00C93FC2" w:rsidRPr="00203B96" w:rsidRDefault="00C93FC2" w:rsidP="00937F8E">
            <w:pPr>
              <w:spacing w:line="240" w:lineRule="auto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Arial" w:hAnsi="Arial" w:cs="Arial"/>
                <w:color w:val="000000"/>
                <w:sz w:val="22"/>
                <w:szCs w:val="22"/>
                <w:lang w:val="en-US" w:eastAsia="zh-CN" w:bidi="ar"/>
              </w:rPr>
              <w:t>X</w:t>
            </w:r>
            <w:r w:rsidRPr="00203B96">
              <w:rPr>
                <w:color w:val="000000"/>
                <w:sz w:val="22"/>
                <w:szCs w:val="22"/>
                <w:lang w:val="en-US" w:eastAsia="zh-CN" w:bidi="ar"/>
              </w:rPr>
              <w:t xml:space="preserve"> (cross shape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center"/>
          </w:tcPr>
          <w:p w14:paraId="77758815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E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14:paraId="72F27733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PIGGY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5AD3DD2E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0CD91F15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C93FC2" w:rsidRPr="00203B96" w14:paraId="5B2DCFC2" w14:textId="77777777" w:rsidTr="00937F8E">
        <w:trPr>
          <w:trHeight w:val="22"/>
          <w:jc w:val="center"/>
        </w:trPr>
        <w:tc>
          <w:tcPr>
            <w:tcW w:w="2144" w:type="dxa"/>
            <w:tcBorders>
              <w:tl2br w:val="nil"/>
              <w:tr2bl w:val="nil"/>
            </w:tcBorders>
            <w:vAlign w:val="center"/>
          </w:tcPr>
          <w:p w14:paraId="4C5F7540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0521E907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39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14:paraId="00F56925" w14:textId="77777777" w:rsidR="00C93FC2" w:rsidRPr="00203B96" w:rsidRDefault="00C93FC2" w:rsidP="00937F8E">
            <w:pPr>
              <w:spacing w:line="240" w:lineRule="auto"/>
              <w:ind w:firstLineChars="100" w:firstLine="200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noProof/>
                <w:color w:val="000000"/>
                <w:sz w:val="20"/>
                <w:szCs w:val="20"/>
                <w:lang w:val="en-US" w:eastAsia="zh-CN" w:bidi="ar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13DF819A" wp14:editId="007BAEEA">
                      <wp:simplePos x="0" y="0"/>
                      <wp:positionH relativeFrom="column">
                        <wp:posOffset>-8255</wp:posOffset>
                      </wp:positionH>
                      <wp:positionV relativeFrom="paragraph">
                        <wp:posOffset>53340</wp:posOffset>
                      </wp:positionV>
                      <wp:extent cx="68580" cy="94615"/>
                      <wp:effectExtent l="0" t="0" r="64770" b="19685"/>
                      <wp:wrapNone/>
                      <wp:docPr id="10" name="新月形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8580" cy="94615"/>
                              </a:xfrm>
                              <a:prstGeom prst="moon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B554F65" id="新月形 10" o:spid="_x0000_s1026" type="#_x0000_t184" style="position:absolute;left:0;text-align:left;margin-left:-.65pt;margin-top:4.2pt;width:5.4pt;height:7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" fillcolor="window" strokecolor="windowText" strokeweight="1pt"/>
                  </w:pict>
                </mc:Fallback>
              </mc:AlternateContent>
            </w:r>
            <w:r w:rsidRPr="00203B96">
              <w:rPr>
                <w:color w:val="000000"/>
                <w:sz w:val="22"/>
                <w:szCs w:val="22"/>
                <w:lang w:val="en-US" w:eastAsia="zh-CN" w:bidi="ar"/>
              </w:rPr>
              <w:t>(</w:t>
            </w:r>
            <w:proofErr w:type="gramStart"/>
            <w:r w:rsidRPr="00203B96">
              <w:rPr>
                <w:color w:val="000000"/>
                <w:sz w:val="22"/>
                <w:szCs w:val="22"/>
                <w:lang w:val="en-US" w:eastAsia="zh-CN" w:bidi="ar"/>
              </w:rPr>
              <w:t>moon</w:t>
            </w:r>
            <w:proofErr w:type="gramEnd"/>
            <w:r w:rsidRPr="00203B96">
              <w:rPr>
                <w:color w:val="000000"/>
                <w:sz w:val="22"/>
                <w:szCs w:val="22"/>
                <w:lang w:val="en-US" w:eastAsia="zh-CN" w:bidi="ar"/>
              </w:rPr>
              <w:t xml:space="preserve"> shape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center"/>
          </w:tcPr>
          <w:p w14:paraId="61CF5B60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C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14:paraId="6AF14EC9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CLAW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46686350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2DB6DC4A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C93FC2" w:rsidRPr="00203B96" w14:paraId="24A861C0" w14:textId="77777777" w:rsidTr="00937F8E">
        <w:trPr>
          <w:trHeight w:val="22"/>
          <w:jc w:val="center"/>
        </w:trPr>
        <w:tc>
          <w:tcPr>
            <w:tcW w:w="2144" w:type="dxa"/>
            <w:tcBorders>
              <w:tl2br w:val="nil"/>
              <w:tr2bl w:val="nil"/>
            </w:tcBorders>
            <w:vAlign w:val="center"/>
          </w:tcPr>
          <w:p w14:paraId="07882D42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0E3CE00C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40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14:paraId="506BE022" w14:textId="77777777" w:rsidR="00C93FC2" w:rsidRPr="00203B96" w:rsidRDefault="00C93FC2" w:rsidP="00937F8E">
            <w:pPr>
              <w:spacing w:line="240" w:lineRule="auto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color w:val="333333"/>
                <w:sz w:val="20"/>
                <w:szCs w:val="20"/>
                <w:shd w:val="clear" w:color="auto" w:fill="FFFFFF"/>
                <w:lang w:val="en-US" w:eastAsia="zh-CN"/>
              </w:rPr>
              <w:t>≈ (</w:t>
            </w:r>
            <w:r w:rsidRPr="00203B96">
              <w:rPr>
                <w:color w:val="333333"/>
                <w:sz w:val="18"/>
                <w:szCs w:val="18"/>
                <w:shd w:val="clear" w:color="auto" w:fill="FFFFFF"/>
                <w:lang w:val="en-US" w:eastAsia="zh-CN"/>
              </w:rPr>
              <w:t>approximate equal</w:t>
            </w:r>
            <w:r w:rsidRPr="00203B96">
              <w:rPr>
                <w:color w:val="333333"/>
                <w:sz w:val="20"/>
                <w:szCs w:val="20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center"/>
          </w:tcPr>
          <w:p w14:paraId="558265E5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O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14:paraId="068BF177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BREAK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41BB0B97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3FB883E3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C93FC2" w:rsidRPr="00203B96" w14:paraId="025E1140" w14:textId="77777777" w:rsidTr="00937F8E">
        <w:trPr>
          <w:trHeight w:val="22"/>
          <w:jc w:val="center"/>
        </w:trPr>
        <w:tc>
          <w:tcPr>
            <w:tcW w:w="2144" w:type="dxa"/>
            <w:tcBorders>
              <w:tl2br w:val="nil"/>
              <w:tr2bl w:val="nil"/>
            </w:tcBorders>
            <w:vAlign w:val="center"/>
          </w:tcPr>
          <w:p w14:paraId="6ABAC4C2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1A1B47A8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41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14:paraId="2398B134" w14:textId="77777777" w:rsidR="00C93FC2" w:rsidRPr="00203B96" w:rsidRDefault="00C93FC2" w:rsidP="00937F8E">
            <w:pPr>
              <w:spacing w:line="240" w:lineRule="auto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/>
                <w:noProof/>
                <w:sz w:val="20"/>
                <w:lang w:val="en-US" w:eastAsia="zh-CN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23F202CD" wp14:editId="16624A5E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50800</wp:posOffset>
                      </wp:positionV>
                      <wp:extent cx="78740" cy="94615"/>
                      <wp:effectExtent l="0" t="0" r="35560" b="19685"/>
                      <wp:wrapNone/>
                      <wp:docPr id="26" name="直接连接符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78740" cy="94615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353E1B1" id="直接连接符 26" o:spid="_x0000_s1026" style="position:absolute;left:0;text-align:left;flip:y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4pt,4pt" to="5.8pt,1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" strokecolor="windowText" strokeweight=".5pt">
                      <v:stroke joinstyle="miter"/>
                    </v:line>
                  </w:pict>
                </mc:Fallback>
              </mc:AlternateContent>
            </w:r>
            <w:r w:rsidRPr="00203B96">
              <w:rPr>
                <w:rFonts w:hint="eastAsia"/>
                <w:sz w:val="20"/>
                <w:lang w:val="en-US" w:eastAsia="zh-CN"/>
              </w:rPr>
              <w:t xml:space="preserve"> </w:t>
            </w:r>
            <w:r w:rsidRPr="00203B96">
              <w:rPr>
                <w:sz w:val="20"/>
                <w:lang w:val="en-US" w:eastAsia="zh-CN"/>
              </w:rPr>
              <w:t>(</w:t>
            </w:r>
            <w:proofErr w:type="gramStart"/>
            <w:r w:rsidRPr="00203B96">
              <w:rPr>
                <w:sz w:val="20"/>
                <w:lang w:val="en-US" w:eastAsia="zh-CN"/>
              </w:rPr>
              <w:t>rising</w:t>
            </w:r>
            <w:proofErr w:type="gramEnd"/>
            <w:r w:rsidRPr="00203B96">
              <w:rPr>
                <w:sz w:val="20"/>
                <w:lang w:val="en-US" w:eastAsia="zh-CN"/>
              </w:rPr>
              <w:t xml:space="preserve"> line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center"/>
          </w:tcPr>
          <w:p w14:paraId="33D2E212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C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14:paraId="3C379FA3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D</w:t>
            </w:r>
            <w:r w:rsidRPr="00203B96"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  <w:t>ARK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3CF3F48D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75F991DF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C93FC2" w:rsidRPr="00203B96" w14:paraId="3B2DD059" w14:textId="77777777" w:rsidTr="00937F8E">
        <w:trPr>
          <w:trHeight w:val="22"/>
          <w:jc w:val="center"/>
        </w:trPr>
        <w:tc>
          <w:tcPr>
            <w:tcW w:w="2144" w:type="dxa"/>
            <w:tcBorders>
              <w:tl2br w:val="nil"/>
              <w:tr2bl w:val="nil"/>
            </w:tcBorders>
            <w:vAlign w:val="center"/>
          </w:tcPr>
          <w:p w14:paraId="6DC873D4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lastRenderedPageBreak/>
              <w:t>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3E1072F8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42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14:paraId="181774AE" w14:textId="77777777" w:rsidR="00C93FC2" w:rsidRPr="00203B96" w:rsidRDefault="00C93FC2" w:rsidP="00937F8E">
            <w:pPr>
              <w:spacing w:line="240" w:lineRule="auto"/>
              <w:ind w:firstLineChars="100" w:firstLine="200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noProof/>
                <w:color w:val="000000"/>
                <w:sz w:val="20"/>
                <w:szCs w:val="20"/>
                <w:lang w:val="en-US" w:eastAsia="zh-CN" w:bidi="ar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53CBB999" wp14:editId="499C02AD">
                      <wp:simplePos x="0" y="0"/>
                      <wp:positionH relativeFrom="column">
                        <wp:posOffset>30480</wp:posOffset>
                      </wp:positionH>
                      <wp:positionV relativeFrom="paragraph">
                        <wp:posOffset>48260</wp:posOffset>
                      </wp:positionV>
                      <wp:extent cx="68580" cy="94615"/>
                      <wp:effectExtent l="0" t="0" r="64770" b="19685"/>
                      <wp:wrapNone/>
                      <wp:docPr id="56" name="新月形 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8580" cy="94615"/>
                              </a:xfrm>
                              <a:prstGeom prst="moon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50CBBDA" id="新月形 56" o:spid="_x0000_s1026" type="#_x0000_t184" style="position:absolute;left:0;text-align:left;margin-left:2.4pt;margin-top:3.8pt;width:5.4pt;height:7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" fillcolor="window" strokecolor="windowText" strokeweight="1pt"/>
                  </w:pict>
                </mc:Fallback>
              </mc:AlternateContent>
            </w:r>
            <w:r w:rsidRPr="00203B96">
              <w:rPr>
                <w:color w:val="000000"/>
                <w:sz w:val="22"/>
                <w:szCs w:val="22"/>
                <w:lang w:val="en-US" w:eastAsia="zh-CN" w:bidi="ar"/>
              </w:rPr>
              <w:t>(</w:t>
            </w:r>
            <w:proofErr w:type="gramStart"/>
            <w:r w:rsidRPr="00203B96">
              <w:rPr>
                <w:color w:val="000000"/>
                <w:sz w:val="22"/>
                <w:szCs w:val="22"/>
                <w:lang w:val="en-US" w:eastAsia="zh-CN" w:bidi="ar"/>
              </w:rPr>
              <w:t>moon</w:t>
            </w:r>
            <w:proofErr w:type="gramEnd"/>
            <w:r w:rsidRPr="00203B96">
              <w:rPr>
                <w:color w:val="000000"/>
                <w:sz w:val="22"/>
                <w:szCs w:val="22"/>
                <w:lang w:val="en-US" w:eastAsia="zh-CN" w:bidi="ar"/>
              </w:rPr>
              <w:t xml:space="preserve"> shape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center"/>
          </w:tcPr>
          <w:p w14:paraId="56E3EFDB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J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14:paraId="01758AB1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PHONE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15564B85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2A9BEF08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C93FC2" w:rsidRPr="00203B96" w14:paraId="740C8C2A" w14:textId="77777777" w:rsidTr="00937F8E">
        <w:trPr>
          <w:trHeight w:val="22"/>
          <w:jc w:val="center"/>
        </w:trPr>
        <w:tc>
          <w:tcPr>
            <w:tcW w:w="2144" w:type="dxa"/>
            <w:tcBorders>
              <w:tl2br w:val="nil"/>
              <w:tr2bl w:val="nil"/>
            </w:tcBorders>
            <w:vAlign w:val="center"/>
          </w:tcPr>
          <w:p w14:paraId="679EBEA2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50043C58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43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14:paraId="4D8BE099" w14:textId="77777777" w:rsidR="00C93FC2" w:rsidRPr="00203B96" w:rsidRDefault="00C93FC2" w:rsidP="00937F8E">
            <w:pPr>
              <w:spacing w:line="240" w:lineRule="auto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Arial" w:hAnsi="Arial" w:cs="Arial"/>
                <w:color w:val="000000"/>
                <w:sz w:val="22"/>
                <w:szCs w:val="22"/>
                <w:lang w:val="en-US" w:eastAsia="zh-CN" w:bidi="ar"/>
              </w:rPr>
              <w:t>X</w:t>
            </w:r>
            <w:r w:rsidRPr="00203B96">
              <w:rPr>
                <w:color w:val="000000"/>
                <w:sz w:val="22"/>
                <w:szCs w:val="22"/>
                <w:lang w:val="en-US" w:eastAsia="zh-CN" w:bidi="ar"/>
              </w:rPr>
              <w:t xml:space="preserve"> (cross shape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center"/>
          </w:tcPr>
          <w:p w14:paraId="0A342540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O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14:paraId="0D85CFA9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LIQUE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617C3DD7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765D4AD4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C93FC2" w:rsidRPr="00203B96" w14:paraId="37C61B80" w14:textId="77777777" w:rsidTr="00937F8E">
        <w:trPr>
          <w:trHeight w:val="22"/>
          <w:jc w:val="center"/>
        </w:trPr>
        <w:tc>
          <w:tcPr>
            <w:tcW w:w="2144" w:type="dxa"/>
            <w:tcBorders>
              <w:tl2br w:val="nil"/>
              <w:tr2bl w:val="nil"/>
            </w:tcBorders>
            <w:vAlign w:val="center"/>
          </w:tcPr>
          <w:p w14:paraId="206A2FDB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24BA9D22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44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14:paraId="262ADA26" w14:textId="77777777" w:rsidR="00C93FC2" w:rsidRPr="00203B96" w:rsidRDefault="00C93FC2" w:rsidP="00937F8E">
            <w:pPr>
              <w:spacing w:line="240" w:lineRule="auto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sz w:val="20"/>
                <w:lang w:val="en-US" w:eastAsia="zh-CN"/>
              </w:rPr>
              <w:t>－</w:t>
            </w:r>
            <w:r w:rsidRPr="00203B96">
              <w:rPr>
                <w:sz w:val="20"/>
                <w:lang w:val="en-US" w:eastAsia="zh-CN"/>
              </w:rPr>
              <w:t>(horizontal line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center"/>
          </w:tcPr>
          <w:p w14:paraId="54FFB181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F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14:paraId="70498990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SWIFT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502F4223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4009170D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C93FC2" w:rsidRPr="00203B96" w14:paraId="7FF7EA4B" w14:textId="77777777" w:rsidTr="00937F8E">
        <w:trPr>
          <w:trHeight w:val="22"/>
          <w:jc w:val="center"/>
        </w:trPr>
        <w:tc>
          <w:tcPr>
            <w:tcW w:w="2144" w:type="dxa"/>
            <w:tcBorders>
              <w:tl2br w:val="nil"/>
              <w:tr2bl w:val="nil"/>
            </w:tcBorders>
            <w:vAlign w:val="center"/>
          </w:tcPr>
          <w:p w14:paraId="4619C5CE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65C6548A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45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14:paraId="04A610C5" w14:textId="77777777" w:rsidR="00C93FC2" w:rsidRPr="00203B96" w:rsidRDefault="00C93FC2" w:rsidP="00937F8E">
            <w:pPr>
              <w:spacing w:line="240" w:lineRule="auto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color w:val="333333"/>
                <w:sz w:val="20"/>
                <w:szCs w:val="20"/>
                <w:shd w:val="clear" w:color="auto" w:fill="FFFFFF"/>
                <w:lang w:val="en-US" w:eastAsia="zh-CN"/>
              </w:rPr>
              <w:t>≈ (</w:t>
            </w:r>
            <w:r w:rsidRPr="00203B96">
              <w:rPr>
                <w:color w:val="333333"/>
                <w:sz w:val="18"/>
                <w:szCs w:val="18"/>
                <w:shd w:val="clear" w:color="auto" w:fill="FFFFFF"/>
                <w:lang w:val="en-US" w:eastAsia="zh-CN"/>
              </w:rPr>
              <w:t>approximate equal</w:t>
            </w:r>
            <w:r w:rsidRPr="00203B96">
              <w:rPr>
                <w:color w:val="333333"/>
                <w:sz w:val="20"/>
                <w:szCs w:val="20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center"/>
          </w:tcPr>
          <w:p w14:paraId="71DE18D9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D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14:paraId="706C4161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EDITER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04150C85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368DFB8C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C93FC2" w:rsidRPr="00203B96" w14:paraId="5A6F92B0" w14:textId="77777777" w:rsidTr="00937F8E">
        <w:trPr>
          <w:trHeight w:val="22"/>
          <w:jc w:val="center"/>
        </w:trPr>
        <w:tc>
          <w:tcPr>
            <w:tcW w:w="2144" w:type="dxa"/>
            <w:tcBorders>
              <w:tl2br w:val="nil"/>
              <w:tr2bl w:val="nil"/>
            </w:tcBorders>
            <w:vAlign w:val="center"/>
          </w:tcPr>
          <w:p w14:paraId="64E4478A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2499628F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46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14:paraId="2B66D13B" w14:textId="77777777" w:rsidR="00C93FC2" w:rsidRPr="00203B96" w:rsidRDefault="00C93FC2" w:rsidP="00937F8E">
            <w:pPr>
              <w:spacing w:line="240" w:lineRule="auto"/>
              <w:ind w:firstLineChars="100" w:firstLine="200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noProof/>
                <w:color w:val="000000"/>
                <w:sz w:val="20"/>
                <w:szCs w:val="20"/>
                <w:lang w:val="en-US" w:eastAsia="zh-CN" w:bidi="ar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011F9226" wp14:editId="3336737A">
                      <wp:simplePos x="0" y="0"/>
                      <wp:positionH relativeFrom="column">
                        <wp:posOffset>-31115</wp:posOffset>
                      </wp:positionH>
                      <wp:positionV relativeFrom="paragraph">
                        <wp:posOffset>53340</wp:posOffset>
                      </wp:positionV>
                      <wp:extent cx="142240" cy="168910"/>
                      <wp:effectExtent l="0" t="0" r="10160" b="0"/>
                      <wp:wrapNone/>
                      <wp:docPr id="20" name="空心弧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240" cy="168910"/>
                              </a:xfrm>
                              <a:prstGeom prst="blockArc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615C4CB" id="空心弧 20" o:spid="_x0000_s1026" style="position:absolute;left:0;text-align:left;margin-left:-2.45pt;margin-top:4.2pt;width:11.2pt;height:13.3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42240,1689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" path="m,84455c,37812,31842,,71120,v39278,,71120,37812,71120,84455l106680,84455v,-27004,-15921,-48895,-35560,-48895c51481,35560,35560,57451,35560,84455l,84455xe" fillcolor="window" strokecolor="windowText" strokeweight="1pt">
                      <v:stroke joinstyle="miter"/>
                      <v:path arrowok="t" o:connecttype="custom" o:connectlocs="0,84455;71120,0;142240,84455;106680,84455;71120,35560;35560,84455;0,84455" o:connectangles="0,0,0,0,0,0,0"/>
                    </v:shape>
                  </w:pict>
                </mc:Fallback>
              </mc:AlternateContent>
            </w:r>
            <w:r w:rsidRPr="00203B96">
              <w:rPr>
                <w:color w:val="000000"/>
                <w:sz w:val="20"/>
                <w:szCs w:val="20"/>
                <w:lang w:val="en-US" w:eastAsia="zh-CN" w:bidi="ar"/>
              </w:rPr>
              <w:t>(</w:t>
            </w:r>
            <w:proofErr w:type="gramStart"/>
            <w:r w:rsidRPr="00203B96">
              <w:rPr>
                <w:color w:val="000000"/>
                <w:sz w:val="20"/>
                <w:szCs w:val="20"/>
                <w:lang w:val="en-US" w:eastAsia="zh-CN" w:bidi="ar"/>
              </w:rPr>
              <w:t>semicircle</w:t>
            </w:r>
            <w:proofErr w:type="gramEnd"/>
            <w:r w:rsidRPr="00203B96">
              <w:rPr>
                <w:color w:val="000000"/>
                <w:sz w:val="20"/>
                <w:szCs w:val="20"/>
                <w:lang w:val="en-US" w:eastAsia="zh-CN" w:bidi="ar"/>
              </w:rPr>
              <w:t xml:space="preserve"> shape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center"/>
          </w:tcPr>
          <w:p w14:paraId="227590A3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G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14:paraId="133A8CA4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SONG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483237BC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4990FE10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  <w:t>1</w:t>
            </w:r>
          </w:p>
        </w:tc>
      </w:tr>
      <w:tr w:rsidR="00C93FC2" w:rsidRPr="00203B96" w14:paraId="29723B7A" w14:textId="77777777" w:rsidTr="00937F8E">
        <w:trPr>
          <w:trHeight w:val="22"/>
          <w:jc w:val="center"/>
        </w:trPr>
        <w:tc>
          <w:tcPr>
            <w:tcW w:w="2144" w:type="dxa"/>
            <w:tcBorders>
              <w:tl2br w:val="nil"/>
              <w:tr2bl w:val="nil"/>
            </w:tcBorders>
            <w:vAlign w:val="center"/>
          </w:tcPr>
          <w:p w14:paraId="055B52D7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1B85C0F9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47</w:t>
            </w:r>
          </w:p>
        </w:tc>
        <w:tc>
          <w:tcPr>
            <w:tcW w:w="2153" w:type="dxa"/>
            <w:tcBorders>
              <w:tl2br w:val="nil"/>
              <w:tr2bl w:val="nil"/>
            </w:tcBorders>
            <w:vAlign w:val="center"/>
          </w:tcPr>
          <w:p w14:paraId="7548D324" w14:textId="77777777" w:rsidR="00C93FC2" w:rsidRPr="00203B96" w:rsidRDefault="00C93FC2" w:rsidP="00937F8E">
            <w:pPr>
              <w:spacing w:line="240" w:lineRule="auto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sz w:val="20"/>
                <w:lang w:val="en-US" w:eastAsia="zh-CN"/>
              </w:rPr>
              <w:t>－</w:t>
            </w:r>
            <w:r w:rsidRPr="00203B96">
              <w:rPr>
                <w:sz w:val="20"/>
                <w:lang w:val="en-US" w:eastAsia="zh-CN"/>
              </w:rPr>
              <w:t>(horizontal line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vAlign w:val="center"/>
          </w:tcPr>
          <w:p w14:paraId="05D8FF3F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D</w:t>
            </w:r>
          </w:p>
        </w:tc>
        <w:tc>
          <w:tcPr>
            <w:tcW w:w="1183" w:type="dxa"/>
            <w:tcBorders>
              <w:tl2br w:val="nil"/>
              <w:tr2bl w:val="nil"/>
            </w:tcBorders>
            <w:vAlign w:val="center"/>
          </w:tcPr>
          <w:p w14:paraId="70C4CE67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GRASP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492F404D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sz w:val="20"/>
                <w:lang w:val="en-US" w:eastAsia="zh-CN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208" w:type="dxa"/>
            <w:tcBorders>
              <w:tl2br w:val="nil"/>
              <w:tr2bl w:val="nil"/>
            </w:tcBorders>
            <w:vAlign w:val="center"/>
          </w:tcPr>
          <w:p w14:paraId="34C29F9E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  <w:tr w:rsidR="00C93FC2" w:rsidRPr="00203B96" w14:paraId="587AA83A" w14:textId="77777777" w:rsidTr="00937F8E">
        <w:trPr>
          <w:trHeight w:val="22"/>
          <w:jc w:val="center"/>
        </w:trPr>
        <w:tc>
          <w:tcPr>
            <w:tcW w:w="2144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1E609150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</w:p>
        </w:tc>
        <w:tc>
          <w:tcPr>
            <w:tcW w:w="1369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79B3634E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4</w:t>
            </w:r>
            <w:r w:rsidRPr="00203B96"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  <w:t>8</w:t>
            </w:r>
          </w:p>
        </w:tc>
        <w:tc>
          <w:tcPr>
            <w:tcW w:w="2153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71F59ED8" w14:textId="77777777" w:rsidR="00C93FC2" w:rsidRPr="00203B96" w:rsidRDefault="00C93FC2" w:rsidP="00937F8E">
            <w:pPr>
              <w:spacing w:line="240" w:lineRule="auto"/>
              <w:ind w:firstLineChars="100" w:firstLine="200"/>
              <w:textAlignment w:val="center"/>
              <w:rPr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noProof/>
                <w:color w:val="000000"/>
                <w:sz w:val="20"/>
                <w:szCs w:val="21"/>
                <w:lang w:val="en-US" w:eastAsia="zh-CN" w:bidi="ar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4AF8E796" wp14:editId="49D949C9">
                      <wp:simplePos x="0" y="0"/>
                      <wp:positionH relativeFrom="column">
                        <wp:posOffset>-39370</wp:posOffset>
                      </wp:positionH>
                      <wp:positionV relativeFrom="paragraph">
                        <wp:posOffset>48895</wp:posOffset>
                      </wp:positionV>
                      <wp:extent cx="173990" cy="121285"/>
                      <wp:effectExtent l="0" t="0" r="16510" b="12065"/>
                      <wp:wrapNone/>
                      <wp:docPr id="17" name="任意多边形: 形状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3990" cy="121285"/>
                              </a:xfrm>
                              <a:custGeom>
                                <a:avLst/>
                                <a:gdLst>
                                  <a:gd name="connsiteX0" fmla="*/ 0 w 174423"/>
                                  <a:gd name="connsiteY0" fmla="*/ 116306 h 121591"/>
                                  <a:gd name="connsiteX1" fmla="*/ 52855 w 174423"/>
                                  <a:gd name="connsiteY1" fmla="*/ 23 h 121591"/>
                                  <a:gd name="connsiteX2" fmla="*/ 68712 w 174423"/>
                                  <a:gd name="connsiteY2" fmla="*/ 121591 h 121591"/>
                                  <a:gd name="connsiteX3" fmla="*/ 132138 w 174423"/>
                                  <a:gd name="connsiteY3" fmla="*/ 23 h 121591"/>
                                  <a:gd name="connsiteX4" fmla="*/ 147995 w 174423"/>
                                  <a:gd name="connsiteY4" fmla="*/ 111020 h 121591"/>
                                  <a:gd name="connsiteX5" fmla="*/ 153281 w 174423"/>
                                  <a:gd name="connsiteY5" fmla="*/ 84592 h 121591"/>
                                  <a:gd name="connsiteX6" fmla="*/ 169137 w 174423"/>
                                  <a:gd name="connsiteY6" fmla="*/ 100449 h 121591"/>
                                  <a:gd name="connsiteX7" fmla="*/ 174423 w 174423"/>
                                  <a:gd name="connsiteY7" fmla="*/ 95163 h 121591"/>
                                </a:gdLst>
                                <a:ahLst/>
                                <a:cxnLst>
                                  <a:cxn ang="0">
                                    <a:pos x="connsiteX0" y="connsiteY0"/>
                                  </a:cxn>
                                  <a:cxn ang="0">
                                    <a:pos x="connsiteX1" y="connsiteY1"/>
                                  </a:cxn>
                                  <a:cxn ang="0">
                                    <a:pos x="connsiteX2" y="connsiteY2"/>
                                  </a:cxn>
                                  <a:cxn ang="0">
                                    <a:pos x="connsiteX3" y="connsiteY3"/>
                                  </a:cxn>
                                  <a:cxn ang="0">
                                    <a:pos x="connsiteX4" y="connsiteY4"/>
                                  </a:cxn>
                                  <a:cxn ang="0">
                                    <a:pos x="connsiteX5" y="connsiteY5"/>
                                  </a:cxn>
                                  <a:cxn ang="0">
                                    <a:pos x="connsiteX6" y="connsiteY6"/>
                                  </a:cxn>
                                  <a:cxn ang="0">
                                    <a:pos x="connsiteX7" y="connsiteY7"/>
                                  </a:cxn>
                                </a:cxnLst>
                                <a:rect l="l" t="t" r="r" b="b"/>
                                <a:pathLst>
                                  <a:path w="174423" h="121591">
                                    <a:moveTo>
                                      <a:pt x="0" y="116306"/>
                                    </a:moveTo>
                                    <a:cubicBezTo>
                                      <a:pt x="20701" y="57724"/>
                                      <a:pt x="41403" y="-858"/>
                                      <a:pt x="52855" y="23"/>
                                    </a:cubicBezTo>
                                    <a:cubicBezTo>
                                      <a:pt x="64307" y="904"/>
                                      <a:pt x="55498" y="121591"/>
                                      <a:pt x="68712" y="121591"/>
                                    </a:cubicBezTo>
                                    <a:cubicBezTo>
                                      <a:pt x="81926" y="121591"/>
                                      <a:pt x="118924" y="1785"/>
                                      <a:pt x="132138" y="23"/>
                                    </a:cubicBezTo>
                                    <a:cubicBezTo>
                                      <a:pt x="145352" y="-1739"/>
                                      <a:pt x="144471" y="96925"/>
                                      <a:pt x="147995" y="111020"/>
                                    </a:cubicBezTo>
                                    <a:cubicBezTo>
                                      <a:pt x="151519" y="125115"/>
                                      <a:pt x="149757" y="86354"/>
                                      <a:pt x="153281" y="84592"/>
                                    </a:cubicBezTo>
                                    <a:cubicBezTo>
                                      <a:pt x="156805" y="82830"/>
                                      <a:pt x="165613" y="98687"/>
                                      <a:pt x="169137" y="100449"/>
                                    </a:cubicBezTo>
                                    <a:cubicBezTo>
                                      <a:pt x="172661" y="102211"/>
                                      <a:pt x="173542" y="98687"/>
                                      <a:pt x="174423" y="95163"/>
                                    </a:cubicBezTo>
                                  </a:path>
                                </a:pathLst>
                              </a:cu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8F94D41" id="任意多边形: 形状 17" o:spid="_x0000_s1026" style="position:absolute;left:0;text-align:left;margin-left:-3.1pt;margin-top:3.85pt;width:13.7pt;height:9.5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74423,12159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" path="m,116306c20701,57724,41403,-858,52855,23v11452,881,2643,121568,15857,121568c81926,121591,118924,1785,132138,23v13214,-1762,12333,96902,15857,110997c151519,125115,149757,86354,153281,84592v3524,-1762,12332,14095,15856,15857c172661,102211,173542,98687,174423,95163e" filled="f" strokecolor="windowText" strokeweight="1pt">
                      <v:stroke joinstyle="miter"/>
                      <v:path arrowok="t" o:connecttype="custom" o:connectlocs="0,116013;52724,23;68541,121285;131810,23;147628,110741;152900,84379;168717,100196;173990,94924" o:connectangles="0,0,0,0,0,0,0,0"/>
                    </v:shape>
                  </w:pict>
                </mc:Fallback>
              </mc:AlternateContent>
            </w:r>
            <w:r w:rsidRPr="00203B96">
              <w:rPr>
                <w:color w:val="000000"/>
                <w:sz w:val="21"/>
                <w:szCs w:val="21"/>
                <w:lang w:val="en-US" w:eastAsia="zh-CN" w:bidi="ar"/>
              </w:rPr>
              <w:t>(</w:t>
            </w:r>
            <w:proofErr w:type="gramStart"/>
            <w:r w:rsidRPr="00203B96">
              <w:rPr>
                <w:color w:val="000000"/>
                <w:sz w:val="21"/>
                <w:szCs w:val="21"/>
                <w:lang w:val="en-US" w:eastAsia="zh-CN" w:bidi="ar"/>
              </w:rPr>
              <w:t>mountain</w:t>
            </w:r>
            <w:proofErr w:type="gramEnd"/>
            <w:r w:rsidRPr="00203B96">
              <w:rPr>
                <w:color w:val="000000"/>
                <w:sz w:val="21"/>
                <w:szCs w:val="21"/>
                <w:lang w:val="en-US" w:eastAsia="zh-CN" w:bidi="ar"/>
              </w:rPr>
              <w:t xml:space="preserve"> shape)</w:t>
            </w:r>
          </w:p>
        </w:tc>
        <w:tc>
          <w:tcPr>
            <w:tcW w:w="919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76DBB9E1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Y</w:t>
            </w:r>
          </w:p>
        </w:tc>
        <w:tc>
          <w:tcPr>
            <w:tcW w:w="1183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6676DEDA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P</w:t>
            </w:r>
            <w:r w:rsidRPr="00203B96"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  <w:t>ILLOW</w:t>
            </w:r>
          </w:p>
        </w:tc>
        <w:tc>
          <w:tcPr>
            <w:tcW w:w="1208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7950439C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 w:hint="eastAsia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  <w:tc>
          <w:tcPr>
            <w:tcW w:w="1208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173E9F86" w14:textId="77777777" w:rsidR="00C93FC2" w:rsidRPr="00203B96" w:rsidRDefault="00C93FC2" w:rsidP="00937F8E">
            <w:pPr>
              <w:spacing w:line="240" w:lineRule="auto"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</w:pPr>
            <w:r w:rsidRPr="00203B96">
              <w:rPr>
                <w:rFonts w:ascii="宋体" w:hAnsi="宋体" w:cs="宋体"/>
                <w:color w:val="000000"/>
                <w:sz w:val="22"/>
                <w:szCs w:val="22"/>
                <w:lang w:val="en-US" w:eastAsia="zh-CN" w:bidi="ar"/>
              </w:rPr>
              <w:t>2</w:t>
            </w:r>
          </w:p>
        </w:tc>
      </w:tr>
    </w:tbl>
    <w:bookmarkEnd w:id="2"/>
    <w:p w14:paraId="74949D06" w14:textId="77777777" w:rsidR="00C93FC2" w:rsidRPr="00952E87" w:rsidRDefault="00C93FC2" w:rsidP="00C93FC2">
      <w:pPr>
        <w:spacing w:line="240" w:lineRule="auto"/>
        <w:rPr>
          <w:sz w:val="21"/>
          <w:szCs w:val="21"/>
          <w:lang w:val="en-US" w:eastAsia="zh-CN"/>
        </w:rPr>
      </w:pPr>
      <w:r w:rsidRPr="00203B96">
        <w:rPr>
          <w:b/>
          <w:bCs/>
          <w:sz w:val="21"/>
          <w:szCs w:val="21"/>
          <w:lang w:val="en-US" w:eastAsia="zh-CN"/>
        </w:rPr>
        <w:t>Note</w:t>
      </w:r>
      <w:r w:rsidRPr="00203B96">
        <w:rPr>
          <w:sz w:val="21"/>
          <w:szCs w:val="21"/>
          <w:lang w:val="en-US" w:eastAsia="zh-CN"/>
        </w:rPr>
        <w:t xml:space="preserve">. Condition 4: (the DE condition= drawing followed by English recognition); </w:t>
      </w:r>
      <w:r w:rsidRPr="00203B96">
        <w:rPr>
          <w:color w:val="000000"/>
          <w:sz w:val="21"/>
          <w:szCs w:val="21"/>
          <w:lang w:val="en-US" w:eastAsia="zh-CN" w:bidi="ar"/>
        </w:rPr>
        <w:t>Embedded:</w:t>
      </w:r>
      <w:r w:rsidRPr="00203B96">
        <w:rPr>
          <w:kern w:val="2"/>
          <w:sz w:val="21"/>
          <w:szCs w:val="21"/>
          <w:lang w:val="en-US" w:eastAsia="zh-CN"/>
        </w:rPr>
        <w:t xml:space="preserve"> (1= Target 1 embedded in Target 2. </w:t>
      </w:r>
      <w:r w:rsidRPr="00203B96">
        <w:rPr>
          <w:rFonts w:hint="eastAsia"/>
          <w:kern w:val="2"/>
          <w:sz w:val="21"/>
          <w:szCs w:val="21"/>
          <w:lang w:val="en-US" w:eastAsia="zh-CN"/>
        </w:rPr>
        <w:t>2</w:t>
      </w:r>
      <w:r w:rsidRPr="00203B96">
        <w:rPr>
          <w:kern w:val="2"/>
          <w:sz w:val="21"/>
          <w:szCs w:val="21"/>
          <w:lang w:val="en-US" w:eastAsia="zh-CN"/>
        </w:rPr>
        <w:t>= Target 1 NOT embedded in Target 2</w:t>
      </w:r>
      <w:bookmarkEnd w:id="0"/>
      <w:r w:rsidRPr="00203B96">
        <w:rPr>
          <w:kern w:val="2"/>
          <w:sz w:val="21"/>
          <w:szCs w:val="21"/>
          <w:lang w:val="en-US" w:eastAsia="zh-CN"/>
        </w:rPr>
        <w:t xml:space="preserve">; </w:t>
      </w:r>
      <w:r w:rsidRPr="00203B96">
        <w:rPr>
          <w:rFonts w:hint="eastAsia"/>
          <w:kern w:val="2"/>
          <w:sz w:val="21"/>
          <w:szCs w:val="21"/>
          <w:lang w:val="en-US" w:eastAsia="zh-CN"/>
        </w:rPr>
        <w:t>St</w:t>
      </w:r>
      <w:r w:rsidRPr="00203B96">
        <w:rPr>
          <w:kern w:val="2"/>
          <w:sz w:val="21"/>
          <w:szCs w:val="21"/>
          <w:lang w:val="en-US" w:eastAsia="zh-CN"/>
        </w:rPr>
        <w:t>imuli Type: (1=curved, 2=straight).</w:t>
      </w:r>
    </w:p>
    <w:p w14:paraId="0458D4DD" w14:textId="77777777" w:rsidR="00C93FC2" w:rsidRDefault="00C93FC2" w:rsidP="00C93FC2"/>
    <w:p w14:paraId="6C5009AC" w14:textId="77777777" w:rsidR="00C93FC2" w:rsidRPr="002230EB" w:rsidRDefault="00C93FC2">
      <w:pPr>
        <w:spacing w:line="240" w:lineRule="auto"/>
        <w:rPr>
          <w:rFonts w:ascii="Segoe UI" w:hAnsi="Segoe UI" w:cs="Segoe UI"/>
          <w:shd w:val="clear" w:color="auto" w:fill="FCFCFC"/>
        </w:rPr>
      </w:pPr>
    </w:p>
    <w:sectPr w:rsidR="00C93FC2" w:rsidRPr="002230EB" w:rsidSect="00142D91">
      <w:footerReference w:type="even" r:id="rId9"/>
      <w:footerReference w:type="default" r:id="rId10"/>
      <w:pgSz w:w="11906" w:h="16838"/>
      <w:pgMar w:top="907" w:right="1440" w:bottom="1440" w:left="1440" w:header="851" w:footer="992" w:gutter="0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92F6FE" w14:textId="77777777" w:rsidR="00B91395" w:rsidRDefault="00B91395" w:rsidP="00777C9B">
      <w:pPr>
        <w:spacing w:line="240" w:lineRule="auto"/>
      </w:pPr>
      <w:r>
        <w:separator/>
      </w:r>
    </w:p>
  </w:endnote>
  <w:endnote w:type="continuationSeparator" w:id="0">
    <w:p w14:paraId="5ACB757F" w14:textId="77777777" w:rsidR="00B91395" w:rsidRDefault="00B91395" w:rsidP="00777C9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"/>
      </w:rPr>
      <w:id w:val="1893455681"/>
      <w:docPartObj>
        <w:docPartGallery w:val="Page Numbers (Bottom of Page)"/>
        <w:docPartUnique/>
      </w:docPartObj>
    </w:sdtPr>
    <w:sdtEndPr>
      <w:rPr>
        <w:rStyle w:val="af"/>
      </w:rPr>
    </w:sdtEndPr>
    <w:sdtContent>
      <w:p w14:paraId="7158267E" w14:textId="1C54484C" w:rsidR="00EC41CB" w:rsidRDefault="00EC41CB" w:rsidP="00597E24">
        <w:pPr>
          <w:pStyle w:val="a9"/>
          <w:framePr w:wrap="none" w:vAnchor="text" w:hAnchor="margin" w:xAlign="center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end"/>
        </w:r>
      </w:p>
    </w:sdtContent>
  </w:sdt>
  <w:p w14:paraId="2BEFD551" w14:textId="77777777" w:rsidR="00EC41CB" w:rsidRDefault="00EC41CB">
    <w:pPr>
      <w:pStyle w:val="a9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"/>
        <w:sz w:val="24"/>
        <w:szCs w:val="24"/>
      </w:rPr>
      <w:id w:val="-1455782888"/>
      <w:docPartObj>
        <w:docPartGallery w:val="Page Numbers (Bottom of Page)"/>
        <w:docPartUnique/>
      </w:docPartObj>
    </w:sdtPr>
    <w:sdtEndPr>
      <w:rPr>
        <w:rStyle w:val="af"/>
      </w:rPr>
    </w:sdtEndPr>
    <w:sdtContent>
      <w:p w14:paraId="21342667" w14:textId="45091E25" w:rsidR="00EC41CB" w:rsidRPr="00024337" w:rsidRDefault="00EC41CB" w:rsidP="00597E24">
        <w:pPr>
          <w:pStyle w:val="a9"/>
          <w:framePr w:wrap="none" w:vAnchor="text" w:hAnchor="margin" w:xAlign="center" w:y="1"/>
          <w:rPr>
            <w:rStyle w:val="af"/>
            <w:sz w:val="24"/>
            <w:szCs w:val="24"/>
          </w:rPr>
        </w:pPr>
        <w:r w:rsidRPr="00024337">
          <w:rPr>
            <w:rStyle w:val="af"/>
            <w:sz w:val="24"/>
            <w:szCs w:val="24"/>
          </w:rPr>
          <w:fldChar w:fldCharType="begin"/>
        </w:r>
        <w:r w:rsidRPr="00024337">
          <w:rPr>
            <w:rStyle w:val="af"/>
            <w:sz w:val="24"/>
            <w:szCs w:val="24"/>
          </w:rPr>
          <w:instrText xml:space="preserve"> PAGE </w:instrText>
        </w:r>
        <w:r w:rsidRPr="00024337">
          <w:rPr>
            <w:rStyle w:val="af"/>
            <w:sz w:val="24"/>
            <w:szCs w:val="24"/>
          </w:rPr>
          <w:fldChar w:fldCharType="separate"/>
        </w:r>
        <w:r w:rsidRPr="00024337">
          <w:rPr>
            <w:rStyle w:val="af"/>
            <w:noProof/>
            <w:sz w:val="24"/>
            <w:szCs w:val="24"/>
          </w:rPr>
          <w:t>10</w:t>
        </w:r>
        <w:r w:rsidRPr="00024337">
          <w:rPr>
            <w:rStyle w:val="af"/>
            <w:sz w:val="24"/>
            <w:szCs w:val="24"/>
          </w:rPr>
          <w:fldChar w:fldCharType="end"/>
        </w:r>
      </w:p>
    </w:sdtContent>
  </w:sdt>
  <w:p w14:paraId="20A1C6E6" w14:textId="77777777" w:rsidR="00EC41CB" w:rsidRDefault="00EC41CB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B5A510" w14:textId="77777777" w:rsidR="00B91395" w:rsidRDefault="00B91395" w:rsidP="00777C9B">
      <w:pPr>
        <w:spacing w:line="240" w:lineRule="auto"/>
      </w:pPr>
      <w:r>
        <w:separator/>
      </w:r>
    </w:p>
  </w:footnote>
  <w:footnote w:type="continuationSeparator" w:id="0">
    <w:p w14:paraId="117B234E" w14:textId="77777777" w:rsidR="00B91395" w:rsidRDefault="00B91395" w:rsidP="00777C9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8B0CF97F"/>
    <w:multiLevelType w:val="singleLevel"/>
    <w:tmpl w:val="0409000F"/>
    <w:lvl w:ilvl="0">
      <w:start w:val="1"/>
      <w:numFmt w:val="decimal"/>
      <w:lvlText w:val="%1."/>
      <w:lvlJc w:val="left"/>
      <w:pPr>
        <w:ind w:left="360" w:hanging="360"/>
      </w:pPr>
    </w:lvl>
  </w:abstractNum>
  <w:abstractNum w:abstractNumId="1" w15:restartNumberingAfterBreak="0">
    <w:nsid w:val="25317DE4"/>
    <w:multiLevelType w:val="hybridMultilevel"/>
    <w:tmpl w:val="EB2A4A4E"/>
    <w:lvl w:ilvl="0" w:tplc="0D4A3B8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01D7602"/>
    <w:multiLevelType w:val="hybridMultilevel"/>
    <w:tmpl w:val="D4A2C1C4"/>
    <w:lvl w:ilvl="0" w:tplc="6F5EDD88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3C35D71"/>
    <w:multiLevelType w:val="hybridMultilevel"/>
    <w:tmpl w:val="9FE80E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EC10D7A"/>
    <w:rsid w:val="000005E4"/>
    <w:rsid w:val="00002BFA"/>
    <w:rsid w:val="0000499E"/>
    <w:rsid w:val="00005A82"/>
    <w:rsid w:val="00007EC8"/>
    <w:rsid w:val="000115F8"/>
    <w:rsid w:val="000129AB"/>
    <w:rsid w:val="00013144"/>
    <w:rsid w:val="00014724"/>
    <w:rsid w:val="0002069B"/>
    <w:rsid w:val="000215A9"/>
    <w:rsid w:val="0002200E"/>
    <w:rsid w:val="0002381F"/>
    <w:rsid w:val="00024337"/>
    <w:rsid w:val="00024561"/>
    <w:rsid w:val="0002457B"/>
    <w:rsid w:val="000268EF"/>
    <w:rsid w:val="00026CA3"/>
    <w:rsid w:val="00045DAD"/>
    <w:rsid w:val="00046030"/>
    <w:rsid w:val="000508D1"/>
    <w:rsid w:val="00050ED7"/>
    <w:rsid w:val="00053F3F"/>
    <w:rsid w:val="00057E3C"/>
    <w:rsid w:val="0006143E"/>
    <w:rsid w:val="00062BB7"/>
    <w:rsid w:val="00063489"/>
    <w:rsid w:val="00066050"/>
    <w:rsid w:val="000666AF"/>
    <w:rsid w:val="00066B1C"/>
    <w:rsid w:val="00073FA4"/>
    <w:rsid w:val="00076E31"/>
    <w:rsid w:val="00077985"/>
    <w:rsid w:val="0008065C"/>
    <w:rsid w:val="0008096C"/>
    <w:rsid w:val="000857C3"/>
    <w:rsid w:val="00097717"/>
    <w:rsid w:val="000B2ADA"/>
    <w:rsid w:val="000B3C01"/>
    <w:rsid w:val="000B5718"/>
    <w:rsid w:val="000B722A"/>
    <w:rsid w:val="000B7EFE"/>
    <w:rsid w:val="000C1647"/>
    <w:rsid w:val="000C165C"/>
    <w:rsid w:val="000C3434"/>
    <w:rsid w:val="000C386F"/>
    <w:rsid w:val="000D1A86"/>
    <w:rsid w:val="000E11B9"/>
    <w:rsid w:val="000F08BD"/>
    <w:rsid w:val="000F13F7"/>
    <w:rsid w:val="000F18EF"/>
    <w:rsid w:val="000F5476"/>
    <w:rsid w:val="000F65AA"/>
    <w:rsid w:val="000F760B"/>
    <w:rsid w:val="001001BC"/>
    <w:rsid w:val="00104204"/>
    <w:rsid w:val="00105286"/>
    <w:rsid w:val="00107513"/>
    <w:rsid w:val="001113EC"/>
    <w:rsid w:val="00114CE7"/>
    <w:rsid w:val="00120903"/>
    <w:rsid w:val="00123BA1"/>
    <w:rsid w:val="00124D11"/>
    <w:rsid w:val="0012522A"/>
    <w:rsid w:val="00125D05"/>
    <w:rsid w:val="0012777E"/>
    <w:rsid w:val="001279EB"/>
    <w:rsid w:val="00130C02"/>
    <w:rsid w:val="001319E1"/>
    <w:rsid w:val="00132758"/>
    <w:rsid w:val="00137E81"/>
    <w:rsid w:val="00142D91"/>
    <w:rsid w:val="00143BB7"/>
    <w:rsid w:val="00144E1E"/>
    <w:rsid w:val="0014549F"/>
    <w:rsid w:val="0014648F"/>
    <w:rsid w:val="00146CB9"/>
    <w:rsid w:val="0014715F"/>
    <w:rsid w:val="0015654A"/>
    <w:rsid w:val="0015661C"/>
    <w:rsid w:val="0016361C"/>
    <w:rsid w:val="001636D2"/>
    <w:rsid w:val="001714DA"/>
    <w:rsid w:val="00181238"/>
    <w:rsid w:val="00182623"/>
    <w:rsid w:val="001840E5"/>
    <w:rsid w:val="001861FB"/>
    <w:rsid w:val="00186321"/>
    <w:rsid w:val="00186C20"/>
    <w:rsid w:val="00193EFE"/>
    <w:rsid w:val="00195E5F"/>
    <w:rsid w:val="00196700"/>
    <w:rsid w:val="00197724"/>
    <w:rsid w:val="00197B43"/>
    <w:rsid w:val="001A1D7F"/>
    <w:rsid w:val="001A5261"/>
    <w:rsid w:val="001A52B8"/>
    <w:rsid w:val="001A6F88"/>
    <w:rsid w:val="001A710F"/>
    <w:rsid w:val="001B1D39"/>
    <w:rsid w:val="001B2B49"/>
    <w:rsid w:val="001C4182"/>
    <w:rsid w:val="001C551F"/>
    <w:rsid w:val="001D466C"/>
    <w:rsid w:val="001E3D41"/>
    <w:rsid w:val="001E4318"/>
    <w:rsid w:val="001E51BB"/>
    <w:rsid w:val="001E5A4E"/>
    <w:rsid w:val="001E5D86"/>
    <w:rsid w:val="002027D9"/>
    <w:rsid w:val="00203B96"/>
    <w:rsid w:val="00205C63"/>
    <w:rsid w:val="00207C81"/>
    <w:rsid w:val="002124AB"/>
    <w:rsid w:val="00221394"/>
    <w:rsid w:val="002230EB"/>
    <w:rsid w:val="00226F63"/>
    <w:rsid w:val="00236168"/>
    <w:rsid w:val="0024256F"/>
    <w:rsid w:val="002452E3"/>
    <w:rsid w:val="00250853"/>
    <w:rsid w:val="00250C5E"/>
    <w:rsid w:val="00254466"/>
    <w:rsid w:val="0026009B"/>
    <w:rsid w:val="00262834"/>
    <w:rsid w:val="00266170"/>
    <w:rsid w:val="00266EC4"/>
    <w:rsid w:val="00272291"/>
    <w:rsid w:val="0027254A"/>
    <w:rsid w:val="00277AB8"/>
    <w:rsid w:val="002844FF"/>
    <w:rsid w:val="002849C4"/>
    <w:rsid w:val="00290B20"/>
    <w:rsid w:val="0029152F"/>
    <w:rsid w:val="002A4639"/>
    <w:rsid w:val="002A7A3F"/>
    <w:rsid w:val="002B0E2E"/>
    <w:rsid w:val="002B19DF"/>
    <w:rsid w:val="002C00C6"/>
    <w:rsid w:val="002C6E5E"/>
    <w:rsid w:val="002D0C23"/>
    <w:rsid w:val="002D11ED"/>
    <w:rsid w:val="002D16E7"/>
    <w:rsid w:val="002D4959"/>
    <w:rsid w:val="002E08BF"/>
    <w:rsid w:val="002E5189"/>
    <w:rsid w:val="002F02DC"/>
    <w:rsid w:val="002F0690"/>
    <w:rsid w:val="002F2F9F"/>
    <w:rsid w:val="002F53D1"/>
    <w:rsid w:val="002F6624"/>
    <w:rsid w:val="003044FF"/>
    <w:rsid w:val="0030478D"/>
    <w:rsid w:val="00305ADE"/>
    <w:rsid w:val="00305E7A"/>
    <w:rsid w:val="0030653C"/>
    <w:rsid w:val="00311387"/>
    <w:rsid w:val="003136EF"/>
    <w:rsid w:val="00313D35"/>
    <w:rsid w:val="0031452B"/>
    <w:rsid w:val="003149E0"/>
    <w:rsid w:val="00317ED2"/>
    <w:rsid w:val="00322AB1"/>
    <w:rsid w:val="0032767C"/>
    <w:rsid w:val="003312A1"/>
    <w:rsid w:val="003313FB"/>
    <w:rsid w:val="00331579"/>
    <w:rsid w:val="003325D8"/>
    <w:rsid w:val="00332B04"/>
    <w:rsid w:val="00342EFE"/>
    <w:rsid w:val="00345FD8"/>
    <w:rsid w:val="00354633"/>
    <w:rsid w:val="0035481C"/>
    <w:rsid w:val="00354965"/>
    <w:rsid w:val="003571AA"/>
    <w:rsid w:val="00360164"/>
    <w:rsid w:val="00360344"/>
    <w:rsid w:val="00366816"/>
    <w:rsid w:val="00367394"/>
    <w:rsid w:val="003729EB"/>
    <w:rsid w:val="003731F0"/>
    <w:rsid w:val="00374CE2"/>
    <w:rsid w:val="00375D47"/>
    <w:rsid w:val="00380289"/>
    <w:rsid w:val="00384705"/>
    <w:rsid w:val="00384800"/>
    <w:rsid w:val="00390FF5"/>
    <w:rsid w:val="00396E96"/>
    <w:rsid w:val="003A2FC2"/>
    <w:rsid w:val="003A50AD"/>
    <w:rsid w:val="003A6277"/>
    <w:rsid w:val="003A651E"/>
    <w:rsid w:val="003B106B"/>
    <w:rsid w:val="003D1DA9"/>
    <w:rsid w:val="003D4624"/>
    <w:rsid w:val="003E05C1"/>
    <w:rsid w:val="003E2E46"/>
    <w:rsid w:val="003E743B"/>
    <w:rsid w:val="003F156A"/>
    <w:rsid w:val="003F5838"/>
    <w:rsid w:val="004000BD"/>
    <w:rsid w:val="00401692"/>
    <w:rsid w:val="004017E6"/>
    <w:rsid w:val="0040449F"/>
    <w:rsid w:val="0040588D"/>
    <w:rsid w:val="0041243E"/>
    <w:rsid w:val="004144A3"/>
    <w:rsid w:val="00423736"/>
    <w:rsid w:val="00425D66"/>
    <w:rsid w:val="00427A63"/>
    <w:rsid w:val="0043149F"/>
    <w:rsid w:val="00432BF3"/>
    <w:rsid w:val="004333C0"/>
    <w:rsid w:val="0043486B"/>
    <w:rsid w:val="004350A6"/>
    <w:rsid w:val="00442AA9"/>
    <w:rsid w:val="004519A7"/>
    <w:rsid w:val="00451AD0"/>
    <w:rsid w:val="00454329"/>
    <w:rsid w:val="00455ECC"/>
    <w:rsid w:val="0046131E"/>
    <w:rsid w:val="00462C73"/>
    <w:rsid w:val="00463F9B"/>
    <w:rsid w:val="00465796"/>
    <w:rsid w:val="00465E53"/>
    <w:rsid w:val="00465EC3"/>
    <w:rsid w:val="004664B7"/>
    <w:rsid w:val="00467DE7"/>
    <w:rsid w:val="0047079F"/>
    <w:rsid w:val="00471FBB"/>
    <w:rsid w:val="004767EE"/>
    <w:rsid w:val="00477F19"/>
    <w:rsid w:val="004803A0"/>
    <w:rsid w:val="00482FAC"/>
    <w:rsid w:val="00483D46"/>
    <w:rsid w:val="00484DCC"/>
    <w:rsid w:val="004923ED"/>
    <w:rsid w:val="00493B5D"/>
    <w:rsid w:val="00494C11"/>
    <w:rsid w:val="004A3211"/>
    <w:rsid w:val="004A3A76"/>
    <w:rsid w:val="004A3BBD"/>
    <w:rsid w:val="004A3E22"/>
    <w:rsid w:val="004A75E6"/>
    <w:rsid w:val="004B5DCB"/>
    <w:rsid w:val="004C163E"/>
    <w:rsid w:val="004C6A00"/>
    <w:rsid w:val="004D087D"/>
    <w:rsid w:val="004D1596"/>
    <w:rsid w:val="004D1ACF"/>
    <w:rsid w:val="004D2C72"/>
    <w:rsid w:val="004D3082"/>
    <w:rsid w:val="004E32B4"/>
    <w:rsid w:val="004F371B"/>
    <w:rsid w:val="004F5FE5"/>
    <w:rsid w:val="00501219"/>
    <w:rsid w:val="00502683"/>
    <w:rsid w:val="00503466"/>
    <w:rsid w:val="00504875"/>
    <w:rsid w:val="00505031"/>
    <w:rsid w:val="00507036"/>
    <w:rsid w:val="00513E95"/>
    <w:rsid w:val="005157E1"/>
    <w:rsid w:val="00517715"/>
    <w:rsid w:val="00520FEE"/>
    <w:rsid w:val="005256C2"/>
    <w:rsid w:val="0052656D"/>
    <w:rsid w:val="00532515"/>
    <w:rsid w:val="00540509"/>
    <w:rsid w:val="005415F4"/>
    <w:rsid w:val="0054280D"/>
    <w:rsid w:val="00543365"/>
    <w:rsid w:val="0055079E"/>
    <w:rsid w:val="00551795"/>
    <w:rsid w:val="00553D5E"/>
    <w:rsid w:val="005576CD"/>
    <w:rsid w:val="00560D15"/>
    <w:rsid w:val="0056251F"/>
    <w:rsid w:val="00566463"/>
    <w:rsid w:val="00574CDD"/>
    <w:rsid w:val="00575DBD"/>
    <w:rsid w:val="0058154D"/>
    <w:rsid w:val="00584C01"/>
    <w:rsid w:val="005909DA"/>
    <w:rsid w:val="00590E62"/>
    <w:rsid w:val="005916C6"/>
    <w:rsid w:val="00592E9C"/>
    <w:rsid w:val="0059724B"/>
    <w:rsid w:val="00597E24"/>
    <w:rsid w:val="00597EB3"/>
    <w:rsid w:val="005A5917"/>
    <w:rsid w:val="005A78A6"/>
    <w:rsid w:val="005B05F2"/>
    <w:rsid w:val="005B22D1"/>
    <w:rsid w:val="005B43FC"/>
    <w:rsid w:val="005C1E58"/>
    <w:rsid w:val="005C4ACF"/>
    <w:rsid w:val="005D106A"/>
    <w:rsid w:val="005D5024"/>
    <w:rsid w:val="005D713D"/>
    <w:rsid w:val="005E35A7"/>
    <w:rsid w:val="005F0446"/>
    <w:rsid w:val="005F3457"/>
    <w:rsid w:val="005F6006"/>
    <w:rsid w:val="006027BE"/>
    <w:rsid w:val="00612B61"/>
    <w:rsid w:val="006150C2"/>
    <w:rsid w:val="0061539E"/>
    <w:rsid w:val="006176E3"/>
    <w:rsid w:val="00620F07"/>
    <w:rsid w:val="0062417A"/>
    <w:rsid w:val="0062737E"/>
    <w:rsid w:val="00633ED2"/>
    <w:rsid w:val="00635C74"/>
    <w:rsid w:val="006378BF"/>
    <w:rsid w:val="00641BCB"/>
    <w:rsid w:val="006435BD"/>
    <w:rsid w:val="006441BF"/>
    <w:rsid w:val="006505BF"/>
    <w:rsid w:val="006552B4"/>
    <w:rsid w:val="00655C77"/>
    <w:rsid w:val="006560A4"/>
    <w:rsid w:val="00662195"/>
    <w:rsid w:val="00666F13"/>
    <w:rsid w:val="00667CE4"/>
    <w:rsid w:val="00672621"/>
    <w:rsid w:val="006765B5"/>
    <w:rsid w:val="00677D20"/>
    <w:rsid w:val="00677F6C"/>
    <w:rsid w:val="00680F97"/>
    <w:rsid w:val="006813FF"/>
    <w:rsid w:val="00681F4A"/>
    <w:rsid w:val="00693A6E"/>
    <w:rsid w:val="006B441C"/>
    <w:rsid w:val="006B4474"/>
    <w:rsid w:val="006B531C"/>
    <w:rsid w:val="006B57DB"/>
    <w:rsid w:val="006C0D50"/>
    <w:rsid w:val="006C2195"/>
    <w:rsid w:val="006C6339"/>
    <w:rsid w:val="006C7B17"/>
    <w:rsid w:val="006D1996"/>
    <w:rsid w:val="006D2AC3"/>
    <w:rsid w:val="006D3657"/>
    <w:rsid w:val="006D66BB"/>
    <w:rsid w:val="006D7976"/>
    <w:rsid w:val="006E2C95"/>
    <w:rsid w:val="006E3B96"/>
    <w:rsid w:val="006E62C0"/>
    <w:rsid w:val="006F2C8B"/>
    <w:rsid w:val="006F5BEE"/>
    <w:rsid w:val="006F6318"/>
    <w:rsid w:val="00704992"/>
    <w:rsid w:val="007050F9"/>
    <w:rsid w:val="007062C0"/>
    <w:rsid w:val="00706670"/>
    <w:rsid w:val="00721B4F"/>
    <w:rsid w:val="00725949"/>
    <w:rsid w:val="0074011E"/>
    <w:rsid w:val="007428DB"/>
    <w:rsid w:val="00746B61"/>
    <w:rsid w:val="00750220"/>
    <w:rsid w:val="00753338"/>
    <w:rsid w:val="0075396B"/>
    <w:rsid w:val="00765BB0"/>
    <w:rsid w:val="007663C1"/>
    <w:rsid w:val="00774ECB"/>
    <w:rsid w:val="007753E1"/>
    <w:rsid w:val="00776D6D"/>
    <w:rsid w:val="00777C9B"/>
    <w:rsid w:val="00781AAC"/>
    <w:rsid w:val="00783002"/>
    <w:rsid w:val="007831ED"/>
    <w:rsid w:val="00784E1A"/>
    <w:rsid w:val="0079539D"/>
    <w:rsid w:val="007956FC"/>
    <w:rsid w:val="00797FEA"/>
    <w:rsid w:val="007A439D"/>
    <w:rsid w:val="007A79D1"/>
    <w:rsid w:val="007B06B7"/>
    <w:rsid w:val="007B21B9"/>
    <w:rsid w:val="007B5BA2"/>
    <w:rsid w:val="007C0413"/>
    <w:rsid w:val="007C30B1"/>
    <w:rsid w:val="007D353D"/>
    <w:rsid w:val="007E075B"/>
    <w:rsid w:val="007E4026"/>
    <w:rsid w:val="007E4C17"/>
    <w:rsid w:val="007F61E1"/>
    <w:rsid w:val="007F73C0"/>
    <w:rsid w:val="00804961"/>
    <w:rsid w:val="00810FCD"/>
    <w:rsid w:val="008129E0"/>
    <w:rsid w:val="00815195"/>
    <w:rsid w:val="008153D7"/>
    <w:rsid w:val="008155BF"/>
    <w:rsid w:val="00821AFF"/>
    <w:rsid w:val="00823CF8"/>
    <w:rsid w:val="0082412D"/>
    <w:rsid w:val="0083181D"/>
    <w:rsid w:val="00831B6C"/>
    <w:rsid w:val="00832E78"/>
    <w:rsid w:val="0083446B"/>
    <w:rsid w:val="00835394"/>
    <w:rsid w:val="008370DF"/>
    <w:rsid w:val="00844AEF"/>
    <w:rsid w:val="008464FA"/>
    <w:rsid w:val="0085046B"/>
    <w:rsid w:val="00851D0C"/>
    <w:rsid w:val="00851F3E"/>
    <w:rsid w:val="00857572"/>
    <w:rsid w:val="0086002C"/>
    <w:rsid w:val="00862C9D"/>
    <w:rsid w:val="008640C3"/>
    <w:rsid w:val="008659D8"/>
    <w:rsid w:val="00865C55"/>
    <w:rsid w:val="00866AB3"/>
    <w:rsid w:val="00874DB4"/>
    <w:rsid w:val="00875C16"/>
    <w:rsid w:val="00882DE4"/>
    <w:rsid w:val="0089108C"/>
    <w:rsid w:val="0089168C"/>
    <w:rsid w:val="00894B52"/>
    <w:rsid w:val="00894DE6"/>
    <w:rsid w:val="0089717D"/>
    <w:rsid w:val="00897C81"/>
    <w:rsid w:val="00897E2D"/>
    <w:rsid w:val="008A3BF3"/>
    <w:rsid w:val="008A77AC"/>
    <w:rsid w:val="008B339D"/>
    <w:rsid w:val="008B5B02"/>
    <w:rsid w:val="008C05AE"/>
    <w:rsid w:val="008C72E3"/>
    <w:rsid w:val="008D00DD"/>
    <w:rsid w:val="008D0CDA"/>
    <w:rsid w:val="008D42BB"/>
    <w:rsid w:val="008E3066"/>
    <w:rsid w:val="008E3D6C"/>
    <w:rsid w:val="008F0DCE"/>
    <w:rsid w:val="008F15C6"/>
    <w:rsid w:val="008F29D0"/>
    <w:rsid w:val="008F3AC5"/>
    <w:rsid w:val="008F4865"/>
    <w:rsid w:val="008F68F1"/>
    <w:rsid w:val="00904483"/>
    <w:rsid w:val="00904871"/>
    <w:rsid w:val="009119F8"/>
    <w:rsid w:val="00913808"/>
    <w:rsid w:val="00920C80"/>
    <w:rsid w:val="009222C9"/>
    <w:rsid w:val="00927E08"/>
    <w:rsid w:val="009303D1"/>
    <w:rsid w:val="00934F06"/>
    <w:rsid w:val="00935836"/>
    <w:rsid w:val="00935938"/>
    <w:rsid w:val="00935A2A"/>
    <w:rsid w:val="009369FD"/>
    <w:rsid w:val="00937F8E"/>
    <w:rsid w:val="009416A9"/>
    <w:rsid w:val="00942E12"/>
    <w:rsid w:val="0094423D"/>
    <w:rsid w:val="0094596A"/>
    <w:rsid w:val="009471E2"/>
    <w:rsid w:val="00952E87"/>
    <w:rsid w:val="00954EF8"/>
    <w:rsid w:val="00956C7C"/>
    <w:rsid w:val="0095764B"/>
    <w:rsid w:val="00963A78"/>
    <w:rsid w:val="00965087"/>
    <w:rsid w:val="00965442"/>
    <w:rsid w:val="00970794"/>
    <w:rsid w:val="00971375"/>
    <w:rsid w:val="00972283"/>
    <w:rsid w:val="009723B4"/>
    <w:rsid w:val="00972EC8"/>
    <w:rsid w:val="00976C23"/>
    <w:rsid w:val="009825AD"/>
    <w:rsid w:val="009841AD"/>
    <w:rsid w:val="00985A9D"/>
    <w:rsid w:val="00987911"/>
    <w:rsid w:val="00993A5A"/>
    <w:rsid w:val="00996C48"/>
    <w:rsid w:val="00997596"/>
    <w:rsid w:val="009A13B1"/>
    <w:rsid w:val="009A148F"/>
    <w:rsid w:val="009A6FD2"/>
    <w:rsid w:val="009B44C0"/>
    <w:rsid w:val="009B6D6A"/>
    <w:rsid w:val="009B7B91"/>
    <w:rsid w:val="009C299C"/>
    <w:rsid w:val="009C29D7"/>
    <w:rsid w:val="009D0FD1"/>
    <w:rsid w:val="009D27E8"/>
    <w:rsid w:val="009D55A0"/>
    <w:rsid w:val="009E122C"/>
    <w:rsid w:val="009E5228"/>
    <w:rsid w:val="009E76AA"/>
    <w:rsid w:val="009E7A59"/>
    <w:rsid w:val="009F3C10"/>
    <w:rsid w:val="009F57E2"/>
    <w:rsid w:val="009F70CB"/>
    <w:rsid w:val="00A0170B"/>
    <w:rsid w:val="00A038A2"/>
    <w:rsid w:val="00A03E7D"/>
    <w:rsid w:val="00A0616C"/>
    <w:rsid w:val="00A12798"/>
    <w:rsid w:val="00A1417B"/>
    <w:rsid w:val="00A14723"/>
    <w:rsid w:val="00A158AC"/>
    <w:rsid w:val="00A2166A"/>
    <w:rsid w:val="00A21E0C"/>
    <w:rsid w:val="00A2654E"/>
    <w:rsid w:val="00A27AB0"/>
    <w:rsid w:val="00A327FC"/>
    <w:rsid w:val="00A335E0"/>
    <w:rsid w:val="00A35A82"/>
    <w:rsid w:val="00A35EE6"/>
    <w:rsid w:val="00A434A2"/>
    <w:rsid w:val="00A46272"/>
    <w:rsid w:val="00A5290A"/>
    <w:rsid w:val="00A55C9A"/>
    <w:rsid w:val="00A631E3"/>
    <w:rsid w:val="00A6497E"/>
    <w:rsid w:val="00A709DD"/>
    <w:rsid w:val="00A7275B"/>
    <w:rsid w:val="00A7570D"/>
    <w:rsid w:val="00A86312"/>
    <w:rsid w:val="00A87413"/>
    <w:rsid w:val="00A901C6"/>
    <w:rsid w:val="00A91ABB"/>
    <w:rsid w:val="00A978DC"/>
    <w:rsid w:val="00AA3B73"/>
    <w:rsid w:val="00AA3E70"/>
    <w:rsid w:val="00AB3DCA"/>
    <w:rsid w:val="00AB4C99"/>
    <w:rsid w:val="00AB5AC7"/>
    <w:rsid w:val="00AB744D"/>
    <w:rsid w:val="00AB79AC"/>
    <w:rsid w:val="00AC1964"/>
    <w:rsid w:val="00AC4051"/>
    <w:rsid w:val="00AC727E"/>
    <w:rsid w:val="00AD2BAD"/>
    <w:rsid w:val="00AD4E93"/>
    <w:rsid w:val="00AD6771"/>
    <w:rsid w:val="00AD716A"/>
    <w:rsid w:val="00AE2E51"/>
    <w:rsid w:val="00AF0F96"/>
    <w:rsid w:val="00AF2B43"/>
    <w:rsid w:val="00B015E3"/>
    <w:rsid w:val="00B0382F"/>
    <w:rsid w:val="00B11DE4"/>
    <w:rsid w:val="00B126DF"/>
    <w:rsid w:val="00B13548"/>
    <w:rsid w:val="00B15A0E"/>
    <w:rsid w:val="00B20DEB"/>
    <w:rsid w:val="00B30031"/>
    <w:rsid w:val="00B30392"/>
    <w:rsid w:val="00B345CD"/>
    <w:rsid w:val="00B353CA"/>
    <w:rsid w:val="00B3610E"/>
    <w:rsid w:val="00B541FF"/>
    <w:rsid w:val="00B55507"/>
    <w:rsid w:val="00B55D3D"/>
    <w:rsid w:val="00B70BE0"/>
    <w:rsid w:val="00B70D3F"/>
    <w:rsid w:val="00B73C1F"/>
    <w:rsid w:val="00B81C30"/>
    <w:rsid w:val="00B825DB"/>
    <w:rsid w:val="00B91395"/>
    <w:rsid w:val="00B93F33"/>
    <w:rsid w:val="00B97AF0"/>
    <w:rsid w:val="00BA0487"/>
    <w:rsid w:val="00BA0F13"/>
    <w:rsid w:val="00BA2AB8"/>
    <w:rsid w:val="00BB17C2"/>
    <w:rsid w:val="00BB1CA5"/>
    <w:rsid w:val="00BB472A"/>
    <w:rsid w:val="00BB72ED"/>
    <w:rsid w:val="00BD0004"/>
    <w:rsid w:val="00BD37C7"/>
    <w:rsid w:val="00BD6AC5"/>
    <w:rsid w:val="00BD709E"/>
    <w:rsid w:val="00BE268D"/>
    <w:rsid w:val="00BE2D14"/>
    <w:rsid w:val="00BF3B83"/>
    <w:rsid w:val="00BF3E4E"/>
    <w:rsid w:val="00BF451C"/>
    <w:rsid w:val="00BF4A82"/>
    <w:rsid w:val="00C007DB"/>
    <w:rsid w:val="00C01DB4"/>
    <w:rsid w:val="00C021FA"/>
    <w:rsid w:val="00C0513D"/>
    <w:rsid w:val="00C12C2E"/>
    <w:rsid w:val="00C13196"/>
    <w:rsid w:val="00C13987"/>
    <w:rsid w:val="00C14399"/>
    <w:rsid w:val="00C163EB"/>
    <w:rsid w:val="00C22FA1"/>
    <w:rsid w:val="00C239B9"/>
    <w:rsid w:val="00C258C9"/>
    <w:rsid w:val="00C2721D"/>
    <w:rsid w:val="00C349BD"/>
    <w:rsid w:val="00C35911"/>
    <w:rsid w:val="00C404FA"/>
    <w:rsid w:val="00C421C0"/>
    <w:rsid w:val="00C435F7"/>
    <w:rsid w:val="00C44CE0"/>
    <w:rsid w:val="00C4572A"/>
    <w:rsid w:val="00C46978"/>
    <w:rsid w:val="00C70E0F"/>
    <w:rsid w:val="00C710E0"/>
    <w:rsid w:val="00C73A3F"/>
    <w:rsid w:val="00C74082"/>
    <w:rsid w:val="00C7469B"/>
    <w:rsid w:val="00C76497"/>
    <w:rsid w:val="00C76CD2"/>
    <w:rsid w:val="00C77DF3"/>
    <w:rsid w:val="00C8184D"/>
    <w:rsid w:val="00C84711"/>
    <w:rsid w:val="00C84FB4"/>
    <w:rsid w:val="00C8606F"/>
    <w:rsid w:val="00C93FC2"/>
    <w:rsid w:val="00CA301C"/>
    <w:rsid w:val="00CA3A35"/>
    <w:rsid w:val="00CA3FF4"/>
    <w:rsid w:val="00CA6AE0"/>
    <w:rsid w:val="00CB19E9"/>
    <w:rsid w:val="00CB1F52"/>
    <w:rsid w:val="00CB33C0"/>
    <w:rsid w:val="00CB386A"/>
    <w:rsid w:val="00CC4821"/>
    <w:rsid w:val="00CC579A"/>
    <w:rsid w:val="00CD2D1F"/>
    <w:rsid w:val="00CD43F0"/>
    <w:rsid w:val="00CD4D57"/>
    <w:rsid w:val="00CE7CEA"/>
    <w:rsid w:val="00CF0002"/>
    <w:rsid w:val="00CF6495"/>
    <w:rsid w:val="00D0422E"/>
    <w:rsid w:val="00D04B7E"/>
    <w:rsid w:val="00D06458"/>
    <w:rsid w:val="00D06A03"/>
    <w:rsid w:val="00D07345"/>
    <w:rsid w:val="00D10369"/>
    <w:rsid w:val="00D106BD"/>
    <w:rsid w:val="00D12951"/>
    <w:rsid w:val="00D1727A"/>
    <w:rsid w:val="00D225F2"/>
    <w:rsid w:val="00D2366D"/>
    <w:rsid w:val="00D3423A"/>
    <w:rsid w:val="00D3798E"/>
    <w:rsid w:val="00D403C6"/>
    <w:rsid w:val="00D40660"/>
    <w:rsid w:val="00D40CAE"/>
    <w:rsid w:val="00D415BE"/>
    <w:rsid w:val="00D41DFF"/>
    <w:rsid w:val="00D44807"/>
    <w:rsid w:val="00D47892"/>
    <w:rsid w:val="00D51523"/>
    <w:rsid w:val="00D52B5A"/>
    <w:rsid w:val="00D53662"/>
    <w:rsid w:val="00D57A5E"/>
    <w:rsid w:val="00D60ACE"/>
    <w:rsid w:val="00D66B81"/>
    <w:rsid w:val="00D80177"/>
    <w:rsid w:val="00D80A69"/>
    <w:rsid w:val="00D80BEA"/>
    <w:rsid w:val="00D8349B"/>
    <w:rsid w:val="00D871CB"/>
    <w:rsid w:val="00D8764A"/>
    <w:rsid w:val="00D9080E"/>
    <w:rsid w:val="00D90D32"/>
    <w:rsid w:val="00D91121"/>
    <w:rsid w:val="00D926AE"/>
    <w:rsid w:val="00D9301D"/>
    <w:rsid w:val="00D9390A"/>
    <w:rsid w:val="00DA004F"/>
    <w:rsid w:val="00DA1974"/>
    <w:rsid w:val="00DA429C"/>
    <w:rsid w:val="00DA663D"/>
    <w:rsid w:val="00DB42FB"/>
    <w:rsid w:val="00DB5345"/>
    <w:rsid w:val="00DB766D"/>
    <w:rsid w:val="00DC4103"/>
    <w:rsid w:val="00DC4B82"/>
    <w:rsid w:val="00DC4C35"/>
    <w:rsid w:val="00DD433F"/>
    <w:rsid w:val="00DD604C"/>
    <w:rsid w:val="00DE02CE"/>
    <w:rsid w:val="00DE05A0"/>
    <w:rsid w:val="00DE0F1E"/>
    <w:rsid w:val="00DE623F"/>
    <w:rsid w:val="00DF00B7"/>
    <w:rsid w:val="00DF0524"/>
    <w:rsid w:val="00DF0B59"/>
    <w:rsid w:val="00DF0BE2"/>
    <w:rsid w:val="00DF3A6F"/>
    <w:rsid w:val="00DF4C87"/>
    <w:rsid w:val="00DF5A54"/>
    <w:rsid w:val="00E00399"/>
    <w:rsid w:val="00E04401"/>
    <w:rsid w:val="00E116EC"/>
    <w:rsid w:val="00E117FA"/>
    <w:rsid w:val="00E12589"/>
    <w:rsid w:val="00E13ABC"/>
    <w:rsid w:val="00E166DD"/>
    <w:rsid w:val="00E17E19"/>
    <w:rsid w:val="00E20644"/>
    <w:rsid w:val="00E236F7"/>
    <w:rsid w:val="00E264BF"/>
    <w:rsid w:val="00E32E84"/>
    <w:rsid w:val="00E3695B"/>
    <w:rsid w:val="00E41D6B"/>
    <w:rsid w:val="00E514C5"/>
    <w:rsid w:val="00E54E35"/>
    <w:rsid w:val="00E54E49"/>
    <w:rsid w:val="00E57BED"/>
    <w:rsid w:val="00E60184"/>
    <w:rsid w:val="00E6058C"/>
    <w:rsid w:val="00E62A7A"/>
    <w:rsid w:val="00E62CEB"/>
    <w:rsid w:val="00E71CFF"/>
    <w:rsid w:val="00E75A3D"/>
    <w:rsid w:val="00E77476"/>
    <w:rsid w:val="00E7779A"/>
    <w:rsid w:val="00E80B67"/>
    <w:rsid w:val="00E84767"/>
    <w:rsid w:val="00E91898"/>
    <w:rsid w:val="00E94B34"/>
    <w:rsid w:val="00E94FC1"/>
    <w:rsid w:val="00E95C09"/>
    <w:rsid w:val="00E966A2"/>
    <w:rsid w:val="00E97061"/>
    <w:rsid w:val="00EA1812"/>
    <w:rsid w:val="00EB34CB"/>
    <w:rsid w:val="00EB4D16"/>
    <w:rsid w:val="00EB5150"/>
    <w:rsid w:val="00EB51F2"/>
    <w:rsid w:val="00EB71CC"/>
    <w:rsid w:val="00EC2095"/>
    <w:rsid w:val="00EC41CB"/>
    <w:rsid w:val="00EC5D14"/>
    <w:rsid w:val="00EC62A4"/>
    <w:rsid w:val="00EC631B"/>
    <w:rsid w:val="00ED249C"/>
    <w:rsid w:val="00ED7EAA"/>
    <w:rsid w:val="00EE00B7"/>
    <w:rsid w:val="00EE099B"/>
    <w:rsid w:val="00EE09C5"/>
    <w:rsid w:val="00EE0A90"/>
    <w:rsid w:val="00EE75E1"/>
    <w:rsid w:val="00EF37A4"/>
    <w:rsid w:val="00EF7767"/>
    <w:rsid w:val="00F0064F"/>
    <w:rsid w:val="00F04CB7"/>
    <w:rsid w:val="00F21307"/>
    <w:rsid w:val="00F2333A"/>
    <w:rsid w:val="00F249FC"/>
    <w:rsid w:val="00F24A86"/>
    <w:rsid w:val="00F250BA"/>
    <w:rsid w:val="00F3194D"/>
    <w:rsid w:val="00F31D81"/>
    <w:rsid w:val="00F34ABC"/>
    <w:rsid w:val="00F404AD"/>
    <w:rsid w:val="00F4127A"/>
    <w:rsid w:val="00F419D8"/>
    <w:rsid w:val="00F428A6"/>
    <w:rsid w:val="00F46A86"/>
    <w:rsid w:val="00F50C55"/>
    <w:rsid w:val="00F533E1"/>
    <w:rsid w:val="00F56BF6"/>
    <w:rsid w:val="00F62862"/>
    <w:rsid w:val="00F727D1"/>
    <w:rsid w:val="00F74866"/>
    <w:rsid w:val="00F7498F"/>
    <w:rsid w:val="00F76751"/>
    <w:rsid w:val="00F76B11"/>
    <w:rsid w:val="00F813EE"/>
    <w:rsid w:val="00F852EA"/>
    <w:rsid w:val="00F87456"/>
    <w:rsid w:val="00F905EE"/>
    <w:rsid w:val="00F96240"/>
    <w:rsid w:val="00F97841"/>
    <w:rsid w:val="00FA10D8"/>
    <w:rsid w:val="00FA2B2F"/>
    <w:rsid w:val="00FA2C50"/>
    <w:rsid w:val="00FA6CBA"/>
    <w:rsid w:val="00FA709A"/>
    <w:rsid w:val="00FB1A10"/>
    <w:rsid w:val="00FB3CFB"/>
    <w:rsid w:val="00FC1842"/>
    <w:rsid w:val="00FC65C7"/>
    <w:rsid w:val="00FC7866"/>
    <w:rsid w:val="00FD1630"/>
    <w:rsid w:val="00FD7F6A"/>
    <w:rsid w:val="00FE3940"/>
    <w:rsid w:val="01452A2D"/>
    <w:rsid w:val="0EC10D7A"/>
    <w:rsid w:val="102E1E24"/>
    <w:rsid w:val="1A585952"/>
    <w:rsid w:val="1D1624C7"/>
    <w:rsid w:val="1F025F6F"/>
    <w:rsid w:val="277E7E0E"/>
    <w:rsid w:val="3C1349F3"/>
    <w:rsid w:val="44994389"/>
    <w:rsid w:val="4ABA18A5"/>
    <w:rsid w:val="55DE3974"/>
    <w:rsid w:val="63E70817"/>
    <w:rsid w:val="72526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41A91F09"/>
  <w15:docId w15:val="{FB8F4F44-CF9C-4589-8E0C-5C8426A9E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annotation reference" w:uiPriority="99" w:unhideWhenUsed="1" w:qFormat="1"/>
    <w:lsdException w:name="Title" w:qFormat="1"/>
    <w:lsdException w:name="Default Paragraph Font" w:semiHidden="1"/>
    <w:lsdException w:name="Subtitle" w:qFormat="1"/>
    <w:lsdException w:name="Hyperlink" w:uiPriority="99" w:qFormat="1"/>
    <w:lsdException w:name="Strong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line="480" w:lineRule="auto"/>
    </w:pPr>
    <w:rPr>
      <w:rFonts w:ascii="Times New Roman" w:eastAsia="宋体" w:hAnsi="Times New Roman" w:cs="Times New Roman"/>
      <w:sz w:val="24"/>
      <w:szCs w:val="24"/>
      <w:lang w:val="en-GB" w:eastAsia="en-GB"/>
    </w:rPr>
  </w:style>
  <w:style w:type="paragraph" w:styleId="3">
    <w:name w:val="heading 3"/>
    <w:basedOn w:val="a"/>
    <w:link w:val="30"/>
    <w:uiPriority w:val="9"/>
    <w:qFormat/>
    <w:rsid w:val="00823CF8"/>
    <w:pPr>
      <w:spacing w:before="100" w:beforeAutospacing="1" w:after="100" w:afterAutospacing="1" w:line="240" w:lineRule="auto"/>
      <w:outlineLvl w:val="2"/>
    </w:pPr>
    <w:rPr>
      <w:rFonts w:eastAsia="Times New Roman"/>
      <w:b/>
      <w:bCs/>
      <w:sz w:val="27"/>
      <w:szCs w:val="27"/>
      <w:lang w:val="en-US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spacing w:line="240" w:lineRule="auto"/>
    </w:pPr>
  </w:style>
  <w:style w:type="character" w:styleId="a5">
    <w:name w:val="Hyperlink"/>
    <w:basedOn w:val="a0"/>
    <w:uiPriority w:val="99"/>
    <w:qFormat/>
    <w:rPr>
      <w:color w:val="0563C1" w:themeColor="hyperlink"/>
      <w:u w:val="single"/>
    </w:rPr>
  </w:style>
  <w:style w:type="character" w:styleId="a6">
    <w:name w:val="annotation reference"/>
    <w:basedOn w:val="a0"/>
    <w:uiPriority w:val="99"/>
    <w:unhideWhenUsed/>
    <w:qFormat/>
    <w:rPr>
      <w:sz w:val="21"/>
      <w:szCs w:val="21"/>
    </w:rPr>
  </w:style>
  <w:style w:type="paragraph" w:customStyle="1" w:styleId="Articletitle">
    <w:name w:val="Article title"/>
    <w:basedOn w:val="a"/>
    <w:next w:val="a"/>
    <w:qFormat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a"/>
    <w:next w:val="a"/>
    <w:qFormat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a"/>
    <w:qFormat/>
    <w:pPr>
      <w:spacing w:before="240" w:line="360" w:lineRule="auto"/>
    </w:pPr>
    <w:rPr>
      <w:i/>
    </w:rPr>
  </w:style>
  <w:style w:type="paragraph" w:customStyle="1" w:styleId="Correspondencedetails">
    <w:name w:val="Correspondence details"/>
    <w:basedOn w:val="a"/>
    <w:qFormat/>
    <w:pPr>
      <w:spacing w:before="240" w:line="360" w:lineRule="auto"/>
    </w:pPr>
  </w:style>
  <w:style w:type="paragraph" w:customStyle="1" w:styleId="Abstract">
    <w:name w:val="Abstract"/>
    <w:basedOn w:val="a"/>
    <w:next w:val="Keywords"/>
    <w:qFormat/>
    <w:pPr>
      <w:spacing w:before="360" w:after="300" w:line="360" w:lineRule="auto"/>
      <w:ind w:left="720" w:right="567"/>
      <w:contextualSpacing/>
    </w:pPr>
    <w:rPr>
      <w:sz w:val="22"/>
    </w:rPr>
  </w:style>
  <w:style w:type="paragraph" w:customStyle="1" w:styleId="Keywords">
    <w:name w:val="Keywords"/>
    <w:basedOn w:val="a"/>
    <w:next w:val="Paragraph"/>
    <w:qFormat/>
    <w:pPr>
      <w:spacing w:before="240" w:after="240" w:line="360" w:lineRule="auto"/>
      <w:ind w:left="720" w:right="567"/>
    </w:pPr>
    <w:rPr>
      <w:sz w:val="22"/>
    </w:rPr>
  </w:style>
  <w:style w:type="paragraph" w:customStyle="1" w:styleId="Paragraph">
    <w:name w:val="Paragraph"/>
    <w:basedOn w:val="a"/>
    <w:next w:val="Newparagraph"/>
    <w:qFormat/>
    <w:pPr>
      <w:widowControl w:val="0"/>
      <w:spacing w:before="240"/>
    </w:pPr>
  </w:style>
  <w:style w:type="paragraph" w:customStyle="1" w:styleId="Newparagraph">
    <w:name w:val="New paragraph"/>
    <w:basedOn w:val="a"/>
    <w:qFormat/>
    <w:pPr>
      <w:ind w:firstLine="720"/>
    </w:pPr>
  </w:style>
  <w:style w:type="paragraph" w:customStyle="1" w:styleId="References">
    <w:name w:val="References"/>
    <w:basedOn w:val="a"/>
    <w:qFormat/>
    <w:pPr>
      <w:spacing w:before="120" w:line="360" w:lineRule="auto"/>
      <w:ind w:left="720" w:hanging="720"/>
      <w:contextualSpacing/>
    </w:pPr>
  </w:style>
  <w:style w:type="paragraph" w:customStyle="1" w:styleId="Figurecaption">
    <w:name w:val="Figure caption"/>
    <w:basedOn w:val="a"/>
    <w:next w:val="a"/>
    <w:qFormat/>
    <w:pPr>
      <w:spacing w:before="240" w:line="360" w:lineRule="auto"/>
    </w:pPr>
  </w:style>
  <w:style w:type="character" w:customStyle="1" w:styleId="font11">
    <w:name w:val="font11"/>
    <w:basedOn w:val="a0"/>
    <w:qFormat/>
    <w:rPr>
      <w:rFonts w:ascii="宋体" w:eastAsia="宋体" w:hAnsi="宋体" w:cs="宋体" w:hint="eastAsia"/>
      <w:color w:val="000000"/>
      <w:sz w:val="22"/>
      <w:szCs w:val="22"/>
      <w:u w:val="none"/>
    </w:rPr>
  </w:style>
  <w:style w:type="paragraph" w:styleId="a7">
    <w:name w:val="header"/>
    <w:basedOn w:val="a"/>
    <w:link w:val="a8"/>
    <w:rsid w:val="00777C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rsid w:val="00777C9B"/>
    <w:rPr>
      <w:rFonts w:ascii="Times New Roman" w:eastAsia="宋体" w:hAnsi="Times New Roman" w:cs="Times New Roman"/>
      <w:sz w:val="18"/>
      <w:szCs w:val="18"/>
      <w:lang w:val="en-GB" w:eastAsia="en-GB"/>
    </w:rPr>
  </w:style>
  <w:style w:type="paragraph" w:styleId="a9">
    <w:name w:val="footer"/>
    <w:basedOn w:val="a"/>
    <w:link w:val="aa"/>
    <w:rsid w:val="00777C9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a">
    <w:name w:val="页脚 字符"/>
    <w:basedOn w:val="a0"/>
    <w:link w:val="a9"/>
    <w:rsid w:val="00777C9B"/>
    <w:rPr>
      <w:rFonts w:ascii="Times New Roman" w:eastAsia="宋体" w:hAnsi="Times New Roman" w:cs="Times New Roman"/>
      <w:sz w:val="18"/>
      <w:szCs w:val="18"/>
      <w:lang w:val="en-GB" w:eastAsia="en-GB"/>
    </w:rPr>
  </w:style>
  <w:style w:type="paragraph" w:styleId="ab">
    <w:name w:val="Balloon Text"/>
    <w:basedOn w:val="a"/>
    <w:link w:val="ac"/>
    <w:rsid w:val="00777C9B"/>
    <w:pPr>
      <w:spacing w:line="240" w:lineRule="auto"/>
    </w:pPr>
    <w:rPr>
      <w:sz w:val="18"/>
      <w:szCs w:val="18"/>
    </w:rPr>
  </w:style>
  <w:style w:type="character" w:customStyle="1" w:styleId="ac">
    <w:name w:val="批注框文本 字符"/>
    <w:basedOn w:val="a0"/>
    <w:link w:val="ab"/>
    <w:rsid w:val="00777C9B"/>
    <w:rPr>
      <w:rFonts w:ascii="Times New Roman" w:eastAsia="宋体" w:hAnsi="Times New Roman" w:cs="Times New Roman"/>
      <w:sz w:val="18"/>
      <w:szCs w:val="18"/>
      <w:lang w:val="en-GB" w:eastAsia="en-GB"/>
    </w:rPr>
  </w:style>
  <w:style w:type="paragraph" w:styleId="ad">
    <w:name w:val="annotation subject"/>
    <w:basedOn w:val="a3"/>
    <w:next w:val="a3"/>
    <w:link w:val="ae"/>
    <w:rsid w:val="005576CD"/>
    <w:rPr>
      <w:b/>
      <w:bCs/>
      <w:sz w:val="20"/>
      <w:szCs w:val="20"/>
    </w:rPr>
  </w:style>
  <w:style w:type="character" w:customStyle="1" w:styleId="a4">
    <w:name w:val="批注文字 字符"/>
    <w:basedOn w:val="a0"/>
    <w:link w:val="a3"/>
    <w:rsid w:val="005576CD"/>
    <w:rPr>
      <w:rFonts w:ascii="Times New Roman" w:eastAsia="宋体" w:hAnsi="Times New Roman" w:cs="Times New Roman"/>
      <w:sz w:val="24"/>
      <w:szCs w:val="24"/>
      <w:lang w:val="en-GB" w:eastAsia="en-GB"/>
    </w:rPr>
  </w:style>
  <w:style w:type="character" w:customStyle="1" w:styleId="ae">
    <w:name w:val="批注主题 字符"/>
    <w:basedOn w:val="a4"/>
    <w:link w:val="ad"/>
    <w:rsid w:val="005576CD"/>
    <w:rPr>
      <w:rFonts w:ascii="Times New Roman" w:eastAsia="宋体" w:hAnsi="Times New Roman" w:cs="Times New Roman"/>
      <w:b/>
      <w:bCs/>
      <w:sz w:val="24"/>
      <w:szCs w:val="24"/>
      <w:lang w:val="en-GB" w:eastAsia="en-GB"/>
    </w:rPr>
  </w:style>
  <w:style w:type="character" w:styleId="af">
    <w:name w:val="page number"/>
    <w:basedOn w:val="a0"/>
    <w:rsid w:val="00D403C6"/>
  </w:style>
  <w:style w:type="paragraph" w:styleId="af0">
    <w:name w:val="List Paragraph"/>
    <w:basedOn w:val="a"/>
    <w:uiPriority w:val="34"/>
    <w:qFormat/>
    <w:rsid w:val="002E5189"/>
    <w:pPr>
      <w:ind w:left="720"/>
      <w:contextualSpacing/>
    </w:pPr>
  </w:style>
  <w:style w:type="character" w:styleId="af1">
    <w:name w:val="Unresolved Mention"/>
    <w:basedOn w:val="a0"/>
    <w:uiPriority w:val="99"/>
    <w:semiHidden/>
    <w:unhideWhenUsed/>
    <w:rsid w:val="00DA663D"/>
    <w:rPr>
      <w:color w:val="605E5C"/>
      <w:shd w:val="clear" w:color="auto" w:fill="E1DFDD"/>
    </w:rPr>
  </w:style>
  <w:style w:type="table" w:styleId="af2">
    <w:name w:val="Table Grid"/>
    <w:basedOn w:val="a1"/>
    <w:uiPriority w:val="39"/>
    <w:rsid w:val="000F08BD"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01">
    <w:name w:val="font01"/>
    <w:basedOn w:val="a0"/>
    <w:rsid w:val="000F08BD"/>
    <w:rPr>
      <w:rFonts w:ascii="宋体" w:eastAsia="宋体" w:hAnsi="宋体" w:cs="宋体" w:hint="eastAsia"/>
      <w:color w:val="000000"/>
      <w:sz w:val="22"/>
      <w:szCs w:val="22"/>
      <w:u w:val="none"/>
    </w:rPr>
  </w:style>
  <w:style w:type="table" w:customStyle="1" w:styleId="1">
    <w:name w:val="网格型1"/>
    <w:basedOn w:val="a1"/>
    <w:next w:val="af2"/>
    <w:uiPriority w:val="39"/>
    <w:rsid w:val="006F6318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0">
    <w:name w:val="无列表1"/>
    <w:next w:val="a2"/>
    <w:uiPriority w:val="99"/>
    <w:semiHidden/>
    <w:unhideWhenUsed/>
    <w:rsid w:val="00EE00B7"/>
  </w:style>
  <w:style w:type="table" w:customStyle="1" w:styleId="2">
    <w:name w:val="网格型2"/>
    <w:basedOn w:val="a1"/>
    <w:next w:val="af2"/>
    <w:rsid w:val="00EE00B7"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标题 3 字符"/>
    <w:basedOn w:val="a0"/>
    <w:link w:val="3"/>
    <w:uiPriority w:val="9"/>
    <w:rsid w:val="00823CF8"/>
    <w:rPr>
      <w:rFonts w:ascii="Times New Roman" w:eastAsia="Times New Roman" w:hAnsi="Times New Roman" w:cs="Times New Roman"/>
      <w:b/>
      <w:bCs/>
      <w:sz w:val="27"/>
      <w:szCs w:val="27"/>
      <w:lang w:eastAsia="en-US"/>
    </w:rPr>
  </w:style>
  <w:style w:type="character" w:customStyle="1" w:styleId="gsct1">
    <w:name w:val="gs_ct1"/>
    <w:basedOn w:val="a0"/>
    <w:rsid w:val="00823CF8"/>
  </w:style>
  <w:style w:type="paragraph" w:styleId="af3">
    <w:name w:val="Revision"/>
    <w:hidden/>
    <w:uiPriority w:val="99"/>
    <w:semiHidden/>
    <w:rsid w:val="009B44C0"/>
    <w:rPr>
      <w:rFonts w:ascii="Times New Roman" w:eastAsia="宋体" w:hAnsi="Times New Roman" w:cs="Times New Roman"/>
      <w:sz w:val="24"/>
      <w:szCs w:val="24"/>
      <w:lang w:val="en-GB" w:eastAsia="en-GB"/>
    </w:rPr>
  </w:style>
  <w:style w:type="character" w:styleId="af4">
    <w:name w:val="FollowedHyperlink"/>
    <w:basedOn w:val="a0"/>
    <w:rsid w:val="000857C3"/>
    <w:rPr>
      <w:color w:val="954F72" w:themeColor="followedHyperlink"/>
      <w:u w:val="single"/>
    </w:rPr>
  </w:style>
  <w:style w:type="table" w:customStyle="1" w:styleId="31">
    <w:name w:val="网格型3"/>
    <w:basedOn w:val="a1"/>
    <w:next w:val="af2"/>
    <w:uiPriority w:val="39"/>
    <w:rsid w:val="00952E87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-journal">
    <w:name w:val="ref-journal"/>
    <w:basedOn w:val="a0"/>
    <w:rsid w:val="003E743B"/>
  </w:style>
  <w:style w:type="character" w:customStyle="1" w:styleId="ref-vol">
    <w:name w:val="ref-vol"/>
    <w:basedOn w:val="a0"/>
    <w:rsid w:val="003E743B"/>
  </w:style>
  <w:style w:type="table" w:customStyle="1" w:styleId="11">
    <w:name w:val="网格型11"/>
    <w:basedOn w:val="a1"/>
    <w:next w:val="af2"/>
    <w:uiPriority w:val="39"/>
    <w:rsid w:val="00835394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5">
    <w:name w:val="Normal (Web)"/>
    <w:basedOn w:val="a"/>
    <w:uiPriority w:val="99"/>
    <w:unhideWhenUsed/>
    <w:rsid w:val="00D9390A"/>
    <w:pPr>
      <w:spacing w:before="100" w:beforeAutospacing="1" w:after="100" w:afterAutospacing="1" w:line="240" w:lineRule="auto"/>
    </w:pPr>
    <w:rPr>
      <w:rFonts w:ascii="宋体" w:hAnsi="宋体" w:cs="宋体"/>
      <w:lang w:val="en-US" w:eastAsia="zh-CN"/>
    </w:rPr>
  </w:style>
  <w:style w:type="paragraph" w:customStyle="1" w:styleId="referencescopy1">
    <w:name w:val="referencescopy1"/>
    <w:basedOn w:val="a"/>
    <w:rsid w:val="00D52B5A"/>
    <w:pPr>
      <w:spacing w:before="100" w:beforeAutospacing="1" w:after="100" w:afterAutospacing="1" w:line="240" w:lineRule="auto"/>
    </w:pPr>
    <w:rPr>
      <w:rFonts w:ascii="宋体" w:hAnsi="宋体" w:cs="宋体"/>
      <w:lang w:val="en-US" w:eastAsia="zh-CN"/>
    </w:rPr>
  </w:style>
  <w:style w:type="character" w:customStyle="1" w:styleId="apple-converted-space">
    <w:name w:val="apple-converted-space"/>
    <w:basedOn w:val="a0"/>
    <w:rsid w:val="00D52B5A"/>
  </w:style>
  <w:style w:type="character" w:styleId="af6">
    <w:name w:val="Emphasis"/>
    <w:basedOn w:val="a0"/>
    <w:uiPriority w:val="20"/>
    <w:qFormat/>
    <w:rsid w:val="00502683"/>
    <w:rPr>
      <w:i/>
      <w:iCs/>
    </w:rPr>
  </w:style>
  <w:style w:type="character" w:customStyle="1" w:styleId="fontstyle01">
    <w:name w:val="fontstyle01"/>
    <w:basedOn w:val="a0"/>
    <w:rsid w:val="00725949"/>
    <w:rPr>
      <w:rFonts w:ascii="TimesNewRomanPSMT" w:hAnsi="TimesNewRomanPSMT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fontstyle21">
    <w:name w:val="fontstyle21"/>
    <w:basedOn w:val="a0"/>
    <w:rsid w:val="00725949"/>
    <w:rPr>
      <w:rFonts w:ascii="TimesNewRomanPS-ItalicMT" w:hAnsi="TimesNewRomanPS-ItalicMT" w:hint="default"/>
      <w:b w:val="0"/>
      <w:bCs w:val="0"/>
      <w:i/>
      <w:iCs/>
      <w:color w:val="24202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13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19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9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36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0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66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027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114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042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22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430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73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10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866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78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707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4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52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405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193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933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8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155749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25645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528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070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980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5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84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554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322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91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864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185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458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405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9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075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067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0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7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84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563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494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978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3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170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41C230E-6194-6547-B39A-2A9AD2A7B1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61</Words>
  <Characters>320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不忘 ～ 初心 ～</dc:creator>
  <cp:lastModifiedBy>guan qun</cp:lastModifiedBy>
  <cp:revision>3</cp:revision>
  <cp:lastPrinted>2021-03-21T04:22:00Z</cp:lastPrinted>
  <dcterms:created xsi:type="dcterms:W3CDTF">2021-10-13T09:01:00Z</dcterms:created>
  <dcterms:modified xsi:type="dcterms:W3CDTF">2021-10-13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